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A63CDE" w14:textId="66F40674" w:rsidR="007A16BA" w:rsidRPr="007A3D52" w:rsidRDefault="007A16BA" w:rsidP="00583BB2">
      <w:pPr>
        <w:pStyle w:val="Heading1"/>
        <w:jc w:val="center"/>
        <w:rPr>
          <w:rFonts w:ascii="Arial" w:hAnsi="Arial" w:cs="Arial"/>
          <w:b/>
          <w:color w:val="auto"/>
          <w:sz w:val="28"/>
        </w:rPr>
      </w:pPr>
      <w:bookmarkStart w:id="0" w:name="_Ref13130144"/>
      <w:bookmarkStart w:id="1" w:name="_GoBack"/>
      <w:bookmarkEnd w:id="1"/>
      <w:r w:rsidRPr="007A3D52">
        <w:rPr>
          <w:rFonts w:ascii="Arial" w:hAnsi="Arial" w:cs="Arial"/>
          <w:b/>
          <w:color w:val="auto"/>
          <w:sz w:val="28"/>
        </w:rPr>
        <w:t>A</w:t>
      </w:r>
      <w:r w:rsidR="00583BB2" w:rsidRPr="007A3D52">
        <w:rPr>
          <w:rFonts w:ascii="Arial" w:hAnsi="Arial" w:cs="Arial"/>
          <w:b/>
          <w:color w:val="auto"/>
          <w:sz w:val="28"/>
        </w:rPr>
        <w:t>PPENDIX</w:t>
      </w:r>
    </w:p>
    <w:p w14:paraId="14118A92" w14:textId="63ACBA28" w:rsidR="007A16BA" w:rsidRPr="009F5B3E" w:rsidRDefault="007A16BA" w:rsidP="007A16BA">
      <w:pPr>
        <w:pStyle w:val="Heading2"/>
        <w:rPr>
          <w:rFonts w:ascii="Arial" w:hAnsi="Arial" w:cs="Arial"/>
          <w:b/>
          <w:color w:val="auto"/>
          <w:sz w:val="24"/>
        </w:rPr>
      </w:pPr>
      <w:bookmarkStart w:id="2" w:name="_Ref13130221"/>
      <w:r w:rsidRPr="009F5B3E">
        <w:rPr>
          <w:rFonts w:ascii="Arial" w:hAnsi="Arial" w:cs="Arial"/>
          <w:b/>
          <w:color w:val="auto"/>
          <w:sz w:val="24"/>
        </w:rPr>
        <w:t>Appendix 1</w:t>
      </w:r>
      <w:bookmarkEnd w:id="0"/>
      <w:bookmarkEnd w:id="2"/>
    </w:p>
    <w:tbl>
      <w:tblPr>
        <w:tblStyle w:val="TableGrid"/>
        <w:tblW w:w="9214" w:type="dxa"/>
        <w:tblInd w:w="-5" w:type="dxa"/>
        <w:tblBorders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459"/>
        <w:gridCol w:w="675"/>
        <w:gridCol w:w="2443"/>
        <w:gridCol w:w="959"/>
        <w:gridCol w:w="2410"/>
      </w:tblGrid>
      <w:tr w:rsidR="007A16BA" w:rsidRPr="001A4CF2" w14:paraId="17919079" w14:textId="77777777" w:rsidTr="00BB198B">
        <w:trPr>
          <w:trHeight w:val="41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F80B0" w14:textId="77777777" w:rsidR="007A16BA" w:rsidRPr="001A4CF2" w:rsidRDefault="007A16BA" w:rsidP="00BB198B">
            <w:pPr>
              <w:rPr>
                <w:rFonts w:ascii="Arial" w:hAnsi="Arial" w:cs="Arial"/>
                <w:b/>
                <w:sz w:val="20"/>
                <w:szCs w:val="22"/>
              </w:rPr>
            </w:pPr>
            <w:r w:rsidRPr="001A4CF2">
              <w:rPr>
                <w:rFonts w:ascii="Arial" w:hAnsi="Arial" w:cs="Arial"/>
                <w:b/>
                <w:sz w:val="20"/>
                <w:szCs w:val="22"/>
              </w:rPr>
              <w:t>Medline</w:t>
            </w:r>
            <w:r w:rsidRPr="001A4CF2">
              <w:rPr>
                <w:rFonts w:ascii="Arial" w:hAnsi="Arial" w:cs="Arial"/>
                <w:b/>
                <w:bCs/>
                <w:color w:val="0A0905"/>
                <w:sz w:val="20"/>
                <w:szCs w:val="22"/>
                <w:shd w:val="clear" w:color="auto" w:fill="FFFFFF"/>
              </w:rPr>
              <w:t xml:space="preserve"> </w:t>
            </w:r>
            <w:r w:rsidRPr="001A4CF2">
              <w:rPr>
                <w:rFonts w:ascii="Arial" w:hAnsi="Arial" w:cs="Arial"/>
                <w:bCs/>
                <w:color w:val="0A0905"/>
                <w:sz w:val="20"/>
                <w:szCs w:val="22"/>
                <w:shd w:val="clear" w:color="auto" w:fill="FFFFFF"/>
              </w:rPr>
              <w:t>(via Ovid)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C2FFB" w14:textId="49081D5F" w:rsidR="007A16BA" w:rsidRPr="001A4CF2" w:rsidRDefault="007A16BA" w:rsidP="00BB198B">
            <w:pPr>
              <w:rPr>
                <w:rFonts w:ascii="Arial" w:hAnsi="Arial" w:cs="Arial"/>
                <w:sz w:val="20"/>
                <w:szCs w:val="22"/>
              </w:rPr>
            </w:pPr>
            <w:r w:rsidRPr="001A4CF2">
              <w:rPr>
                <w:rFonts w:ascii="Arial" w:hAnsi="Arial" w:cs="Arial"/>
                <w:b/>
                <w:sz w:val="20"/>
                <w:szCs w:val="22"/>
              </w:rPr>
              <w:t xml:space="preserve">Date of search: </w:t>
            </w:r>
            <w:r w:rsidR="00016309">
              <w:rPr>
                <w:rFonts w:ascii="Arial" w:hAnsi="Arial" w:cs="Arial"/>
                <w:sz w:val="20"/>
                <w:szCs w:val="22"/>
              </w:rPr>
              <w:t>10/12/201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9B495" w14:textId="77777777" w:rsidR="007A16BA" w:rsidRPr="001A4CF2" w:rsidRDefault="007A16BA" w:rsidP="00BB198B">
            <w:pPr>
              <w:rPr>
                <w:rFonts w:ascii="Arial" w:hAnsi="Arial" w:cs="Arial"/>
                <w:b/>
                <w:sz w:val="20"/>
                <w:szCs w:val="22"/>
              </w:rPr>
            </w:pPr>
            <w:r w:rsidRPr="001A4CF2">
              <w:rPr>
                <w:rFonts w:ascii="Arial" w:hAnsi="Arial" w:cs="Arial"/>
                <w:b/>
                <w:sz w:val="20"/>
                <w:szCs w:val="22"/>
              </w:rPr>
              <w:t>Results =</w:t>
            </w:r>
            <w:r w:rsidRPr="001A4CF2">
              <w:rPr>
                <w:rFonts w:ascii="Arial" w:hAnsi="Arial" w:cs="Arial"/>
                <w:sz w:val="20"/>
                <w:szCs w:val="22"/>
              </w:rPr>
              <w:t xml:space="preserve"> 232</w:t>
            </w:r>
          </w:p>
        </w:tc>
      </w:tr>
      <w:tr w:rsidR="007A16BA" w:rsidRPr="001A4CF2" w14:paraId="5BD03AE0" w14:textId="77777777" w:rsidTr="00BB198B">
        <w:trPr>
          <w:trHeight w:val="557"/>
        </w:trPr>
        <w:tc>
          <w:tcPr>
            <w:tcW w:w="921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02B5A" w14:textId="77777777" w:rsidR="007A16BA" w:rsidRPr="001A4CF2" w:rsidRDefault="007A16BA" w:rsidP="007A16BA">
            <w:pPr>
              <w:pStyle w:val="ListParagraph"/>
              <w:numPr>
                <w:ilvl w:val="0"/>
                <w:numId w:val="30"/>
              </w:numPr>
              <w:shd w:val="clear" w:color="auto" w:fill="FFFFFF"/>
              <w:spacing w:before="120" w:line="480" w:lineRule="auto"/>
              <w:ind w:left="714" w:hanging="357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1A4CF2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1A4CF2">
              <w:rPr>
                <w:rFonts w:ascii="Arial" w:hAnsi="Arial" w:cs="Arial"/>
                <w:sz w:val="20"/>
                <w:szCs w:val="20"/>
              </w:rPr>
              <w:t>randomized</w:t>
            </w:r>
            <w:proofErr w:type="gramEnd"/>
            <w:r w:rsidRPr="001A4CF2">
              <w:rPr>
                <w:rFonts w:ascii="Arial" w:hAnsi="Arial" w:cs="Arial"/>
                <w:sz w:val="20"/>
                <w:szCs w:val="20"/>
              </w:rPr>
              <w:t xml:space="preserve"> controlled trial”.</w:t>
            </w:r>
            <w:proofErr w:type="spellStart"/>
            <w:r w:rsidRPr="001A4CF2">
              <w:rPr>
                <w:rFonts w:ascii="Arial" w:hAnsi="Arial" w:cs="Arial"/>
                <w:sz w:val="20"/>
                <w:szCs w:val="20"/>
              </w:rPr>
              <w:t>pt</w:t>
            </w:r>
            <w:proofErr w:type="spellEnd"/>
            <w:r w:rsidRPr="001A4CF2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726BFAC7" w14:textId="77777777" w:rsidR="007A16BA" w:rsidRPr="001A4CF2" w:rsidRDefault="007A16BA" w:rsidP="007A16BA">
            <w:pPr>
              <w:pStyle w:val="ListParagraph"/>
              <w:numPr>
                <w:ilvl w:val="0"/>
                <w:numId w:val="30"/>
              </w:numPr>
              <w:shd w:val="clear" w:color="auto" w:fill="FFFFFF"/>
              <w:spacing w:before="120" w:line="480" w:lineRule="auto"/>
              <w:ind w:left="714" w:hanging="357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1A4CF2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1A4CF2">
              <w:rPr>
                <w:rFonts w:ascii="Arial" w:hAnsi="Arial" w:cs="Arial"/>
                <w:sz w:val="20"/>
                <w:szCs w:val="20"/>
              </w:rPr>
              <w:t>random</w:t>
            </w:r>
            <w:proofErr w:type="gramEnd"/>
            <w:r w:rsidRPr="001A4CF2">
              <w:rPr>
                <w:rFonts w:ascii="Arial" w:hAnsi="Arial" w:cs="Arial"/>
                <w:sz w:val="20"/>
                <w:szCs w:val="20"/>
              </w:rPr>
              <w:t>$ or placebo$ or single blind$ or double blind$ or triple blind$).</w:t>
            </w:r>
            <w:proofErr w:type="spellStart"/>
            <w:r w:rsidRPr="001A4CF2">
              <w:rPr>
                <w:rFonts w:ascii="Arial" w:hAnsi="Arial" w:cs="Arial"/>
                <w:sz w:val="20"/>
                <w:szCs w:val="20"/>
              </w:rPr>
              <w:t>ti,ab</w:t>
            </w:r>
            <w:proofErr w:type="spellEnd"/>
            <w:r w:rsidRPr="001A4CF2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33809164" w14:textId="77777777" w:rsidR="007A16BA" w:rsidRPr="001A4CF2" w:rsidRDefault="007A16BA" w:rsidP="007A16BA">
            <w:pPr>
              <w:pStyle w:val="ListParagraph"/>
              <w:numPr>
                <w:ilvl w:val="0"/>
                <w:numId w:val="30"/>
              </w:numPr>
              <w:shd w:val="clear" w:color="auto" w:fill="FFFFFF"/>
              <w:spacing w:line="480" w:lineRule="auto"/>
              <w:ind w:left="714" w:hanging="357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1A4CF2">
              <w:rPr>
                <w:rFonts w:ascii="Arial" w:hAnsi="Arial" w:cs="Arial"/>
                <w:sz w:val="20"/>
                <w:szCs w:val="20"/>
              </w:rPr>
              <w:t>1 or 2</w:t>
            </w:r>
          </w:p>
          <w:p w14:paraId="66566EC9" w14:textId="77777777" w:rsidR="007A16BA" w:rsidRPr="001A4CF2" w:rsidRDefault="007A16BA" w:rsidP="007A16BA">
            <w:pPr>
              <w:pStyle w:val="ListParagraph"/>
              <w:numPr>
                <w:ilvl w:val="0"/>
                <w:numId w:val="30"/>
              </w:numPr>
              <w:shd w:val="clear" w:color="auto" w:fill="FFFFFF"/>
              <w:spacing w:line="480" w:lineRule="auto"/>
              <w:ind w:left="714" w:hanging="357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1A4CF2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1A4CF2">
              <w:rPr>
                <w:rFonts w:ascii="Arial" w:hAnsi="Arial" w:cs="Arial"/>
                <w:sz w:val="20"/>
                <w:szCs w:val="20"/>
              </w:rPr>
              <w:t>animals</w:t>
            </w:r>
            <w:proofErr w:type="gramEnd"/>
            <w:r w:rsidRPr="001A4CF2">
              <w:rPr>
                <w:rFonts w:ascii="Arial" w:hAnsi="Arial" w:cs="Arial"/>
                <w:sz w:val="20"/>
                <w:szCs w:val="20"/>
              </w:rPr>
              <w:t xml:space="preserve"> not humans).sh.</w:t>
            </w:r>
          </w:p>
          <w:p w14:paraId="1CE4FD79" w14:textId="77777777" w:rsidR="007A16BA" w:rsidRPr="001A4CF2" w:rsidRDefault="007A16BA" w:rsidP="007A16BA">
            <w:pPr>
              <w:pStyle w:val="ListParagraph"/>
              <w:numPr>
                <w:ilvl w:val="0"/>
                <w:numId w:val="30"/>
              </w:numPr>
              <w:shd w:val="clear" w:color="auto" w:fill="FFFFFF"/>
              <w:spacing w:line="480" w:lineRule="auto"/>
              <w:ind w:left="714" w:hanging="357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1A4CF2">
              <w:rPr>
                <w:rFonts w:ascii="Arial" w:hAnsi="Arial" w:cs="Arial"/>
                <w:sz w:val="20"/>
                <w:szCs w:val="20"/>
              </w:rPr>
              <w:t>((</w:t>
            </w:r>
            <w:proofErr w:type="gramStart"/>
            <w:r w:rsidRPr="001A4CF2">
              <w:rPr>
                <w:rFonts w:ascii="Arial" w:hAnsi="Arial" w:cs="Arial"/>
                <w:sz w:val="20"/>
                <w:szCs w:val="20"/>
              </w:rPr>
              <w:t>comment</w:t>
            </w:r>
            <w:proofErr w:type="gramEnd"/>
            <w:r w:rsidRPr="001A4CF2">
              <w:rPr>
                <w:rFonts w:ascii="Arial" w:hAnsi="Arial" w:cs="Arial"/>
                <w:sz w:val="20"/>
                <w:szCs w:val="20"/>
              </w:rPr>
              <w:t xml:space="preserve"> or editorial or meta-analysis or practice-guideline or review or letter) not “randomized controlled trial”).pt.</w:t>
            </w:r>
          </w:p>
          <w:p w14:paraId="17DCC661" w14:textId="77777777" w:rsidR="007A16BA" w:rsidRPr="001A4CF2" w:rsidRDefault="007A16BA" w:rsidP="007A16BA">
            <w:pPr>
              <w:pStyle w:val="ListParagraph"/>
              <w:numPr>
                <w:ilvl w:val="0"/>
                <w:numId w:val="30"/>
              </w:numPr>
              <w:shd w:val="clear" w:color="auto" w:fill="FFFFFF"/>
              <w:spacing w:line="480" w:lineRule="auto"/>
              <w:ind w:left="714" w:hanging="357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1A4CF2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1A4CF2">
              <w:rPr>
                <w:rFonts w:ascii="Arial" w:hAnsi="Arial" w:cs="Arial"/>
                <w:sz w:val="20"/>
                <w:szCs w:val="20"/>
              </w:rPr>
              <w:t>random</w:t>
            </w:r>
            <w:proofErr w:type="gramEnd"/>
            <w:r w:rsidRPr="001A4CF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A4CF2">
              <w:rPr>
                <w:rFonts w:ascii="Arial" w:hAnsi="Arial" w:cs="Arial"/>
                <w:sz w:val="20"/>
                <w:szCs w:val="20"/>
              </w:rPr>
              <w:t>sampl</w:t>
            </w:r>
            <w:proofErr w:type="spellEnd"/>
            <w:r w:rsidRPr="001A4CF2">
              <w:rPr>
                <w:rFonts w:ascii="Arial" w:hAnsi="Arial" w:cs="Arial"/>
                <w:sz w:val="20"/>
                <w:szCs w:val="20"/>
              </w:rPr>
              <w:t>$ or random digit$ or random effect$ or random survey or random regression).</w:t>
            </w:r>
            <w:proofErr w:type="spellStart"/>
            <w:r w:rsidRPr="001A4CF2">
              <w:rPr>
                <w:rFonts w:ascii="Arial" w:hAnsi="Arial" w:cs="Arial"/>
                <w:sz w:val="20"/>
                <w:szCs w:val="20"/>
              </w:rPr>
              <w:t>ti,ab</w:t>
            </w:r>
            <w:proofErr w:type="spellEnd"/>
            <w:r w:rsidRPr="001A4CF2">
              <w:rPr>
                <w:rFonts w:ascii="Arial" w:hAnsi="Arial" w:cs="Arial"/>
                <w:sz w:val="20"/>
                <w:szCs w:val="20"/>
              </w:rPr>
              <w:t>. not “randomized controlled trial”.</w:t>
            </w:r>
            <w:proofErr w:type="spellStart"/>
            <w:r w:rsidRPr="001A4CF2">
              <w:rPr>
                <w:rFonts w:ascii="Arial" w:hAnsi="Arial" w:cs="Arial"/>
                <w:sz w:val="20"/>
                <w:szCs w:val="20"/>
              </w:rPr>
              <w:t>pt</w:t>
            </w:r>
            <w:proofErr w:type="spellEnd"/>
            <w:r w:rsidRPr="001A4CF2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0BB32C4B" w14:textId="77777777" w:rsidR="007A16BA" w:rsidRPr="001A4CF2" w:rsidRDefault="007A16BA" w:rsidP="007A16BA">
            <w:pPr>
              <w:pStyle w:val="ListParagraph"/>
              <w:numPr>
                <w:ilvl w:val="0"/>
                <w:numId w:val="30"/>
              </w:numPr>
              <w:shd w:val="clear" w:color="auto" w:fill="FFFFFF"/>
              <w:spacing w:line="480" w:lineRule="auto"/>
              <w:ind w:left="714" w:hanging="357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1A4CF2">
              <w:rPr>
                <w:rFonts w:ascii="Arial" w:hAnsi="Arial" w:cs="Arial"/>
                <w:sz w:val="20"/>
                <w:szCs w:val="20"/>
              </w:rPr>
              <w:t>4 or 5 or 6</w:t>
            </w:r>
          </w:p>
          <w:p w14:paraId="73B6DD6F" w14:textId="77777777" w:rsidR="007A16BA" w:rsidRPr="001A4CF2" w:rsidRDefault="007A16BA" w:rsidP="007A16BA">
            <w:pPr>
              <w:pStyle w:val="ListParagraph"/>
              <w:numPr>
                <w:ilvl w:val="0"/>
                <w:numId w:val="30"/>
              </w:numPr>
              <w:shd w:val="clear" w:color="auto" w:fill="FFFFFF"/>
              <w:spacing w:line="480" w:lineRule="auto"/>
              <w:ind w:left="714" w:hanging="357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1A4CF2">
              <w:rPr>
                <w:rFonts w:ascii="Arial" w:hAnsi="Arial" w:cs="Arial"/>
                <w:sz w:val="20"/>
                <w:szCs w:val="20"/>
              </w:rPr>
              <w:t>3 not 7</w:t>
            </w:r>
          </w:p>
          <w:p w14:paraId="4959E143" w14:textId="77777777" w:rsidR="007A16BA" w:rsidRPr="001A4CF2" w:rsidRDefault="007A16BA" w:rsidP="007A16BA">
            <w:pPr>
              <w:pStyle w:val="ListParagraph"/>
              <w:numPr>
                <w:ilvl w:val="0"/>
                <w:numId w:val="30"/>
              </w:numPr>
              <w:shd w:val="clear" w:color="auto" w:fill="FFFFFF"/>
              <w:spacing w:line="480" w:lineRule="auto"/>
              <w:ind w:left="714" w:hanging="357"/>
              <w:rPr>
                <w:rStyle w:val="searchhistory-search-term"/>
                <w:rFonts w:ascii="Arial" w:hAnsi="Arial" w:cs="Arial"/>
                <w:sz w:val="20"/>
                <w:szCs w:val="20"/>
                <w:lang w:val="en"/>
              </w:rPr>
            </w:pPr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(</w:t>
            </w:r>
            <w:proofErr w:type="spellStart"/>
            <w:proofErr w:type="gramStart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dupilumab</w:t>
            </w:r>
            <w:proofErr w:type="spellEnd"/>
            <w:proofErr w:type="gramEnd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 xml:space="preserve"> or </w:t>
            </w:r>
            <w:proofErr w:type="spellStart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dupixent</w:t>
            </w:r>
            <w:proofErr w:type="spellEnd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 xml:space="preserve"> or </w:t>
            </w:r>
            <w:proofErr w:type="spellStart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benralizumab</w:t>
            </w:r>
            <w:proofErr w:type="spellEnd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 xml:space="preserve"> or </w:t>
            </w:r>
            <w:proofErr w:type="spellStart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faserna</w:t>
            </w:r>
            <w:proofErr w:type="spellEnd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 xml:space="preserve"> or </w:t>
            </w:r>
            <w:proofErr w:type="spellStart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mepolizumab</w:t>
            </w:r>
            <w:proofErr w:type="spellEnd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 xml:space="preserve"> or </w:t>
            </w:r>
            <w:proofErr w:type="spellStart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nucala</w:t>
            </w:r>
            <w:proofErr w:type="spellEnd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 xml:space="preserve"> or </w:t>
            </w:r>
            <w:proofErr w:type="spellStart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omalizumab</w:t>
            </w:r>
            <w:proofErr w:type="spellEnd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 xml:space="preserve"> or </w:t>
            </w:r>
            <w:proofErr w:type="spellStart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xolair</w:t>
            </w:r>
            <w:proofErr w:type="spellEnd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 xml:space="preserve"> or </w:t>
            </w:r>
            <w:proofErr w:type="spellStart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palivizumab</w:t>
            </w:r>
            <w:proofErr w:type="spellEnd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 xml:space="preserve"> or </w:t>
            </w:r>
            <w:proofErr w:type="spellStart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synagis</w:t>
            </w:r>
            <w:proofErr w:type="spellEnd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 xml:space="preserve"> or </w:t>
            </w:r>
            <w:proofErr w:type="spellStart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reslizumab</w:t>
            </w:r>
            <w:proofErr w:type="spellEnd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 xml:space="preserve"> or </w:t>
            </w:r>
            <w:proofErr w:type="spellStart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cingaero</w:t>
            </w:r>
            <w:proofErr w:type="spellEnd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).</w:t>
            </w:r>
            <w:proofErr w:type="spellStart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ti,ab,hw,kf,kw</w:t>
            </w:r>
            <w:proofErr w:type="spellEnd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.</w:t>
            </w:r>
          </w:p>
          <w:p w14:paraId="18239D96" w14:textId="77777777" w:rsidR="007A16BA" w:rsidRPr="001A4CF2" w:rsidRDefault="007A16BA" w:rsidP="007A16BA">
            <w:pPr>
              <w:pStyle w:val="ListParagraph"/>
              <w:numPr>
                <w:ilvl w:val="0"/>
                <w:numId w:val="30"/>
              </w:numPr>
              <w:shd w:val="clear" w:color="auto" w:fill="FFFFFF"/>
              <w:spacing w:line="480" w:lineRule="auto"/>
              <w:ind w:left="714" w:hanging="357"/>
              <w:rPr>
                <w:rStyle w:val="searchhistory-search-term"/>
                <w:rFonts w:ascii="Arial" w:hAnsi="Arial" w:cs="Arial"/>
                <w:sz w:val="20"/>
                <w:szCs w:val="20"/>
                <w:lang w:val="en"/>
              </w:rPr>
            </w:pPr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8 and 9</w:t>
            </w:r>
          </w:p>
          <w:p w14:paraId="29613998" w14:textId="77777777" w:rsidR="007A16BA" w:rsidRPr="001A4CF2" w:rsidRDefault="007A16BA" w:rsidP="007A16BA">
            <w:pPr>
              <w:pStyle w:val="ListParagraph"/>
              <w:numPr>
                <w:ilvl w:val="0"/>
                <w:numId w:val="30"/>
              </w:numPr>
              <w:shd w:val="clear" w:color="auto" w:fill="FFFFFF"/>
              <w:spacing w:line="480" w:lineRule="auto"/>
              <w:ind w:left="714" w:hanging="357"/>
              <w:rPr>
                <w:rFonts w:ascii="Arial" w:hAnsi="Arial" w:cs="Arial"/>
                <w:sz w:val="20"/>
                <w:szCs w:val="20"/>
                <w:lang w:val="en"/>
              </w:rPr>
            </w:pPr>
            <w:proofErr w:type="spellStart"/>
            <w:r w:rsidRPr="001A4CF2">
              <w:rPr>
                <w:rFonts w:ascii="Arial" w:hAnsi="Arial" w:cs="Arial"/>
                <w:sz w:val="20"/>
                <w:szCs w:val="20"/>
                <w:lang w:val="en"/>
              </w:rPr>
              <w:t>exp</w:t>
            </w:r>
            <w:proofErr w:type="spellEnd"/>
            <w:r w:rsidRPr="001A4CF2">
              <w:rPr>
                <w:rFonts w:ascii="Arial" w:hAnsi="Arial" w:cs="Arial"/>
                <w:sz w:val="20"/>
                <w:szCs w:val="20"/>
                <w:lang w:val="en"/>
              </w:rPr>
              <w:t xml:space="preserve"> dermatitis, atopic/</w:t>
            </w:r>
          </w:p>
          <w:p w14:paraId="11EB353E" w14:textId="77777777" w:rsidR="007A16BA" w:rsidRPr="001A4CF2" w:rsidRDefault="007A16BA" w:rsidP="007A16BA">
            <w:pPr>
              <w:pStyle w:val="ListParagraph"/>
              <w:numPr>
                <w:ilvl w:val="0"/>
                <w:numId w:val="30"/>
              </w:numPr>
              <w:shd w:val="clear" w:color="auto" w:fill="FFFFFF"/>
              <w:spacing w:line="480" w:lineRule="auto"/>
              <w:ind w:left="714" w:hanging="357"/>
              <w:rPr>
                <w:rFonts w:ascii="Arial" w:hAnsi="Arial" w:cs="Arial"/>
                <w:sz w:val="20"/>
                <w:szCs w:val="20"/>
                <w:lang w:val="en"/>
              </w:rPr>
            </w:pPr>
            <w:proofErr w:type="gramStart"/>
            <w:r w:rsidRPr="001A4CF2">
              <w:rPr>
                <w:rFonts w:ascii="Arial" w:hAnsi="Arial" w:cs="Arial"/>
                <w:sz w:val="20"/>
                <w:szCs w:val="20"/>
                <w:lang w:val="en"/>
              </w:rPr>
              <w:t>dermatitis</w:t>
            </w:r>
            <w:proofErr w:type="gramEnd"/>
            <w:r w:rsidRPr="001A4CF2">
              <w:rPr>
                <w:rFonts w:ascii="Arial" w:hAnsi="Arial" w:cs="Arial"/>
                <w:sz w:val="20"/>
                <w:szCs w:val="20"/>
                <w:lang w:val="en"/>
              </w:rPr>
              <w:t xml:space="preserve">, </w:t>
            </w:r>
            <w:proofErr w:type="spellStart"/>
            <w:r w:rsidRPr="001A4CF2">
              <w:rPr>
                <w:rFonts w:ascii="Arial" w:hAnsi="Arial" w:cs="Arial"/>
                <w:sz w:val="20"/>
                <w:szCs w:val="20"/>
                <w:lang w:val="en"/>
              </w:rPr>
              <w:t>atopic.ti,ab,hw,kw,kf,sh</w:t>
            </w:r>
            <w:proofErr w:type="spellEnd"/>
            <w:r w:rsidRPr="001A4CF2"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</w:p>
          <w:p w14:paraId="076647C5" w14:textId="77777777" w:rsidR="007A16BA" w:rsidRPr="001A4CF2" w:rsidRDefault="007A16BA" w:rsidP="007A16BA">
            <w:pPr>
              <w:pStyle w:val="ListParagraph"/>
              <w:numPr>
                <w:ilvl w:val="0"/>
                <w:numId w:val="30"/>
              </w:numPr>
              <w:shd w:val="clear" w:color="auto" w:fill="FFFFFF"/>
              <w:spacing w:line="480" w:lineRule="auto"/>
              <w:ind w:left="714" w:hanging="357"/>
              <w:rPr>
                <w:rFonts w:ascii="Arial" w:hAnsi="Arial" w:cs="Arial"/>
                <w:sz w:val="20"/>
                <w:szCs w:val="20"/>
                <w:lang w:val="en"/>
              </w:rPr>
            </w:pPr>
            <w:proofErr w:type="gramStart"/>
            <w:r w:rsidRPr="001A4CF2">
              <w:rPr>
                <w:rFonts w:ascii="Arial" w:hAnsi="Arial" w:cs="Arial"/>
                <w:sz w:val="20"/>
                <w:szCs w:val="20"/>
                <w:lang w:val="en"/>
              </w:rPr>
              <w:t>eczema</w:t>
            </w:r>
            <w:proofErr w:type="gramEnd"/>
            <w:r w:rsidRPr="001A4CF2">
              <w:rPr>
                <w:rFonts w:ascii="Arial" w:hAnsi="Arial" w:cs="Arial"/>
                <w:sz w:val="20"/>
                <w:szCs w:val="20"/>
                <w:lang w:val="en"/>
              </w:rPr>
              <w:t xml:space="preserve">, </w:t>
            </w:r>
            <w:proofErr w:type="spellStart"/>
            <w:r w:rsidRPr="001A4CF2">
              <w:rPr>
                <w:rFonts w:ascii="Arial" w:hAnsi="Arial" w:cs="Arial"/>
                <w:sz w:val="20"/>
                <w:szCs w:val="20"/>
                <w:lang w:val="en"/>
              </w:rPr>
              <w:t>atopic.ti,ab,hw,kw,kf,sh</w:t>
            </w:r>
            <w:proofErr w:type="spellEnd"/>
            <w:r w:rsidRPr="001A4CF2"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</w:p>
          <w:p w14:paraId="79DC058A" w14:textId="77777777" w:rsidR="007A16BA" w:rsidRPr="001A4CF2" w:rsidRDefault="007A16BA" w:rsidP="007A16BA">
            <w:pPr>
              <w:pStyle w:val="ListParagraph"/>
              <w:numPr>
                <w:ilvl w:val="0"/>
                <w:numId w:val="30"/>
              </w:numPr>
              <w:shd w:val="clear" w:color="auto" w:fill="FFFFFF"/>
              <w:spacing w:line="480" w:lineRule="auto"/>
              <w:ind w:left="714" w:hanging="357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1A4CF2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proofErr w:type="spellStart"/>
            <w:r w:rsidRPr="001A4CF2">
              <w:rPr>
                <w:rFonts w:ascii="Arial" w:hAnsi="Arial" w:cs="Arial"/>
                <w:sz w:val="20"/>
                <w:szCs w:val="20"/>
                <w:lang w:val="en"/>
              </w:rPr>
              <w:t>eczema.ti</w:t>
            </w:r>
            <w:proofErr w:type="gramStart"/>
            <w:r w:rsidRPr="001A4CF2">
              <w:rPr>
                <w:rFonts w:ascii="Arial" w:hAnsi="Arial" w:cs="Arial"/>
                <w:sz w:val="20"/>
                <w:szCs w:val="20"/>
                <w:lang w:val="en"/>
              </w:rPr>
              <w:t>,ab,hw,kw,kf,sh</w:t>
            </w:r>
            <w:proofErr w:type="spellEnd"/>
            <w:proofErr w:type="gramEnd"/>
            <w:r w:rsidRPr="001A4CF2"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</w:p>
          <w:p w14:paraId="08CD6916" w14:textId="77777777" w:rsidR="007A16BA" w:rsidRPr="001A4CF2" w:rsidRDefault="007A16BA" w:rsidP="007A16BA">
            <w:pPr>
              <w:pStyle w:val="ListParagraph"/>
              <w:numPr>
                <w:ilvl w:val="0"/>
                <w:numId w:val="30"/>
              </w:numPr>
              <w:shd w:val="clear" w:color="auto" w:fill="FFFFFF"/>
              <w:spacing w:line="480" w:lineRule="auto"/>
              <w:ind w:left="714" w:hanging="357"/>
              <w:rPr>
                <w:rFonts w:ascii="Arial" w:hAnsi="Arial" w:cs="Arial"/>
                <w:sz w:val="20"/>
                <w:szCs w:val="20"/>
                <w:lang w:val="en"/>
              </w:rPr>
            </w:pPr>
            <w:proofErr w:type="gramStart"/>
            <w:r w:rsidRPr="001A4CF2">
              <w:rPr>
                <w:rFonts w:ascii="Arial" w:hAnsi="Arial" w:cs="Arial"/>
                <w:sz w:val="20"/>
                <w:szCs w:val="20"/>
                <w:lang w:val="en"/>
              </w:rPr>
              <w:t>atopic</w:t>
            </w:r>
            <w:proofErr w:type="gramEnd"/>
            <w:r w:rsidRPr="001A4CF2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proofErr w:type="spellStart"/>
            <w:r w:rsidRPr="001A4CF2">
              <w:rPr>
                <w:rFonts w:ascii="Arial" w:hAnsi="Arial" w:cs="Arial"/>
                <w:sz w:val="20"/>
                <w:szCs w:val="20"/>
                <w:lang w:val="en"/>
              </w:rPr>
              <w:t>eczema.ti,ab,hw,kw,kf,sh</w:t>
            </w:r>
            <w:proofErr w:type="spellEnd"/>
            <w:r w:rsidRPr="001A4CF2">
              <w:rPr>
                <w:rFonts w:ascii="Arial" w:hAnsi="Arial" w:cs="Arial"/>
                <w:sz w:val="20"/>
                <w:szCs w:val="20"/>
                <w:lang w:val="en"/>
              </w:rPr>
              <w:t xml:space="preserve">. </w:t>
            </w:r>
          </w:p>
          <w:p w14:paraId="4B451E79" w14:textId="77777777" w:rsidR="007A16BA" w:rsidRPr="001A4CF2" w:rsidRDefault="007A16BA" w:rsidP="007A16BA">
            <w:pPr>
              <w:pStyle w:val="ListParagraph"/>
              <w:numPr>
                <w:ilvl w:val="0"/>
                <w:numId w:val="30"/>
              </w:numPr>
              <w:shd w:val="clear" w:color="auto" w:fill="FFFFFF"/>
              <w:spacing w:line="480" w:lineRule="auto"/>
              <w:ind w:left="714" w:hanging="357"/>
              <w:rPr>
                <w:rFonts w:ascii="Arial" w:hAnsi="Arial" w:cs="Arial"/>
                <w:sz w:val="20"/>
                <w:szCs w:val="20"/>
                <w:lang w:val="en"/>
              </w:rPr>
            </w:pPr>
            <w:proofErr w:type="gramStart"/>
            <w:r w:rsidRPr="001A4CF2">
              <w:rPr>
                <w:rFonts w:ascii="Arial" w:hAnsi="Arial" w:cs="Arial"/>
                <w:sz w:val="20"/>
                <w:szCs w:val="20"/>
                <w:lang w:val="en"/>
              </w:rPr>
              <w:t>atopic</w:t>
            </w:r>
            <w:proofErr w:type="gramEnd"/>
            <w:r w:rsidRPr="001A4CF2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proofErr w:type="spellStart"/>
            <w:r w:rsidRPr="001A4CF2">
              <w:rPr>
                <w:rFonts w:ascii="Arial" w:hAnsi="Arial" w:cs="Arial"/>
                <w:sz w:val="20"/>
                <w:szCs w:val="20"/>
                <w:lang w:val="en"/>
              </w:rPr>
              <w:t>dermatitis.ti,ab,hw,kw,kf,sh</w:t>
            </w:r>
            <w:proofErr w:type="spellEnd"/>
            <w:r w:rsidRPr="001A4CF2"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</w:p>
          <w:p w14:paraId="35AEEB9D" w14:textId="77777777" w:rsidR="007A16BA" w:rsidRPr="001A4CF2" w:rsidRDefault="007A16BA" w:rsidP="007A16BA">
            <w:pPr>
              <w:pStyle w:val="ListParagraph"/>
              <w:numPr>
                <w:ilvl w:val="0"/>
                <w:numId w:val="30"/>
              </w:numPr>
              <w:shd w:val="clear" w:color="auto" w:fill="FFFFFF"/>
              <w:spacing w:line="480" w:lineRule="auto"/>
              <w:ind w:left="714" w:hanging="357"/>
              <w:rPr>
                <w:rFonts w:ascii="Arial" w:hAnsi="Arial" w:cs="Arial"/>
                <w:sz w:val="20"/>
                <w:szCs w:val="20"/>
                <w:lang w:val="en"/>
              </w:rPr>
            </w:pPr>
            <w:proofErr w:type="gramStart"/>
            <w:r w:rsidRPr="001A4CF2">
              <w:rPr>
                <w:rFonts w:ascii="Arial" w:hAnsi="Arial" w:cs="Arial"/>
                <w:sz w:val="20"/>
                <w:szCs w:val="20"/>
                <w:lang w:val="en"/>
              </w:rPr>
              <w:t>infantile</w:t>
            </w:r>
            <w:proofErr w:type="gramEnd"/>
            <w:r w:rsidRPr="001A4CF2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proofErr w:type="spellStart"/>
            <w:r w:rsidRPr="001A4CF2">
              <w:rPr>
                <w:rFonts w:ascii="Arial" w:hAnsi="Arial" w:cs="Arial"/>
                <w:sz w:val="20"/>
                <w:szCs w:val="20"/>
                <w:lang w:val="en"/>
              </w:rPr>
              <w:t>eczema.ti,ab,hw,kw,kf,sh</w:t>
            </w:r>
            <w:proofErr w:type="spellEnd"/>
            <w:r w:rsidRPr="001A4CF2"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</w:p>
          <w:p w14:paraId="1291AFD8" w14:textId="77777777" w:rsidR="007A16BA" w:rsidRPr="001A4CF2" w:rsidRDefault="007A16BA" w:rsidP="007A16BA">
            <w:pPr>
              <w:pStyle w:val="ListParagraph"/>
              <w:numPr>
                <w:ilvl w:val="0"/>
                <w:numId w:val="30"/>
              </w:numPr>
              <w:shd w:val="clear" w:color="auto" w:fill="FFFFFF"/>
              <w:spacing w:line="480" w:lineRule="auto"/>
              <w:ind w:left="714" w:hanging="357"/>
              <w:rPr>
                <w:rFonts w:ascii="Arial" w:hAnsi="Arial" w:cs="Arial"/>
                <w:sz w:val="20"/>
                <w:szCs w:val="20"/>
                <w:lang w:val="en"/>
              </w:rPr>
            </w:pPr>
            <w:proofErr w:type="gramStart"/>
            <w:r w:rsidRPr="001A4CF2">
              <w:rPr>
                <w:rFonts w:ascii="Arial" w:hAnsi="Arial" w:cs="Arial"/>
                <w:sz w:val="20"/>
                <w:szCs w:val="20"/>
                <w:lang w:val="en"/>
              </w:rPr>
              <w:t>childhood</w:t>
            </w:r>
            <w:proofErr w:type="gramEnd"/>
            <w:r w:rsidRPr="001A4CF2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proofErr w:type="spellStart"/>
            <w:r w:rsidRPr="001A4CF2">
              <w:rPr>
                <w:rFonts w:ascii="Arial" w:hAnsi="Arial" w:cs="Arial"/>
                <w:sz w:val="20"/>
                <w:szCs w:val="20"/>
                <w:lang w:val="en"/>
              </w:rPr>
              <w:t>eczema.ti,ab,hw,kw,kf,sh</w:t>
            </w:r>
            <w:proofErr w:type="spellEnd"/>
            <w:r w:rsidRPr="001A4CF2">
              <w:rPr>
                <w:rFonts w:ascii="Arial" w:hAnsi="Arial" w:cs="Arial"/>
                <w:sz w:val="20"/>
                <w:szCs w:val="20"/>
                <w:lang w:val="en"/>
              </w:rPr>
              <w:t xml:space="preserve">. </w:t>
            </w:r>
          </w:p>
          <w:p w14:paraId="7A13A1B8" w14:textId="77777777" w:rsidR="007A16BA" w:rsidRPr="001A4CF2" w:rsidRDefault="007A16BA" w:rsidP="007A16BA">
            <w:pPr>
              <w:pStyle w:val="ListParagraph"/>
              <w:numPr>
                <w:ilvl w:val="0"/>
                <w:numId w:val="30"/>
              </w:numPr>
              <w:shd w:val="clear" w:color="auto" w:fill="FFFFFF"/>
              <w:spacing w:line="480" w:lineRule="auto"/>
              <w:ind w:left="714" w:hanging="357"/>
              <w:rPr>
                <w:rFonts w:ascii="Arial" w:hAnsi="Arial" w:cs="Arial"/>
                <w:sz w:val="20"/>
                <w:szCs w:val="20"/>
                <w:lang w:val="en"/>
              </w:rPr>
            </w:pPr>
            <w:proofErr w:type="spellStart"/>
            <w:r w:rsidRPr="001A4CF2">
              <w:rPr>
                <w:rFonts w:ascii="Arial" w:hAnsi="Arial" w:cs="Arial"/>
                <w:sz w:val="20"/>
                <w:szCs w:val="20"/>
                <w:lang w:val="en"/>
              </w:rPr>
              <w:t>neurodermatitis.ti</w:t>
            </w:r>
            <w:proofErr w:type="gramStart"/>
            <w:r w:rsidRPr="001A4CF2">
              <w:rPr>
                <w:rFonts w:ascii="Arial" w:hAnsi="Arial" w:cs="Arial"/>
                <w:sz w:val="20"/>
                <w:szCs w:val="20"/>
                <w:lang w:val="en"/>
              </w:rPr>
              <w:t>,ab,hw,kw,kf,sh</w:t>
            </w:r>
            <w:proofErr w:type="spellEnd"/>
            <w:proofErr w:type="gramEnd"/>
            <w:r w:rsidRPr="001A4CF2"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</w:p>
          <w:p w14:paraId="5E300F25" w14:textId="77777777" w:rsidR="007A16BA" w:rsidRPr="001A4CF2" w:rsidRDefault="007A16BA" w:rsidP="007A16BA">
            <w:pPr>
              <w:pStyle w:val="ListParagraph"/>
              <w:numPr>
                <w:ilvl w:val="0"/>
                <w:numId w:val="30"/>
              </w:numPr>
              <w:shd w:val="clear" w:color="auto" w:fill="FFFFFF"/>
              <w:spacing w:line="480" w:lineRule="auto"/>
              <w:ind w:left="714" w:hanging="357"/>
              <w:rPr>
                <w:rFonts w:ascii="Arial" w:hAnsi="Arial" w:cs="Arial"/>
                <w:sz w:val="20"/>
                <w:szCs w:val="20"/>
                <w:lang w:val="en"/>
              </w:rPr>
            </w:pPr>
            <w:proofErr w:type="spellStart"/>
            <w:proofErr w:type="gramStart"/>
            <w:r w:rsidRPr="001A4CF2">
              <w:rPr>
                <w:rFonts w:ascii="Arial" w:hAnsi="Arial" w:cs="Arial"/>
                <w:sz w:val="20"/>
                <w:szCs w:val="20"/>
                <w:lang w:val="en"/>
              </w:rPr>
              <w:t>besniers</w:t>
            </w:r>
            <w:proofErr w:type="spellEnd"/>
            <w:proofErr w:type="gramEnd"/>
            <w:r w:rsidRPr="001A4CF2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proofErr w:type="spellStart"/>
            <w:r w:rsidRPr="001A4CF2">
              <w:rPr>
                <w:rFonts w:ascii="Arial" w:hAnsi="Arial" w:cs="Arial"/>
                <w:sz w:val="20"/>
                <w:szCs w:val="20"/>
                <w:lang w:val="en"/>
              </w:rPr>
              <w:t>prurigo.ti,ab,hw,kw,kf,sh</w:t>
            </w:r>
            <w:proofErr w:type="spellEnd"/>
            <w:r w:rsidRPr="001A4CF2"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</w:p>
          <w:p w14:paraId="74C1EFA8" w14:textId="77777777" w:rsidR="007A16BA" w:rsidRPr="001A4CF2" w:rsidRDefault="007A16BA" w:rsidP="007A16BA">
            <w:pPr>
              <w:pStyle w:val="ListParagraph"/>
              <w:numPr>
                <w:ilvl w:val="0"/>
                <w:numId w:val="30"/>
              </w:numPr>
              <w:shd w:val="clear" w:color="auto" w:fill="FFFFFF"/>
              <w:spacing w:line="480" w:lineRule="auto"/>
              <w:ind w:left="714" w:hanging="357"/>
              <w:rPr>
                <w:rFonts w:ascii="Arial" w:hAnsi="Arial" w:cs="Arial"/>
                <w:sz w:val="20"/>
                <w:szCs w:val="20"/>
                <w:lang w:val="en"/>
              </w:rPr>
            </w:pPr>
            <w:proofErr w:type="spellStart"/>
            <w:r w:rsidRPr="001A4CF2">
              <w:rPr>
                <w:rFonts w:ascii="Arial" w:hAnsi="Arial" w:cs="Arial"/>
                <w:sz w:val="20"/>
                <w:szCs w:val="20"/>
                <w:lang w:val="en"/>
              </w:rPr>
              <w:t>exp</w:t>
            </w:r>
            <w:proofErr w:type="spellEnd"/>
            <w:r w:rsidRPr="001A4CF2">
              <w:rPr>
                <w:rFonts w:ascii="Arial" w:hAnsi="Arial" w:cs="Arial"/>
                <w:sz w:val="20"/>
                <w:szCs w:val="20"/>
                <w:lang w:val="en"/>
              </w:rPr>
              <w:t xml:space="preserve"> asthma/</w:t>
            </w:r>
          </w:p>
          <w:p w14:paraId="4F13EB7A" w14:textId="77777777" w:rsidR="007A16BA" w:rsidRPr="001A4CF2" w:rsidRDefault="007A16BA" w:rsidP="007A16BA">
            <w:pPr>
              <w:pStyle w:val="ListParagraph"/>
              <w:numPr>
                <w:ilvl w:val="0"/>
                <w:numId w:val="30"/>
              </w:numPr>
              <w:shd w:val="clear" w:color="auto" w:fill="FFFFFF"/>
              <w:spacing w:line="480" w:lineRule="auto"/>
              <w:ind w:left="714" w:hanging="357"/>
              <w:rPr>
                <w:rFonts w:ascii="Arial" w:hAnsi="Arial" w:cs="Arial"/>
                <w:sz w:val="20"/>
                <w:szCs w:val="20"/>
                <w:lang w:val="en"/>
              </w:rPr>
            </w:pPr>
            <w:proofErr w:type="spellStart"/>
            <w:r w:rsidRPr="001A4CF2">
              <w:rPr>
                <w:rFonts w:ascii="Arial" w:hAnsi="Arial" w:cs="Arial"/>
                <w:sz w:val="20"/>
                <w:szCs w:val="20"/>
                <w:lang w:val="en"/>
              </w:rPr>
              <w:t>asthma.ti</w:t>
            </w:r>
            <w:proofErr w:type="gramStart"/>
            <w:r w:rsidRPr="001A4CF2">
              <w:rPr>
                <w:rFonts w:ascii="Arial" w:hAnsi="Arial" w:cs="Arial"/>
                <w:sz w:val="20"/>
                <w:szCs w:val="20"/>
                <w:lang w:val="en"/>
              </w:rPr>
              <w:t>,ab,hw,kw,kf,sh</w:t>
            </w:r>
            <w:proofErr w:type="spellEnd"/>
            <w:proofErr w:type="gramEnd"/>
            <w:r w:rsidRPr="001A4CF2"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</w:p>
          <w:p w14:paraId="4A3D9371" w14:textId="77777777" w:rsidR="007A16BA" w:rsidRPr="001A4CF2" w:rsidRDefault="007A16BA" w:rsidP="007A16BA">
            <w:pPr>
              <w:pStyle w:val="ListParagraph"/>
              <w:numPr>
                <w:ilvl w:val="0"/>
                <w:numId w:val="30"/>
              </w:numPr>
              <w:shd w:val="clear" w:color="auto" w:fill="FFFFFF"/>
              <w:spacing w:line="480" w:lineRule="auto"/>
              <w:ind w:left="714" w:hanging="357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1A4CF2">
              <w:rPr>
                <w:rFonts w:ascii="Arial" w:hAnsi="Arial" w:cs="Arial"/>
                <w:sz w:val="20"/>
                <w:szCs w:val="20"/>
                <w:lang w:val="en"/>
              </w:rPr>
              <w:t>asthma/</w:t>
            </w:r>
          </w:p>
          <w:p w14:paraId="374E3403" w14:textId="77777777" w:rsidR="007A16BA" w:rsidRPr="001A4CF2" w:rsidRDefault="007A16BA" w:rsidP="007A16BA">
            <w:pPr>
              <w:pStyle w:val="ListParagraph"/>
              <w:numPr>
                <w:ilvl w:val="0"/>
                <w:numId w:val="30"/>
              </w:numPr>
              <w:shd w:val="clear" w:color="auto" w:fill="FFFFFF"/>
              <w:spacing w:line="480" w:lineRule="auto"/>
              <w:ind w:left="714" w:hanging="357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1A4CF2">
              <w:rPr>
                <w:rFonts w:ascii="Arial" w:hAnsi="Arial" w:cs="Arial"/>
                <w:sz w:val="20"/>
                <w:szCs w:val="20"/>
                <w:lang w:val="en"/>
              </w:rPr>
              <w:t>or/11-23</w:t>
            </w:r>
          </w:p>
          <w:p w14:paraId="4E2E2863" w14:textId="77777777" w:rsidR="007A16BA" w:rsidRPr="001A4CF2" w:rsidRDefault="007A16BA" w:rsidP="007A16BA">
            <w:pPr>
              <w:pStyle w:val="ListParagraph"/>
              <w:numPr>
                <w:ilvl w:val="0"/>
                <w:numId w:val="30"/>
              </w:numPr>
              <w:shd w:val="clear" w:color="auto" w:fill="FFFFFF"/>
              <w:spacing w:line="480" w:lineRule="auto"/>
              <w:ind w:left="714" w:hanging="357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1A4CF2">
              <w:rPr>
                <w:rFonts w:ascii="Arial" w:hAnsi="Arial" w:cs="Arial"/>
                <w:sz w:val="20"/>
                <w:szCs w:val="20"/>
                <w:lang w:val="en"/>
              </w:rPr>
              <w:lastRenderedPageBreak/>
              <w:t>10 and 24</w:t>
            </w:r>
          </w:p>
        </w:tc>
      </w:tr>
      <w:tr w:rsidR="007A16BA" w:rsidRPr="001A4CF2" w14:paraId="1C483E15" w14:textId="77777777" w:rsidTr="00BB198B">
        <w:trPr>
          <w:trHeight w:val="416"/>
        </w:trPr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6F8634" w14:textId="77777777" w:rsidR="007A16BA" w:rsidRPr="001A4CF2" w:rsidRDefault="007A16BA" w:rsidP="00BB198B">
            <w:pPr>
              <w:rPr>
                <w:rFonts w:ascii="Arial" w:hAnsi="Arial" w:cs="Arial"/>
                <w:b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7C6921" w14:textId="77777777" w:rsidR="007A16BA" w:rsidRPr="001A4CF2" w:rsidRDefault="007A16BA" w:rsidP="00BB198B">
            <w:pPr>
              <w:rPr>
                <w:rFonts w:ascii="Arial" w:hAnsi="Arial" w:cs="Arial"/>
                <w:b/>
              </w:rPr>
            </w:pPr>
          </w:p>
        </w:tc>
        <w:tc>
          <w:tcPr>
            <w:tcW w:w="33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DA1AEF" w14:textId="77777777" w:rsidR="007A16BA" w:rsidRPr="001A4CF2" w:rsidRDefault="007A16BA" w:rsidP="00BB198B">
            <w:pPr>
              <w:rPr>
                <w:rFonts w:ascii="Arial" w:hAnsi="Arial" w:cs="Arial"/>
                <w:b/>
              </w:rPr>
            </w:pPr>
          </w:p>
        </w:tc>
      </w:tr>
      <w:tr w:rsidR="007A16BA" w:rsidRPr="001A4CF2" w14:paraId="4F80BE2E" w14:textId="77777777" w:rsidTr="00BB198B">
        <w:trPr>
          <w:trHeight w:val="41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27DD4" w14:textId="77777777" w:rsidR="007A16BA" w:rsidRPr="001A4CF2" w:rsidRDefault="007A16BA" w:rsidP="00BB198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A4CF2">
              <w:rPr>
                <w:rFonts w:ascii="Arial" w:hAnsi="Arial" w:cs="Arial"/>
                <w:b/>
                <w:sz w:val="22"/>
                <w:szCs w:val="22"/>
              </w:rPr>
              <w:t xml:space="preserve">EMBASE </w:t>
            </w:r>
            <w:r w:rsidRPr="001A4CF2">
              <w:rPr>
                <w:rFonts w:ascii="Arial" w:hAnsi="Arial" w:cs="Arial"/>
                <w:sz w:val="22"/>
                <w:szCs w:val="22"/>
              </w:rPr>
              <w:t>(via Ovid)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2BF3E" w14:textId="25F4E5E7" w:rsidR="007A16BA" w:rsidRPr="00016309" w:rsidRDefault="007A16BA" w:rsidP="00BB198B">
            <w:pPr>
              <w:rPr>
                <w:rFonts w:ascii="Arial" w:hAnsi="Arial" w:cs="Arial"/>
                <w:sz w:val="22"/>
                <w:szCs w:val="22"/>
              </w:rPr>
            </w:pPr>
            <w:r w:rsidRPr="001A4CF2">
              <w:rPr>
                <w:rFonts w:ascii="Arial" w:hAnsi="Arial" w:cs="Arial"/>
                <w:b/>
                <w:sz w:val="22"/>
                <w:szCs w:val="22"/>
              </w:rPr>
              <w:t xml:space="preserve">Date of search: </w:t>
            </w:r>
            <w:r w:rsidR="00016309">
              <w:rPr>
                <w:rFonts w:ascii="Arial" w:hAnsi="Arial" w:cs="Arial"/>
                <w:sz w:val="22"/>
                <w:szCs w:val="22"/>
              </w:rPr>
              <w:t>10/12/201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FA244" w14:textId="77777777" w:rsidR="007A16BA" w:rsidRPr="001A4CF2" w:rsidRDefault="007A16BA" w:rsidP="00BB198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A4CF2">
              <w:rPr>
                <w:rFonts w:ascii="Arial" w:hAnsi="Arial" w:cs="Arial"/>
                <w:b/>
                <w:sz w:val="22"/>
                <w:szCs w:val="22"/>
              </w:rPr>
              <w:t xml:space="preserve">Results = </w:t>
            </w:r>
            <w:r w:rsidRPr="001A4CF2">
              <w:rPr>
                <w:rFonts w:ascii="Arial" w:hAnsi="Arial" w:cs="Arial"/>
                <w:sz w:val="22"/>
                <w:szCs w:val="22"/>
              </w:rPr>
              <w:t>768</w:t>
            </w:r>
          </w:p>
        </w:tc>
      </w:tr>
      <w:tr w:rsidR="007A16BA" w:rsidRPr="001A4CF2" w14:paraId="16589784" w14:textId="77777777" w:rsidTr="00BB198B">
        <w:trPr>
          <w:trHeight w:val="647"/>
        </w:trPr>
        <w:tc>
          <w:tcPr>
            <w:tcW w:w="921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0CBC63" w14:textId="77777777" w:rsidR="007A16BA" w:rsidRPr="001A4CF2" w:rsidRDefault="007A16BA" w:rsidP="007A16BA">
            <w:pPr>
              <w:pStyle w:val="ListParagraph"/>
              <w:numPr>
                <w:ilvl w:val="0"/>
                <w:numId w:val="31"/>
              </w:numPr>
              <w:spacing w:before="120" w:line="480" w:lineRule="auto"/>
              <w:ind w:left="714" w:hanging="357"/>
              <w:rPr>
                <w:rFonts w:ascii="Arial" w:hAnsi="Arial" w:cs="Arial"/>
                <w:sz w:val="20"/>
                <w:szCs w:val="20"/>
              </w:rPr>
            </w:pPr>
            <w:r w:rsidRPr="001A4CF2">
              <w:rPr>
                <w:rFonts w:ascii="Arial" w:hAnsi="Arial" w:cs="Arial"/>
                <w:sz w:val="20"/>
                <w:szCs w:val="20"/>
              </w:rPr>
              <w:t>(random$ or placebo$ or single blind$ or double blind$ or triple blind$).</w:t>
            </w:r>
            <w:proofErr w:type="spellStart"/>
            <w:r w:rsidRPr="001A4CF2">
              <w:rPr>
                <w:rFonts w:ascii="Arial" w:hAnsi="Arial" w:cs="Arial"/>
                <w:sz w:val="20"/>
                <w:szCs w:val="20"/>
              </w:rPr>
              <w:t>ti,ab</w:t>
            </w:r>
            <w:proofErr w:type="spellEnd"/>
          </w:p>
          <w:p w14:paraId="18A3D4FE" w14:textId="77777777" w:rsidR="007A16BA" w:rsidRPr="001A4CF2" w:rsidRDefault="007A16BA" w:rsidP="007A16BA">
            <w:pPr>
              <w:pStyle w:val="ListParagraph"/>
              <w:numPr>
                <w:ilvl w:val="0"/>
                <w:numId w:val="31"/>
              </w:numPr>
              <w:spacing w:before="120" w:line="480" w:lineRule="auto"/>
              <w:ind w:left="714" w:hanging="357"/>
              <w:rPr>
                <w:rFonts w:ascii="Arial" w:hAnsi="Arial" w:cs="Arial"/>
                <w:sz w:val="20"/>
                <w:szCs w:val="20"/>
              </w:rPr>
            </w:pPr>
            <w:r w:rsidRPr="001A4CF2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1A4CF2">
              <w:rPr>
                <w:rFonts w:ascii="Arial" w:hAnsi="Arial" w:cs="Arial"/>
                <w:sz w:val="20"/>
                <w:szCs w:val="20"/>
              </w:rPr>
              <w:t>animal</w:t>
            </w:r>
            <w:proofErr w:type="gramEnd"/>
            <w:r w:rsidRPr="001A4CF2">
              <w:rPr>
                <w:rFonts w:ascii="Arial" w:hAnsi="Arial" w:cs="Arial"/>
                <w:sz w:val="20"/>
                <w:szCs w:val="20"/>
              </w:rPr>
              <w:t>$ not human$).</w:t>
            </w:r>
            <w:proofErr w:type="spellStart"/>
            <w:r w:rsidRPr="001A4CF2">
              <w:rPr>
                <w:rFonts w:ascii="Arial" w:hAnsi="Arial" w:cs="Arial"/>
                <w:sz w:val="20"/>
                <w:szCs w:val="20"/>
              </w:rPr>
              <w:t>sh,hw</w:t>
            </w:r>
            <w:proofErr w:type="spellEnd"/>
            <w:r w:rsidRPr="001A4CF2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602EE27F" w14:textId="77777777" w:rsidR="007A16BA" w:rsidRPr="001A4CF2" w:rsidRDefault="007A16BA" w:rsidP="007A16BA">
            <w:pPr>
              <w:pStyle w:val="ListParagraph"/>
              <w:numPr>
                <w:ilvl w:val="0"/>
                <w:numId w:val="31"/>
              </w:numPr>
              <w:spacing w:line="480" w:lineRule="auto"/>
              <w:ind w:left="714" w:hanging="357"/>
              <w:rPr>
                <w:rFonts w:ascii="Arial" w:hAnsi="Arial" w:cs="Arial"/>
                <w:sz w:val="20"/>
                <w:szCs w:val="20"/>
              </w:rPr>
            </w:pPr>
            <w:r w:rsidRPr="001A4CF2">
              <w:rPr>
                <w:rFonts w:ascii="Arial" w:hAnsi="Arial" w:cs="Arial"/>
                <w:sz w:val="20"/>
                <w:szCs w:val="20"/>
              </w:rPr>
              <w:t xml:space="preserve">(book or conference paper or editorial or letter or review).pt. not </w:t>
            </w:r>
            <w:proofErr w:type="spellStart"/>
            <w:r w:rsidRPr="001A4CF2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1A4CF2">
              <w:rPr>
                <w:rFonts w:ascii="Arial" w:hAnsi="Arial" w:cs="Arial"/>
                <w:sz w:val="20"/>
                <w:szCs w:val="20"/>
              </w:rPr>
              <w:t xml:space="preserve"> randomized controlled trial/</w:t>
            </w:r>
          </w:p>
          <w:p w14:paraId="01B41442" w14:textId="77777777" w:rsidR="007A16BA" w:rsidRPr="001A4CF2" w:rsidRDefault="007A16BA" w:rsidP="007A16BA">
            <w:pPr>
              <w:pStyle w:val="ListParagraph"/>
              <w:numPr>
                <w:ilvl w:val="0"/>
                <w:numId w:val="31"/>
              </w:numPr>
              <w:spacing w:line="480" w:lineRule="auto"/>
              <w:ind w:left="714" w:hanging="357"/>
              <w:rPr>
                <w:rFonts w:ascii="Arial" w:hAnsi="Arial" w:cs="Arial"/>
                <w:sz w:val="20"/>
                <w:szCs w:val="20"/>
              </w:rPr>
            </w:pPr>
            <w:r w:rsidRPr="001A4CF2">
              <w:rPr>
                <w:rFonts w:ascii="Arial" w:hAnsi="Arial" w:cs="Arial"/>
                <w:sz w:val="20"/>
                <w:szCs w:val="20"/>
              </w:rPr>
              <w:t xml:space="preserve">(random </w:t>
            </w:r>
            <w:proofErr w:type="spellStart"/>
            <w:r w:rsidRPr="001A4CF2">
              <w:rPr>
                <w:rFonts w:ascii="Arial" w:hAnsi="Arial" w:cs="Arial"/>
                <w:sz w:val="20"/>
                <w:szCs w:val="20"/>
              </w:rPr>
              <w:t>sampl</w:t>
            </w:r>
            <w:proofErr w:type="spellEnd"/>
            <w:r w:rsidRPr="001A4CF2">
              <w:rPr>
                <w:rFonts w:ascii="Arial" w:hAnsi="Arial" w:cs="Arial"/>
                <w:sz w:val="20"/>
                <w:szCs w:val="20"/>
              </w:rPr>
              <w:t>$ or random digit$ or random effect$ or random survey or random regression).</w:t>
            </w:r>
            <w:proofErr w:type="spellStart"/>
            <w:r w:rsidRPr="001A4CF2">
              <w:rPr>
                <w:rFonts w:ascii="Arial" w:hAnsi="Arial" w:cs="Arial"/>
                <w:sz w:val="20"/>
                <w:szCs w:val="20"/>
              </w:rPr>
              <w:t>ti,ab</w:t>
            </w:r>
            <w:proofErr w:type="spellEnd"/>
            <w:r w:rsidRPr="001A4CF2">
              <w:rPr>
                <w:rFonts w:ascii="Arial" w:hAnsi="Arial" w:cs="Arial"/>
                <w:sz w:val="20"/>
                <w:szCs w:val="20"/>
              </w:rPr>
              <w:t xml:space="preserve">. not </w:t>
            </w:r>
            <w:proofErr w:type="spellStart"/>
            <w:r w:rsidRPr="001A4CF2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1A4CF2">
              <w:rPr>
                <w:rFonts w:ascii="Arial" w:hAnsi="Arial" w:cs="Arial"/>
                <w:sz w:val="20"/>
                <w:szCs w:val="20"/>
              </w:rPr>
              <w:t xml:space="preserve"> randomized controlled trial/</w:t>
            </w:r>
          </w:p>
          <w:p w14:paraId="7479CD96" w14:textId="77777777" w:rsidR="007A16BA" w:rsidRPr="001A4CF2" w:rsidRDefault="007A16BA" w:rsidP="007A16BA">
            <w:pPr>
              <w:pStyle w:val="ListParagraph"/>
              <w:numPr>
                <w:ilvl w:val="0"/>
                <w:numId w:val="31"/>
              </w:numPr>
              <w:spacing w:line="480" w:lineRule="auto"/>
              <w:ind w:left="714" w:hanging="357"/>
              <w:rPr>
                <w:rFonts w:ascii="Arial" w:hAnsi="Arial" w:cs="Arial"/>
                <w:sz w:val="20"/>
                <w:szCs w:val="20"/>
              </w:rPr>
            </w:pPr>
            <w:r w:rsidRPr="001A4CF2">
              <w:rPr>
                <w:rFonts w:ascii="Arial" w:hAnsi="Arial" w:cs="Arial"/>
                <w:sz w:val="20"/>
                <w:szCs w:val="20"/>
              </w:rPr>
              <w:t>2 or 3 or 4</w:t>
            </w:r>
          </w:p>
          <w:p w14:paraId="7FD0FABD" w14:textId="77777777" w:rsidR="007A16BA" w:rsidRPr="001A4CF2" w:rsidRDefault="007A16BA" w:rsidP="007A16BA">
            <w:pPr>
              <w:pStyle w:val="ListParagraph"/>
              <w:numPr>
                <w:ilvl w:val="0"/>
                <w:numId w:val="31"/>
              </w:numPr>
              <w:spacing w:line="480" w:lineRule="auto"/>
              <w:ind w:left="714" w:hanging="357"/>
              <w:rPr>
                <w:rFonts w:ascii="Arial" w:hAnsi="Arial" w:cs="Arial"/>
                <w:sz w:val="20"/>
                <w:szCs w:val="20"/>
              </w:rPr>
            </w:pPr>
            <w:r w:rsidRPr="001A4CF2">
              <w:rPr>
                <w:rFonts w:ascii="Arial" w:hAnsi="Arial" w:cs="Arial"/>
                <w:sz w:val="20"/>
                <w:szCs w:val="20"/>
              </w:rPr>
              <w:t>1 not 5</w:t>
            </w:r>
          </w:p>
          <w:p w14:paraId="0F301030" w14:textId="77777777" w:rsidR="007A16BA" w:rsidRPr="001A4CF2" w:rsidRDefault="007A16BA" w:rsidP="007A16BA">
            <w:pPr>
              <w:pStyle w:val="ListParagraph"/>
              <w:numPr>
                <w:ilvl w:val="0"/>
                <w:numId w:val="31"/>
              </w:numPr>
              <w:spacing w:line="480" w:lineRule="auto"/>
              <w:ind w:left="714" w:hanging="357"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(</w:t>
            </w:r>
            <w:proofErr w:type="spellStart"/>
            <w:proofErr w:type="gramStart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dupilumab</w:t>
            </w:r>
            <w:proofErr w:type="spellEnd"/>
            <w:proofErr w:type="gramEnd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 xml:space="preserve"> or </w:t>
            </w:r>
            <w:proofErr w:type="spellStart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dupixent</w:t>
            </w:r>
            <w:proofErr w:type="spellEnd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 xml:space="preserve"> or </w:t>
            </w:r>
            <w:proofErr w:type="spellStart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benralizumab</w:t>
            </w:r>
            <w:proofErr w:type="spellEnd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 xml:space="preserve"> or </w:t>
            </w:r>
            <w:proofErr w:type="spellStart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faserna</w:t>
            </w:r>
            <w:proofErr w:type="spellEnd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 xml:space="preserve"> or </w:t>
            </w:r>
            <w:proofErr w:type="spellStart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mepolizumab</w:t>
            </w:r>
            <w:proofErr w:type="spellEnd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 xml:space="preserve"> or </w:t>
            </w:r>
            <w:proofErr w:type="spellStart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nucala</w:t>
            </w:r>
            <w:proofErr w:type="spellEnd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 xml:space="preserve"> or </w:t>
            </w:r>
            <w:proofErr w:type="spellStart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omalizumab</w:t>
            </w:r>
            <w:proofErr w:type="spellEnd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 xml:space="preserve"> or </w:t>
            </w:r>
            <w:proofErr w:type="spellStart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xolair</w:t>
            </w:r>
            <w:proofErr w:type="spellEnd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 xml:space="preserve"> or </w:t>
            </w:r>
            <w:proofErr w:type="spellStart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palivizumab</w:t>
            </w:r>
            <w:proofErr w:type="spellEnd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 xml:space="preserve"> or </w:t>
            </w:r>
            <w:proofErr w:type="spellStart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synagis</w:t>
            </w:r>
            <w:proofErr w:type="spellEnd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 xml:space="preserve"> or </w:t>
            </w:r>
            <w:proofErr w:type="spellStart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reslizumab</w:t>
            </w:r>
            <w:proofErr w:type="spellEnd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 xml:space="preserve"> or </w:t>
            </w:r>
            <w:proofErr w:type="spellStart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cingaero</w:t>
            </w:r>
            <w:proofErr w:type="spellEnd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).</w:t>
            </w:r>
            <w:proofErr w:type="spellStart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ti,ab,hw,kw,sh</w:t>
            </w:r>
            <w:proofErr w:type="spellEnd"/>
            <w:r w:rsidRPr="001A4CF2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.</w:t>
            </w:r>
          </w:p>
          <w:p w14:paraId="41E9A7BA" w14:textId="77777777" w:rsidR="007A16BA" w:rsidRPr="001A4CF2" w:rsidRDefault="007A16BA" w:rsidP="007A16BA">
            <w:pPr>
              <w:pStyle w:val="ListParagraph"/>
              <w:numPr>
                <w:ilvl w:val="0"/>
                <w:numId w:val="31"/>
              </w:numPr>
              <w:spacing w:line="480" w:lineRule="auto"/>
              <w:ind w:left="714" w:hanging="357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A4CF2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1A4CF2">
              <w:rPr>
                <w:rFonts w:ascii="Arial" w:hAnsi="Arial" w:cs="Arial"/>
                <w:sz w:val="20"/>
                <w:szCs w:val="20"/>
              </w:rPr>
              <w:t xml:space="preserve"> dermatitis, atopic/</w:t>
            </w:r>
          </w:p>
          <w:p w14:paraId="3BD45D71" w14:textId="77777777" w:rsidR="007A16BA" w:rsidRPr="001A4CF2" w:rsidRDefault="007A16BA" w:rsidP="007A16BA">
            <w:pPr>
              <w:pStyle w:val="ListParagraph"/>
              <w:numPr>
                <w:ilvl w:val="0"/>
                <w:numId w:val="31"/>
              </w:numPr>
              <w:spacing w:line="480" w:lineRule="auto"/>
              <w:ind w:left="714" w:hanging="357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A4CF2">
              <w:rPr>
                <w:rFonts w:ascii="Arial" w:hAnsi="Arial" w:cs="Arial"/>
                <w:sz w:val="20"/>
                <w:szCs w:val="20"/>
              </w:rPr>
              <w:t>dermatitis</w:t>
            </w:r>
            <w:proofErr w:type="gramEnd"/>
            <w:r w:rsidRPr="001A4CF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1A4CF2">
              <w:rPr>
                <w:rFonts w:ascii="Arial" w:hAnsi="Arial" w:cs="Arial"/>
                <w:sz w:val="20"/>
                <w:szCs w:val="20"/>
              </w:rPr>
              <w:t>atopic.ti,ab,hw,kw,sh</w:t>
            </w:r>
            <w:proofErr w:type="spellEnd"/>
            <w:r w:rsidRPr="001A4CF2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5D118DD8" w14:textId="77777777" w:rsidR="007A16BA" w:rsidRPr="001A4CF2" w:rsidRDefault="007A16BA" w:rsidP="007A16BA">
            <w:pPr>
              <w:pStyle w:val="ListParagraph"/>
              <w:numPr>
                <w:ilvl w:val="0"/>
                <w:numId w:val="31"/>
              </w:numPr>
              <w:spacing w:line="480" w:lineRule="auto"/>
              <w:ind w:left="714" w:hanging="357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A4CF2">
              <w:rPr>
                <w:rFonts w:ascii="Arial" w:hAnsi="Arial" w:cs="Arial"/>
                <w:sz w:val="20"/>
                <w:szCs w:val="20"/>
              </w:rPr>
              <w:t>eczema</w:t>
            </w:r>
            <w:proofErr w:type="gramEnd"/>
            <w:r w:rsidRPr="001A4CF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1A4CF2">
              <w:rPr>
                <w:rFonts w:ascii="Arial" w:hAnsi="Arial" w:cs="Arial"/>
                <w:sz w:val="20"/>
                <w:szCs w:val="20"/>
              </w:rPr>
              <w:t>atopic.ti,ab,hw,kw,sh</w:t>
            </w:r>
            <w:proofErr w:type="spellEnd"/>
            <w:r w:rsidRPr="001A4CF2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057B707D" w14:textId="77777777" w:rsidR="007A16BA" w:rsidRPr="001A4CF2" w:rsidRDefault="007A16BA" w:rsidP="007A16BA">
            <w:pPr>
              <w:pStyle w:val="ListParagraph"/>
              <w:numPr>
                <w:ilvl w:val="0"/>
                <w:numId w:val="31"/>
              </w:numPr>
              <w:spacing w:line="480" w:lineRule="auto"/>
              <w:ind w:left="714" w:hanging="357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A4CF2">
              <w:rPr>
                <w:rFonts w:ascii="Arial" w:hAnsi="Arial" w:cs="Arial"/>
                <w:sz w:val="20"/>
                <w:szCs w:val="20"/>
              </w:rPr>
              <w:t>eczema.ti</w:t>
            </w:r>
            <w:proofErr w:type="gramStart"/>
            <w:r w:rsidRPr="001A4CF2">
              <w:rPr>
                <w:rFonts w:ascii="Arial" w:hAnsi="Arial" w:cs="Arial"/>
                <w:sz w:val="20"/>
                <w:szCs w:val="20"/>
              </w:rPr>
              <w:t>,ab,hw,kw,sh</w:t>
            </w:r>
            <w:proofErr w:type="spellEnd"/>
            <w:proofErr w:type="gramEnd"/>
            <w:r w:rsidRPr="001A4CF2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  <w:p w14:paraId="6B9716CB" w14:textId="77777777" w:rsidR="007A16BA" w:rsidRPr="001A4CF2" w:rsidRDefault="007A16BA" w:rsidP="007A16BA">
            <w:pPr>
              <w:pStyle w:val="ListParagraph"/>
              <w:numPr>
                <w:ilvl w:val="0"/>
                <w:numId w:val="31"/>
              </w:numPr>
              <w:spacing w:line="480" w:lineRule="auto"/>
              <w:ind w:left="714" w:hanging="357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A4CF2">
              <w:rPr>
                <w:rFonts w:ascii="Arial" w:hAnsi="Arial" w:cs="Arial"/>
                <w:sz w:val="20"/>
                <w:szCs w:val="20"/>
              </w:rPr>
              <w:t>atopic</w:t>
            </w:r>
            <w:proofErr w:type="gramEnd"/>
            <w:r w:rsidRPr="001A4CF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A4CF2">
              <w:rPr>
                <w:rFonts w:ascii="Arial" w:hAnsi="Arial" w:cs="Arial"/>
                <w:sz w:val="20"/>
                <w:szCs w:val="20"/>
              </w:rPr>
              <w:t>eczema.ti,ab,hw,kw,sh</w:t>
            </w:r>
            <w:proofErr w:type="spellEnd"/>
            <w:r w:rsidRPr="001A4CF2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1E524A1B" w14:textId="77777777" w:rsidR="007A16BA" w:rsidRPr="001A4CF2" w:rsidRDefault="007A16BA" w:rsidP="007A16BA">
            <w:pPr>
              <w:pStyle w:val="ListParagraph"/>
              <w:numPr>
                <w:ilvl w:val="0"/>
                <w:numId w:val="31"/>
              </w:numPr>
              <w:spacing w:line="480" w:lineRule="auto"/>
              <w:ind w:left="714" w:hanging="357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A4CF2">
              <w:rPr>
                <w:rFonts w:ascii="Arial" w:hAnsi="Arial" w:cs="Arial"/>
                <w:sz w:val="20"/>
                <w:szCs w:val="20"/>
              </w:rPr>
              <w:t>atopic</w:t>
            </w:r>
            <w:proofErr w:type="gramEnd"/>
            <w:r w:rsidRPr="001A4CF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A4CF2">
              <w:rPr>
                <w:rFonts w:ascii="Arial" w:hAnsi="Arial" w:cs="Arial"/>
                <w:sz w:val="20"/>
                <w:szCs w:val="20"/>
              </w:rPr>
              <w:t>dermatitis.ti,ab,hw,kw,sh</w:t>
            </w:r>
            <w:proofErr w:type="spellEnd"/>
            <w:r w:rsidRPr="001A4CF2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55F1B810" w14:textId="77777777" w:rsidR="007A16BA" w:rsidRPr="001A4CF2" w:rsidRDefault="007A16BA" w:rsidP="007A16BA">
            <w:pPr>
              <w:pStyle w:val="ListParagraph"/>
              <w:numPr>
                <w:ilvl w:val="0"/>
                <w:numId w:val="31"/>
              </w:numPr>
              <w:spacing w:line="480" w:lineRule="auto"/>
              <w:ind w:left="714" w:hanging="357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A4CF2">
              <w:rPr>
                <w:rFonts w:ascii="Arial" w:hAnsi="Arial" w:cs="Arial"/>
                <w:sz w:val="20"/>
                <w:szCs w:val="20"/>
              </w:rPr>
              <w:t>infantile</w:t>
            </w:r>
            <w:proofErr w:type="gramEnd"/>
            <w:r w:rsidRPr="001A4CF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A4CF2">
              <w:rPr>
                <w:rFonts w:ascii="Arial" w:hAnsi="Arial" w:cs="Arial"/>
                <w:sz w:val="20"/>
                <w:szCs w:val="20"/>
              </w:rPr>
              <w:t>eczema.ti,ab,hw,kw,sh</w:t>
            </w:r>
            <w:proofErr w:type="spellEnd"/>
            <w:r w:rsidRPr="001A4CF2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  <w:p w14:paraId="352F17E1" w14:textId="77777777" w:rsidR="007A16BA" w:rsidRPr="001A4CF2" w:rsidRDefault="007A16BA" w:rsidP="007A16BA">
            <w:pPr>
              <w:pStyle w:val="ListParagraph"/>
              <w:numPr>
                <w:ilvl w:val="0"/>
                <w:numId w:val="31"/>
              </w:numPr>
              <w:spacing w:line="480" w:lineRule="auto"/>
              <w:ind w:left="714" w:hanging="357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A4CF2">
              <w:rPr>
                <w:rFonts w:ascii="Arial" w:hAnsi="Arial" w:cs="Arial"/>
                <w:sz w:val="20"/>
                <w:szCs w:val="20"/>
              </w:rPr>
              <w:t>childhood</w:t>
            </w:r>
            <w:proofErr w:type="gramEnd"/>
            <w:r w:rsidRPr="001A4CF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A4CF2">
              <w:rPr>
                <w:rFonts w:ascii="Arial" w:hAnsi="Arial" w:cs="Arial"/>
                <w:sz w:val="20"/>
                <w:szCs w:val="20"/>
              </w:rPr>
              <w:t>eczema.ti,ab,hw,kw,sh</w:t>
            </w:r>
            <w:proofErr w:type="spellEnd"/>
            <w:r w:rsidRPr="001A4CF2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6AB3D2F3" w14:textId="77777777" w:rsidR="007A16BA" w:rsidRPr="001A4CF2" w:rsidRDefault="007A16BA" w:rsidP="007A16BA">
            <w:pPr>
              <w:pStyle w:val="ListParagraph"/>
              <w:numPr>
                <w:ilvl w:val="0"/>
                <w:numId w:val="31"/>
              </w:numPr>
              <w:spacing w:line="480" w:lineRule="auto"/>
              <w:ind w:left="714" w:hanging="357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A4CF2">
              <w:rPr>
                <w:rFonts w:ascii="Arial" w:hAnsi="Arial" w:cs="Arial"/>
                <w:sz w:val="20"/>
                <w:szCs w:val="20"/>
              </w:rPr>
              <w:t>neurodermatitis.ti</w:t>
            </w:r>
            <w:proofErr w:type="gramStart"/>
            <w:r w:rsidRPr="001A4CF2">
              <w:rPr>
                <w:rFonts w:ascii="Arial" w:hAnsi="Arial" w:cs="Arial"/>
                <w:sz w:val="20"/>
                <w:szCs w:val="20"/>
              </w:rPr>
              <w:t>,ab,hw,kw,sh</w:t>
            </w:r>
            <w:proofErr w:type="spellEnd"/>
            <w:proofErr w:type="gramEnd"/>
            <w:r w:rsidRPr="001A4CF2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0FB0A7AC" w14:textId="77777777" w:rsidR="007A16BA" w:rsidRPr="001A4CF2" w:rsidRDefault="007A16BA" w:rsidP="007A16BA">
            <w:pPr>
              <w:pStyle w:val="ListParagraph"/>
              <w:numPr>
                <w:ilvl w:val="0"/>
                <w:numId w:val="31"/>
              </w:numPr>
              <w:spacing w:line="480" w:lineRule="auto"/>
              <w:ind w:left="714" w:hanging="357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A4CF2">
              <w:rPr>
                <w:rFonts w:ascii="Arial" w:hAnsi="Arial" w:cs="Arial"/>
                <w:sz w:val="20"/>
                <w:szCs w:val="20"/>
              </w:rPr>
              <w:t>besniers</w:t>
            </w:r>
            <w:proofErr w:type="spellEnd"/>
            <w:proofErr w:type="gramEnd"/>
            <w:r w:rsidRPr="001A4CF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A4CF2">
              <w:rPr>
                <w:rFonts w:ascii="Arial" w:hAnsi="Arial" w:cs="Arial"/>
                <w:sz w:val="20"/>
                <w:szCs w:val="20"/>
              </w:rPr>
              <w:t>prurigo.ti,ab,hw,kw,sh</w:t>
            </w:r>
            <w:proofErr w:type="spellEnd"/>
            <w:r w:rsidRPr="001A4CF2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071D1A79" w14:textId="77777777" w:rsidR="007A16BA" w:rsidRPr="001A4CF2" w:rsidRDefault="007A16BA" w:rsidP="007A16BA">
            <w:pPr>
              <w:pStyle w:val="ListParagraph"/>
              <w:numPr>
                <w:ilvl w:val="0"/>
                <w:numId w:val="31"/>
              </w:numPr>
              <w:spacing w:line="480" w:lineRule="auto"/>
              <w:ind w:left="714" w:hanging="357"/>
              <w:rPr>
                <w:rFonts w:ascii="Arial" w:hAnsi="Arial" w:cs="Arial"/>
                <w:sz w:val="20"/>
                <w:szCs w:val="20"/>
              </w:rPr>
            </w:pPr>
            <w:r w:rsidRPr="001A4CF2">
              <w:rPr>
                <w:rFonts w:ascii="Arial" w:hAnsi="Arial" w:cs="Arial"/>
                <w:sz w:val="20"/>
                <w:szCs w:val="20"/>
              </w:rPr>
              <w:t>or/8-17</w:t>
            </w:r>
          </w:p>
          <w:p w14:paraId="028D5526" w14:textId="77777777" w:rsidR="007A16BA" w:rsidRPr="001A4CF2" w:rsidRDefault="007A16BA" w:rsidP="007A16BA">
            <w:pPr>
              <w:pStyle w:val="ListParagraph"/>
              <w:numPr>
                <w:ilvl w:val="0"/>
                <w:numId w:val="31"/>
              </w:numPr>
              <w:spacing w:line="480" w:lineRule="auto"/>
              <w:ind w:left="714" w:hanging="357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A4CF2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1A4CF2">
              <w:rPr>
                <w:rFonts w:ascii="Arial" w:hAnsi="Arial" w:cs="Arial"/>
                <w:sz w:val="20"/>
                <w:szCs w:val="20"/>
              </w:rPr>
              <w:t xml:space="preserve"> asthma/</w:t>
            </w:r>
          </w:p>
          <w:p w14:paraId="03084755" w14:textId="77777777" w:rsidR="007A16BA" w:rsidRPr="001A4CF2" w:rsidRDefault="007A16BA" w:rsidP="007A16BA">
            <w:pPr>
              <w:pStyle w:val="ListParagraph"/>
              <w:numPr>
                <w:ilvl w:val="0"/>
                <w:numId w:val="31"/>
              </w:numPr>
              <w:spacing w:line="480" w:lineRule="auto"/>
              <w:ind w:left="714" w:hanging="357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A4CF2">
              <w:rPr>
                <w:rFonts w:ascii="Arial" w:hAnsi="Arial" w:cs="Arial"/>
                <w:sz w:val="20"/>
                <w:szCs w:val="20"/>
              </w:rPr>
              <w:t>asthma.ti</w:t>
            </w:r>
            <w:proofErr w:type="gramStart"/>
            <w:r w:rsidRPr="001A4CF2">
              <w:rPr>
                <w:rFonts w:ascii="Arial" w:hAnsi="Arial" w:cs="Arial"/>
                <w:sz w:val="20"/>
                <w:szCs w:val="20"/>
              </w:rPr>
              <w:t>,ab,hw,kw,sh</w:t>
            </w:r>
            <w:proofErr w:type="spellEnd"/>
            <w:proofErr w:type="gramEnd"/>
            <w:r w:rsidRPr="001A4CF2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6FA54804" w14:textId="77777777" w:rsidR="007A16BA" w:rsidRPr="001A4CF2" w:rsidRDefault="007A16BA" w:rsidP="007A16BA">
            <w:pPr>
              <w:pStyle w:val="ListParagraph"/>
              <w:numPr>
                <w:ilvl w:val="0"/>
                <w:numId w:val="31"/>
              </w:numPr>
              <w:spacing w:line="480" w:lineRule="auto"/>
              <w:ind w:left="714" w:hanging="357"/>
              <w:rPr>
                <w:rFonts w:ascii="Arial" w:hAnsi="Arial" w:cs="Arial"/>
                <w:sz w:val="20"/>
                <w:szCs w:val="20"/>
              </w:rPr>
            </w:pPr>
            <w:r w:rsidRPr="001A4CF2">
              <w:rPr>
                <w:rFonts w:ascii="Arial" w:hAnsi="Arial" w:cs="Arial"/>
                <w:sz w:val="20"/>
                <w:szCs w:val="20"/>
              </w:rPr>
              <w:t>Asthma/</w:t>
            </w:r>
          </w:p>
          <w:p w14:paraId="32C8C4E0" w14:textId="77777777" w:rsidR="007A16BA" w:rsidRPr="001A4CF2" w:rsidRDefault="007A16BA" w:rsidP="007A16BA">
            <w:pPr>
              <w:pStyle w:val="ListParagraph"/>
              <w:numPr>
                <w:ilvl w:val="0"/>
                <w:numId w:val="31"/>
              </w:numPr>
              <w:spacing w:line="480" w:lineRule="auto"/>
              <w:ind w:left="714" w:hanging="357"/>
              <w:rPr>
                <w:rFonts w:ascii="Arial" w:hAnsi="Arial" w:cs="Arial"/>
                <w:sz w:val="20"/>
                <w:szCs w:val="20"/>
              </w:rPr>
            </w:pPr>
            <w:r w:rsidRPr="001A4CF2">
              <w:rPr>
                <w:rFonts w:ascii="Arial" w:hAnsi="Arial" w:cs="Arial"/>
                <w:sz w:val="20"/>
                <w:szCs w:val="20"/>
              </w:rPr>
              <w:t>or/19-21</w:t>
            </w:r>
          </w:p>
          <w:p w14:paraId="5B358849" w14:textId="77777777" w:rsidR="007A16BA" w:rsidRPr="001A4CF2" w:rsidRDefault="007A16BA" w:rsidP="007A16BA">
            <w:pPr>
              <w:pStyle w:val="ListParagraph"/>
              <w:numPr>
                <w:ilvl w:val="0"/>
                <w:numId w:val="31"/>
              </w:numPr>
              <w:spacing w:line="480" w:lineRule="auto"/>
              <w:ind w:left="714" w:hanging="357"/>
              <w:rPr>
                <w:rFonts w:ascii="Arial" w:hAnsi="Arial" w:cs="Arial"/>
                <w:sz w:val="20"/>
                <w:szCs w:val="20"/>
              </w:rPr>
            </w:pPr>
            <w:r w:rsidRPr="001A4CF2">
              <w:rPr>
                <w:rFonts w:ascii="Arial" w:hAnsi="Arial" w:cs="Arial"/>
                <w:sz w:val="20"/>
                <w:szCs w:val="20"/>
              </w:rPr>
              <w:t>18 or 22</w:t>
            </w:r>
          </w:p>
          <w:p w14:paraId="2FBA3A3A" w14:textId="77777777" w:rsidR="007A16BA" w:rsidRPr="001A4CF2" w:rsidRDefault="007A16BA" w:rsidP="007A16BA">
            <w:pPr>
              <w:pStyle w:val="ListParagraph"/>
              <w:numPr>
                <w:ilvl w:val="0"/>
                <w:numId w:val="31"/>
              </w:numPr>
              <w:spacing w:line="480" w:lineRule="auto"/>
              <w:ind w:left="714" w:hanging="357"/>
              <w:rPr>
                <w:rFonts w:ascii="Arial" w:hAnsi="Arial" w:cs="Arial"/>
                <w:sz w:val="20"/>
                <w:szCs w:val="20"/>
              </w:rPr>
            </w:pPr>
            <w:r w:rsidRPr="001A4CF2">
              <w:rPr>
                <w:rFonts w:ascii="Arial" w:hAnsi="Arial" w:cs="Arial"/>
                <w:sz w:val="20"/>
                <w:szCs w:val="20"/>
              </w:rPr>
              <w:lastRenderedPageBreak/>
              <w:t>6 and 7 and 23</w:t>
            </w:r>
          </w:p>
        </w:tc>
      </w:tr>
      <w:tr w:rsidR="007A16BA" w:rsidRPr="001A4CF2" w14:paraId="5312C58D" w14:textId="77777777" w:rsidTr="00BB198B">
        <w:trPr>
          <w:trHeight w:val="433"/>
        </w:trPr>
        <w:tc>
          <w:tcPr>
            <w:tcW w:w="58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B971A0" w14:textId="77777777" w:rsidR="007A16BA" w:rsidRPr="001A4CF2" w:rsidRDefault="007A16BA" w:rsidP="00BB198B">
            <w:pPr>
              <w:rPr>
                <w:rFonts w:ascii="Arial" w:hAnsi="Arial" w:cs="Arial"/>
                <w:b/>
              </w:rPr>
            </w:pPr>
          </w:p>
        </w:tc>
        <w:tc>
          <w:tcPr>
            <w:tcW w:w="33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48FCAF" w14:textId="77777777" w:rsidR="007A16BA" w:rsidRPr="001A4CF2" w:rsidRDefault="007A16BA" w:rsidP="00BB198B">
            <w:pPr>
              <w:rPr>
                <w:rFonts w:ascii="Arial" w:hAnsi="Arial" w:cs="Arial"/>
                <w:b/>
              </w:rPr>
            </w:pPr>
          </w:p>
        </w:tc>
      </w:tr>
      <w:tr w:rsidR="007A16BA" w:rsidRPr="001A4CF2" w14:paraId="30B8510F" w14:textId="77777777" w:rsidTr="00BB198B">
        <w:trPr>
          <w:trHeight w:val="407"/>
        </w:trPr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1955B" w14:textId="77777777" w:rsidR="007A16BA" w:rsidRPr="001A4CF2" w:rsidRDefault="007A16BA" w:rsidP="00BB198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A4CF2">
              <w:rPr>
                <w:rFonts w:ascii="Arial" w:hAnsi="Arial" w:cs="Arial"/>
                <w:b/>
                <w:sz w:val="22"/>
                <w:szCs w:val="22"/>
              </w:rPr>
              <w:t xml:space="preserve">Cochrane Library </w:t>
            </w:r>
            <w:r w:rsidRPr="001A4CF2">
              <w:rPr>
                <w:rFonts w:ascii="Arial" w:hAnsi="Arial" w:cs="Arial"/>
                <w:sz w:val="22"/>
                <w:szCs w:val="22"/>
              </w:rPr>
              <w:t>(CENTRAL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B8373" w14:textId="77777777" w:rsidR="007A16BA" w:rsidRPr="001A4CF2" w:rsidRDefault="007A16BA" w:rsidP="00BB198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A4CF2">
              <w:rPr>
                <w:rFonts w:ascii="Arial" w:hAnsi="Arial" w:cs="Arial"/>
                <w:b/>
                <w:sz w:val="22"/>
                <w:szCs w:val="22"/>
              </w:rPr>
              <w:t xml:space="preserve">Date of search: </w:t>
            </w:r>
            <w:r w:rsidRPr="001A4CF2">
              <w:rPr>
                <w:rFonts w:ascii="Arial" w:hAnsi="Arial" w:cs="Arial"/>
                <w:sz w:val="22"/>
                <w:szCs w:val="22"/>
              </w:rPr>
              <w:t>10/12/201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E9FE0" w14:textId="77777777" w:rsidR="007A16BA" w:rsidRPr="001A4CF2" w:rsidRDefault="007A16BA" w:rsidP="00BB198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A4CF2">
              <w:rPr>
                <w:rFonts w:ascii="Arial" w:hAnsi="Arial" w:cs="Arial"/>
                <w:b/>
                <w:sz w:val="22"/>
                <w:szCs w:val="22"/>
              </w:rPr>
              <w:t xml:space="preserve">Results: </w:t>
            </w:r>
            <w:r w:rsidRPr="001A4CF2">
              <w:rPr>
                <w:rFonts w:ascii="Arial" w:hAnsi="Arial" w:cs="Arial"/>
                <w:sz w:val="22"/>
                <w:szCs w:val="22"/>
              </w:rPr>
              <w:t>195</w:t>
            </w:r>
          </w:p>
        </w:tc>
      </w:tr>
      <w:tr w:rsidR="007A16BA" w:rsidRPr="001A4CF2" w14:paraId="22BF3995" w14:textId="77777777" w:rsidTr="00BB198B">
        <w:trPr>
          <w:trHeight w:val="416"/>
        </w:trPr>
        <w:tc>
          <w:tcPr>
            <w:tcW w:w="921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A6984" w14:textId="77777777" w:rsidR="007A16BA" w:rsidRPr="001A4CF2" w:rsidRDefault="007A16BA" w:rsidP="007A16BA">
            <w:pPr>
              <w:pStyle w:val="ListParagraph"/>
              <w:numPr>
                <w:ilvl w:val="0"/>
                <w:numId w:val="29"/>
              </w:numPr>
              <w:spacing w:before="120" w:line="480" w:lineRule="auto"/>
              <w:ind w:left="714" w:hanging="357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A4CF2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1A4CF2">
              <w:rPr>
                <w:rFonts w:ascii="Arial" w:hAnsi="Arial" w:cs="Arial"/>
                <w:sz w:val="20"/>
                <w:szCs w:val="20"/>
              </w:rPr>
              <w:t xml:space="preserve"> descriptor: [Asthma] explode all trees</w:t>
            </w:r>
          </w:p>
          <w:p w14:paraId="6C7EC837" w14:textId="77777777" w:rsidR="007A16BA" w:rsidRPr="001A4CF2" w:rsidRDefault="007A16BA" w:rsidP="007A16BA">
            <w:pPr>
              <w:pStyle w:val="ListParagraph"/>
              <w:numPr>
                <w:ilvl w:val="0"/>
                <w:numId w:val="29"/>
              </w:numPr>
              <w:spacing w:before="120" w:line="480" w:lineRule="auto"/>
              <w:ind w:left="714" w:hanging="357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A4CF2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1A4CF2">
              <w:rPr>
                <w:rFonts w:ascii="Arial" w:hAnsi="Arial" w:cs="Arial"/>
                <w:sz w:val="20"/>
                <w:szCs w:val="20"/>
              </w:rPr>
              <w:t xml:space="preserve"> descriptor: [Eczema] explode all trees</w:t>
            </w:r>
          </w:p>
          <w:p w14:paraId="56D3C8F6" w14:textId="77777777" w:rsidR="007A16BA" w:rsidRPr="001A4CF2" w:rsidRDefault="007A16BA" w:rsidP="007A16BA">
            <w:pPr>
              <w:pStyle w:val="ListParagraph"/>
              <w:numPr>
                <w:ilvl w:val="0"/>
                <w:numId w:val="29"/>
              </w:numPr>
              <w:spacing w:before="120" w:line="480" w:lineRule="auto"/>
              <w:ind w:left="714" w:hanging="357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A4CF2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1A4CF2">
              <w:rPr>
                <w:rFonts w:ascii="Arial" w:hAnsi="Arial" w:cs="Arial"/>
                <w:sz w:val="20"/>
                <w:szCs w:val="20"/>
              </w:rPr>
              <w:t xml:space="preserve"> descriptor: [Dermatitis, Atopic] explode all trees</w:t>
            </w:r>
          </w:p>
          <w:p w14:paraId="15D15D43" w14:textId="77777777" w:rsidR="007A16BA" w:rsidRPr="001A4CF2" w:rsidRDefault="007A16BA" w:rsidP="007A16BA">
            <w:pPr>
              <w:pStyle w:val="ListParagraph"/>
              <w:numPr>
                <w:ilvl w:val="0"/>
                <w:numId w:val="29"/>
              </w:numPr>
              <w:spacing w:before="120" w:line="480" w:lineRule="auto"/>
              <w:ind w:left="714" w:hanging="357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A4CF2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1A4CF2">
              <w:rPr>
                <w:rFonts w:ascii="Arial" w:hAnsi="Arial" w:cs="Arial"/>
                <w:sz w:val="20"/>
                <w:szCs w:val="20"/>
              </w:rPr>
              <w:t xml:space="preserve"> descriptor: [Dermatitis] explode all trees</w:t>
            </w:r>
          </w:p>
          <w:p w14:paraId="1BF3894A" w14:textId="77777777" w:rsidR="007A16BA" w:rsidRPr="001A4CF2" w:rsidRDefault="007A16BA" w:rsidP="007A16BA">
            <w:pPr>
              <w:pStyle w:val="ListParagraph"/>
              <w:numPr>
                <w:ilvl w:val="0"/>
                <w:numId w:val="29"/>
              </w:numPr>
              <w:spacing w:before="120" w:line="480" w:lineRule="auto"/>
              <w:ind w:left="714" w:hanging="357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A4CF2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1A4CF2">
              <w:rPr>
                <w:rFonts w:ascii="Arial" w:hAnsi="Arial" w:cs="Arial"/>
                <w:sz w:val="20"/>
                <w:szCs w:val="20"/>
              </w:rPr>
              <w:t xml:space="preserve"> descriptor: [</w:t>
            </w:r>
            <w:proofErr w:type="spellStart"/>
            <w:r w:rsidRPr="001A4CF2">
              <w:rPr>
                <w:rFonts w:ascii="Arial" w:hAnsi="Arial" w:cs="Arial"/>
                <w:sz w:val="20"/>
                <w:szCs w:val="20"/>
              </w:rPr>
              <w:t>Neurodermatitis</w:t>
            </w:r>
            <w:proofErr w:type="spellEnd"/>
            <w:r w:rsidRPr="001A4CF2">
              <w:rPr>
                <w:rFonts w:ascii="Arial" w:hAnsi="Arial" w:cs="Arial"/>
                <w:sz w:val="20"/>
                <w:szCs w:val="20"/>
              </w:rPr>
              <w:t>] explode all trees</w:t>
            </w:r>
          </w:p>
          <w:p w14:paraId="68E6AD54" w14:textId="77777777" w:rsidR="007A16BA" w:rsidRPr="001A4CF2" w:rsidRDefault="007A16BA" w:rsidP="007A16BA">
            <w:pPr>
              <w:pStyle w:val="ListParagraph"/>
              <w:numPr>
                <w:ilvl w:val="0"/>
                <w:numId w:val="29"/>
              </w:numPr>
              <w:spacing w:before="120" w:line="480" w:lineRule="auto"/>
              <w:ind w:left="714" w:hanging="357"/>
              <w:rPr>
                <w:rFonts w:ascii="Arial" w:hAnsi="Arial" w:cs="Arial"/>
                <w:i/>
                <w:sz w:val="20"/>
                <w:szCs w:val="20"/>
              </w:rPr>
            </w:pPr>
            <w:r w:rsidRPr="001A4CF2">
              <w:rPr>
                <w:rFonts w:ascii="Arial" w:hAnsi="Arial" w:cs="Arial"/>
                <w:sz w:val="20"/>
                <w:szCs w:val="20"/>
              </w:rPr>
              <w:t>#1 or #2 or #3 or #4 or #5</w:t>
            </w:r>
          </w:p>
          <w:p w14:paraId="74945A5C" w14:textId="77777777" w:rsidR="007A16BA" w:rsidRPr="001A4CF2" w:rsidRDefault="007A16BA" w:rsidP="007A16BA">
            <w:pPr>
              <w:pStyle w:val="ListParagraph"/>
              <w:numPr>
                <w:ilvl w:val="0"/>
                <w:numId w:val="29"/>
              </w:numPr>
              <w:spacing w:before="120" w:line="480" w:lineRule="auto"/>
              <w:ind w:left="714" w:hanging="357"/>
              <w:rPr>
                <w:rFonts w:ascii="Arial" w:hAnsi="Arial" w:cs="Arial"/>
                <w:i/>
                <w:sz w:val="20"/>
                <w:szCs w:val="20"/>
              </w:rPr>
            </w:pPr>
            <w:r w:rsidRPr="001A4CF2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1A4CF2">
              <w:rPr>
                <w:rFonts w:ascii="Arial" w:hAnsi="Arial" w:cs="Arial"/>
                <w:sz w:val="20"/>
                <w:szCs w:val="20"/>
              </w:rPr>
              <w:t>dupilumab</w:t>
            </w:r>
            <w:proofErr w:type="spellEnd"/>
            <w:r w:rsidRPr="001A4CF2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1A4CF2">
              <w:rPr>
                <w:rFonts w:ascii="Arial" w:hAnsi="Arial" w:cs="Arial"/>
                <w:sz w:val="20"/>
                <w:szCs w:val="20"/>
              </w:rPr>
              <w:t>dupixent</w:t>
            </w:r>
            <w:proofErr w:type="spellEnd"/>
            <w:r w:rsidRPr="001A4CF2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1A4CF2">
              <w:rPr>
                <w:rFonts w:ascii="Arial" w:hAnsi="Arial" w:cs="Arial"/>
                <w:sz w:val="20"/>
                <w:szCs w:val="20"/>
              </w:rPr>
              <w:t>benralizumab</w:t>
            </w:r>
            <w:proofErr w:type="spellEnd"/>
            <w:r w:rsidRPr="001A4CF2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1A4CF2">
              <w:rPr>
                <w:rFonts w:ascii="Arial" w:hAnsi="Arial" w:cs="Arial"/>
                <w:sz w:val="20"/>
                <w:szCs w:val="20"/>
              </w:rPr>
              <w:t>faserna</w:t>
            </w:r>
            <w:proofErr w:type="spellEnd"/>
            <w:r w:rsidRPr="001A4CF2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1A4CF2">
              <w:rPr>
                <w:rFonts w:ascii="Arial" w:hAnsi="Arial" w:cs="Arial"/>
                <w:sz w:val="20"/>
                <w:szCs w:val="20"/>
              </w:rPr>
              <w:t>mepolizumab</w:t>
            </w:r>
            <w:proofErr w:type="spellEnd"/>
            <w:r w:rsidRPr="001A4CF2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1A4CF2">
              <w:rPr>
                <w:rFonts w:ascii="Arial" w:hAnsi="Arial" w:cs="Arial"/>
                <w:sz w:val="20"/>
                <w:szCs w:val="20"/>
              </w:rPr>
              <w:t>nucala</w:t>
            </w:r>
            <w:proofErr w:type="spellEnd"/>
            <w:r w:rsidRPr="001A4CF2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1A4CF2">
              <w:rPr>
                <w:rFonts w:ascii="Arial" w:hAnsi="Arial" w:cs="Arial"/>
                <w:sz w:val="20"/>
                <w:szCs w:val="20"/>
              </w:rPr>
              <w:t>omalizumab</w:t>
            </w:r>
            <w:proofErr w:type="spellEnd"/>
            <w:r w:rsidRPr="001A4CF2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1A4CF2">
              <w:rPr>
                <w:rFonts w:ascii="Arial" w:hAnsi="Arial" w:cs="Arial"/>
                <w:sz w:val="20"/>
                <w:szCs w:val="20"/>
              </w:rPr>
              <w:t>xolair</w:t>
            </w:r>
            <w:proofErr w:type="spellEnd"/>
            <w:r w:rsidRPr="001A4CF2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1A4CF2">
              <w:rPr>
                <w:rFonts w:ascii="Arial" w:hAnsi="Arial" w:cs="Arial"/>
                <w:sz w:val="20"/>
                <w:szCs w:val="20"/>
              </w:rPr>
              <w:t>palivizumab</w:t>
            </w:r>
            <w:proofErr w:type="spellEnd"/>
            <w:r w:rsidRPr="001A4CF2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1A4CF2">
              <w:rPr>
                <w:rFonts w:ascii="Arial" w:hAnsi="Arial" w:cs="Arial"/>
                <w:sz w:val="20"/>
                <w:szCs w:val="20"/>
              </w:rPr>
              <w:t>synagis</w:t>
            </w:r>
            <w:proofErr w:type="spellEnd"/>
            <w:r w:rsidRPr="001A4CF2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1A4CF2">
              <w:rPr>
                <w:rFonts w:ascii="Arial" w:hAnsi="Arial" w:cs="Arial"/>
                <w:sz w:val="20"/>
                <w:szCs w:val="20"/>
              </w:rPr>
              <w:t>reslizumab</w:t>
            </w:r>
            <w:proofErr w:type="spellEnd"/>
            <w:r w:rsidRPr="001A4CF2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1A4CF2">
              <w:rPr>
                <w:rFonts w:ascii="Arial" w:hAnsi="Arial" w:cs="Arial"/>
                <w:sz w:val="20"/>
                <w:szCs w:val="20"/>
              </w:rPr>
              <w:t>cingaero</w:t>
            </w:r>
            <w:proofErr w:type="spellEnd"/>
            <w:r w:rsidRPr="001A4CF2">
              <w:rPr>
                <w:rFonts w:ascii="Arial" w:hAnsi="Arial" w:cs="Arial"/>
                <w:sz w:val="20"/>
                <w:szCs w:val="20"/>
              </w:rPr>
              <w:t>):</w:t>
            </w:r>
            <w:proofErr w:type="spellStart"/>
            <w:r w:rsidRPr="001A4CF2"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</w:p>
          <w:p w14:paraId="7A5B7C5F" w14:textId="77777777" w:rsidR="007A16BA" w:rsidRPr="001A4CF2" w:rsidRDefault="007A16BA" w:rsidP="007A16BA">
            <w:pPr>
              <w:pStyle w:val="ListParagraph"/>
              <w:keepNext/>
              <w:numPr>
                <w:ilvl w:val="0"/>
                <w:numId w:val="29"/>
              </w:numPr>
              <w:spacing w:before="120" w:line="480" w:lineRule="auto"/>
              <w:ind w:left="714" w:hanging="357"/>
              <w:rPr>
                <w:rFonts w:ascii="Arial" w:hAnsi="Arial" w:cs="Arial"/>
                <w:i/>
                <w:sz w:val="20"/>
                <w:szCs w:val="20"/>
              </w:rPr>
            </w:pPr>
            <w:r w:rsidRPr="001A4CF2">
              <w:rPr>
                <w:rFonts w:ascii="Arial" w:hAnsi="Arial" w:cs="Arial"/>
                <w:sz w:val="20"/>
                <w:szCs w:val="20"/>
              </w:rPr>
              <w:t>#6 and #7</w:t>
            </w:r>
          </w:p>
        </w:tc>
      </w:tr>
    </w:tbl>
    <w:p w14:paraId="22CBBA3B" w14:textId="121A0535" w:rsidR="007A16BA" w:rsidRPr="001A4CF2" w:rsidRDefault="007A16BA" w:rsidP="007A16BA">
      <w:pPr>
        <w:pStyle w:val="Caption"/>
        <w:rPr>
          <w:rFonts w:ascii="Arial" w:hAnsi="Arial" w:cs="Arial"/>
        </w:rPr>
      </w:pPr>
    </w:p>
    <w:p w14:paraId="0B466E8A" w14:textId="101361C2" w:rsidR="007A16BA" w:rsidRPr="009F5B3E" w:rsidRDefault="007A16BA" w:rsidP="007A16BA">
      <w:pPr>
        <w:pStyle w:val="Heading2"/>
        <w:rPr>
          <w:rFonts w:ascii="Arial" w:hAnsi="Arial" w:cs="Arial"/>
          <w:b/>
          <w:color w:val="auto"/>
          <w:sz w:val="24"/>
        </w:rPr>
      </w:pPr>
      <w:bookmarkStart w:id="3" w:name="_Ref13130444"/>
      <w:r w:rsidRPr="009F5B3E">
        <w:rPr>
          <w:rFonts w:ascii="Arial" w:hAnsi="Arial" w:cs="Arial"/>
          <w:b/>
          <w:color w:val="auto"/>
          <w:sz w:val="24"/>
        </w:rPr>
        <w:t>Appendix 2</w:t>
      </w:r>
      <w:bookmarkEnd w:id="3"/>
    </w:p>
    <w:tbl>
      <w:tblPr>
        <w:tblpPr w:leftFromText="180" w:rightFromText="180" w:vertAnchor="page" w:horzAnchor="margin" w:tblpY="1876"/>
        <w:tblW w:w="9957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1162"/>
        <w:gridCol w:w="7480"/>
        <w:gridCol w:w="1315"/>
      </w:tblGrid>
      <w:tr w:rsidR="007A16BA" w:rsidRPr="001A4CF2" w14:paraId="4B19638A" w14:textId="77777777" w:rsidTr="00BB198B">
        <w:trPr>
          <w:trHeight w:val="299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D24B1A2" w14:textId="77777777" w:rsidR="007A16BA" w:rsidRPr="001A4CF2" w:rsidRDefault="007A16BA" w:rsidP="00BB19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80" w:type="dxa"/>
            <w:shd w:val="clear" w:color="auto" w:fill="auto"/>
            <w:noWrap/>
            <w:vAlign w:val="center"/>
            <w:hideMark/>
          </w:tcPr>
          <w:p w14:paraId="03BF8260" w14:textId="77777777" w:rsidR="007A16BA" w:rsidRPr="001A4CF2" w:rsidRDefault="007A16BA" w:rsidP="00BB198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viewer:</w:t>
            </w:r>
          </w:p>
        </w:tc>
        <w:tc>
          <w:tcPr>
            <w:tcW w:w="1315" w:type="dxa"/>
            <w:vAlign w:val="center"/>
          </w:tcPr>
          <w:p w14:paraId="64F94D5A" w14:textId="77777777" w:rsidR="007A16BA" w:rsidRPr="001A4CF2" w:rsidRDefault="007A16BA" w:rsidP="00BB198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A16BA" w:rsidRPr="001A4CF2" w14:paraId="04139540" w14:textId="77777777" w:rsidTr="00BB198B">
        <w:trPr>
          <w:trHeight w:val="299"/>
        </w:trPr>
        <w:tc>
          <w:tcPr>
            <w:tcW w:w="9957" w:type="dxa"/>
            <w:gridSpan w:val="3"/>
            <w:shd w:val="clear" w:color="auto" w:fill="auto"/>
            <w:noWrap/>
            <w:vAlign w:val="center"/>
            <w:hideMark/>
          </w:tcPr>
          <w:p w14:paraId="280C89EA" w14:textId="77777777" w:rsidR="007A16BA" w:rsidRPr="001A4CF2" w:rsidRDefault="007A16BA" w:rsidP="00BB198B">
            <w:pPr>
              <w:rPr>
                <w:rFonts w:ascii="Arial" w:hAnsi="Arial" w:cs="Arial"/>
                <w:sz w:val="20"/>
                <w:szCs w:val="20"/>
              </w:rPr>
            </w:pPr>
            <w:r w:rsidRPr="001A4C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ral:</w:t>
            </w:r>
          </w:p>
        </w:tc>
      </w:tr>
      <w:tr w:rsidR="007A16BA" w:rsidRPr="001A4CF2" w14:paraId="6EC2459A" w14:textId="77777777" w:rsidTr="00BB198B">
        <w:trPr>
          <w:trHeight w:val="299"/>
        </w:trPr>
        <w:tc>
          <w:tcPr>
            <w:tcW w:w="1162" w:type="dxa"/>
            <w:shd w:val="clear" w:color="auto" w:fill="auto"/>
            <w:noWrap/>
            <w:vAlign w:val="center"/>
          </w:tcPr>
          <w:p w14:paraId="7E517769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80" w:type="dxa"/>
            <w:shd w:val="clear" w:color="auto" w:fill="auto"/>
            <w:noWrap/>
            <w:vAlign w:val="center"/>
            <w:hideMark/>
          </w:tcPr>
          <w:p w14:paraId="165EFC12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Title:</w:t>
            </w:r>
          </w:p>
        </w:tc>
        <w:tc>
          <w:tcPr>
            <w:tcW w:w="1315" w:type="dxa"/>
            <w:vAlign w:val="center"/>
          </w:tcPr>
          <w:p w14:paraId="54F8FB01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16BA" w:rsidRPr="001A4CF2" w14:paraId="3A7CB95F" w14:textId="77777777" w:rsidTr="00BB198B">
        <w:trPr>
          <w:trHeight w:val="299"/>
        </w:trPr>
        <w:tc>
          <w:tcPr>
            <w:tcW w:w="1162" w:type="dxa"/>
            <w:shd w:val="clear" w:color="auto" w:fill="auto"/>
            <w:noWrap/>
            <w:vAlign w:val="center"/>
          </w:tcPr>
          <w:p w14:paraId="2DF528E5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80" w:type="dxa"/>
            <w:shd w:val="clear" w:color="auto" w:fill="auto"/>
            <w:noWrap/>
            <w:vAlign w:val="center"/>
            <w:hideMark/>
          </w:tcPr>
          <w:p w14:paraId="312EAE16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First author (surname):</w:t>
            </w:r>
          </w:p>
        </w:tc>
        <w:tc>
          <w:tcPr>
            <w:tcW w:w="1315" w:type="dxa"/>
            <w:vAlign w:val="center"/>
          </w:tcPr>
          <w:p w14:paraId="66D9541D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16BA" w:rsidRPr="001A4CF2" w14:paraId="12A779D6" w14:textId="77777777" w:rsidTr="00BB198B">
        <w:trPr>
          <w:trHeight w:val="299"/>
        </w:trPr>
        <w:tc>
          <w:tcPr>
            <w:tcW w:w="1162" w:type="dxa"/>
            <w:shd w:val="clear" w:color="auto" w:fill="auto"/>
            <w:noWrap/>
            <w:vAlign w:val="center"/>
          </w:tcPr>
          <w:p w14:paraId="5DE04D5F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80" w:type="dxa"/>
            <w:shd w:val="clear" w:color="auto" w:fill="auto"/>
            <w:noWrap/>
            <w:vAlign w:val="center"/>
            <w:hideMark/>
          </w:tcPr>
          <w:p w14:paraId="010529E1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Journal:</w:t>
            </w:r>
          </w:p>
        </w:tc>
        <w:tc>
          <w:tcPr>
            <w:tcW w:w="1315" w:type="dxa"/>
            <w:vAlign w:val="center"/>
          </w:tcPr>
          <w:p w14:paraId="3E245396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16BA" w:rsidRPr="001A4CF2" w14:paraId="3EDA4DBC" w14:textId="77777777" w:rsidTr="00BB198B">
        <w:trPr>
          <w:trHeight w:val="299"/>
        </w:trPr>
        <w:tc>
          <w:tcPr>
            <w:tcW w:w="1162" w:type="dxa"/>
            <w:shd w:val="clear" w:color="auto" w:fill="auto"/>
            <w:noWrap/>
            <w:vAlign w:val="center"/>
          </w:tcPr>
          <w:p w14:paraId="3DF9CB9A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80" w:type="dxa"/>
            <w:shd w:val="clear" w:color="auto" w:fill="auto"/>
            <w:noWrap/>
            <w:vAlign w:val="center"/>
            <w:hideMark/>
          </w:tcPr>
          <w:p w14:paraId="3304AA03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Year of publication:</w:t>
            </w:r>
          </w:p>
        </w:tc>
        <w:tc>
          <w:tcPr>
            <w:tcW w:w="1315" w:type="dxa"/>
            <w:vAlign w:val="center"/>
          </w:tcPr>
          <w:p w14:paraId="54FB117A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16BA" w:rsidRPr="001A4CF2" w14:paraId="1A18722A" w14:textId="77777777" w:rsidTr="00BB198B">
        <w:trPr>
          <w:trHeight w:val="299"/>
        </w:trPr>
        <w:tc>
          <w:tcPr>
            <w:tcW w:w="1162" w:type="dxa"/>
            <w:shd w:val="clear" w:color="auto" w:fill="auto"/>
            <w:noWrap/>
            <w:vAlign w:val="center"/>
          </w:tcPr>
          <w:p w14:paraId="57E50C06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80" w:type="dxa"/>
            <w:shd w:val="clear" w:color="auto" w:fill="auto"/>
            <w:noWrap/>
            <w:vAlign w:val="center"/>
          </w:tcPr>
          <w:p w14:paraId="090B1D25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Asthma or eczema trial:</w:t>
            </w:r>
          </w:p>
        </w:tc>
        <w:tc>
          <w:tcPr>
            <w:tcW w:w="1315" w:type="dxa"/>
            <w:vAlign w:val="center"/>
          </w:tcPr>
          <w:p w14:paraId="0A69DB8D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16BA" w:rsidRPr="001A4CF2" w14:paraId="557D170D" w14:textId="77777777" w:rsidTr="00BB198B">
        <w:trPr>
          <w:trHeight w:val="299"/>
        </w:trPr>
        <w:tc>
          <w:tcPr>
            <w:tcW w:w="1162" w:type="dxa"/>
            <w:vMerge w:val="restart"/>
            <w:shd w:val="clear" w:color="auto" w:fill="auto"/>
            <w:noWrap/>
            <w:vAlign w:val="center"/>
          </w:tcPr>
          <w:p w14:paraId="36E062BD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Design</w:t>
            </w:r>
          </w:p>
        </w:tc>
        <w:tc>
          <w:tcPr>
            <w:tcW w:w="7480" w:type="dxa"/>
            <w:shd w:val="clear" w:color="auto" w:fill="auto"/>
            <w:noWrap/>
            <w:vAlign w:val="center"/>
          </w:tcPr>
          <w:p w14:paraId="5938D050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6. Non-inferiority trial:</w:t>
            </w:r>
          </w:p>
        </w:tc>
        <w:tc>
          <w:tcPr>
            <w:tcW w:w="1315" w:type="dxa"/>
            <w:vAlign w:val="center"/>
          </w:tcPr>
          <w:p w14:paraId="739C7D3A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16BA" w:rsidRPr="001A4CF2" w14:paraId="1FC4BEFB" w14:textId="77777777" w:rsidTr="00BB198B">
        <w:trPr>
          <w:trHeight w:val="299"/>
        </w:trPr>
        <w:tc>
          <w:tcPr>
            <w:tcW w:w="1162" w:type="dxa"/>
            <w:vMerge/>
            <w:shd w:val="clear" w:color="auto" w:fill="auto"/>
            <w:noWrap/>
            <w:vAlign w:val="center"/>
          </w:tcPr>
          <w:p w14:paraId="3AEA26AA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80" w:type="dxa"/>
            <w:shd w:val="clear" w:color="auto" w:fill="auto"/>
            <w:noWrap/>
            <w:vAlign w:val="center"/>
          </w:tcPr>
          <w:p w14:paraId="43DA1289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7. Cluster RCT:</w:t>
            </w:r>
          </w:p>
        </w:tc>
        <w:tc>
          <w:tcPr>
            <w:tcW w:w="1315" w:type="dxa"/>
            <w:vAlign w:val="center"/>
          </w:tcPr>
          <w:p w14:paraId="2005F640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16BA" w:rsidRPr="001A4CF2" w14:paraId="449EC137" w14:textId="77777777" w:rsidTr="00BB198B">
        <w:trPr>
          <w:trHeight w:val="299"/>
        </w:trPr>
        <w:tc>
          <w:tcPr>
            <w:tcW w:w="1162" w:type="dxa"/>
            <w:vMerge/>
            <w:shd w:val="clear" w:color="auto" w:fill="auto"/>
            <w:noWrap/>
            <w:vAlign w:val="center"/>
          </w:tcPr>
          <w:p w14:paraId="59DF72D5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80" w:type="dxa"/>
            <w:shd w:val="clear" w:color="auto" w:fill="auto"/>
            <w:noWrap/>
            <w:vAlign w:val="center"/>
          </w:tcPr>
          <w:p w14:paraId="6C453270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8. Factorial study:</w:t>
            </w:r>
          </w:p>
        </w:tc>
        <w:tc>
          <w:tcPr>
            <w:tcW w:w="1315" w:type="dxa"/>
            <w:vAlign w:val="center"/>
          </w:tcPr>
          <w:p w14:paraId="35ACE375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16BA" w:rsidRPr="001A4CF2" w14:paraId="502742B9" w14:textId="77777777" w:rsidTr="00BB198B">
        <w:trPr>
          <w:trHeight w:val="299"/>
        </w:trPr>
        <w:tc>
          <w:tcPr>
            <w:tcW w:w="1162" w:type="dxa"/>
            <w:vMerge/>
            <w:shd w:val="clear" w:color="auto" w:fill="auto"/>
            <w:noWrap/>
            <w:vAlign w:val="center"/>
          </w:tcPr>
          <w:p w14:paraId="19674049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80" w:type="dxa"/>
            <w:shd w:val="clear" w:color="auto" w:fill="auto"/>
            <w:noWrap/>
            <w:vAlign w:val="center"/>
          </w:tcPr>
          <w:p w14:paraId="2919FA2D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9. Crossover study:</w:t>
            </w:r>
          </w:p>
        </w:tc>
        <w:tc>
          <w:tcPr>
            <w:tcW w:w="1315" w:type="dxa"/>
            <w:vAlign w:val="center"/>
          </w:tcPr>
          <w:p w14:paraId="649F5907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16BA" w:rsidRPr="001A4CF2" w14:paraId="3012A9DE" w14:textId="77777777" w:rsidTr="00BB198B">
        <w:trPr>
          <w:trHeight w:val="299"/>
        </w:trPr>
        <w:tc>
          <w:tcPr>
            <w:tcW w:w="1162" w:type="dxa"/>
            <w:vMerge w:val="restart"/>
            <w:shd w:val="clear" w:color="auto" w:fill="auto"/>
            <w:noWrap/>
            <w:vAlign w:val="center"/>
          </w:tcPr>
          <w:p w14:paraId="0D37A39A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7480" w:type="dxa"/>
            <w:shd w:val="clear" w:color="auto" w:fill="auto"/>
            <w:noWrap/>
            <w:vAlign w:val="center"/>
            <w:hideMark/>
          </w:tcPr>
          <w:p w14:paraId="2A8C101B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10. Age range of population:</w:t>
            </w:r>
          </w:p>
        </w:tc>
        <w:tc>
          <w:tcPr>
            <w:tcW w:w="1315" w:type="dxa"/>
            <w:vAlign w:val="center"/>
          </w:tcPr>
          <w:p w14:paraId="5A52A862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16BA" w:rsidRPr="001A4CF2" w14:paraId="4773C565" w14:textId="77777777" w:rsidTr="00BB198B">
        <w:trPr>
          <w:trHeight w:val="299"/>
        </w:trPr>
        <w:tc>
          <w:tcPr>
            <w:tcW w:w="1162" w:type="dxa"/>
            <w:vMerge/>
            <w:shd w:val="clear" w:color="auto" w:fill="auto"/>
            <w:noWrap/>
            <w:vAlign w:val="center"/>
          </w:tcPr>
          <w:p w14:paraId="570B8390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80" w:type="dxa"/>
            <w:shd w:val="clear" w:color="auto" w:fill="auto"/>
            <w:noWrap/>
            <w:vAlign w:val="center"/>
          </w:tcPr>
          <w:p w14:paraId="6FC303F3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11. Severity of disease in population (e.g. mild/moderate/severe)</w:t>
            </w:r>
          </w:p>
        </w:tc>
        <w:tc>
          <w:tcPr>
            <w:tcW w:w="1315" w:type="dxa"/>
            <w:vAlign w:val="center"/>
          </w:tcPr>
          <w:p w14:paraId="277B7CE9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16BA" w:rsidRPr="001A4CF2" w14:paraId="2746E553" w14:textId="77777777" w:rsidTr="00BB198B">
        <w:trPr>
          <w:trHeight w:val="299"/>
        </w:trPr>
        <w:tc>
          <w:tcPr>
            <w:tcW w:w="1162" w:type="dxa"/>
            <w:shd w:val="clear" w:color="auto" w:fill="auto"/>
            <w:noWrap/>
            <w:vAlign w:val="center"/>
          </w:tcPr>
          <w:p w14:paraId="3F6889DC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480" w:type="dxa"/>
            <w:shd w:val="clear" w:color="auto" w:fill="auto"/>
            <w:noWrap/>
            <w:vAlign w:val="center"/>
          </w:tcPr>
          <w:p w14:paraId="287D926B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Number of treatment arms:</w:t>
            </w:r>
          </w:p>
        </w:tc>
        <w:tc>
          <w:tcPr>
            <w:tcW w:w="1315" w:type="dxa"/>
            <w:vAlign w:val="center"/>
          </w:tcPr>
          <w:p w14:paraId="7466D002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16BA" w:rsidRPr="001A4CF2" w14:paraId="027CF889" w14:textId="77777777" w:rsidTr="00BB198B">
        <w:trPr>
          <w:trHeight w:val="299"/>
        </w:trPr>
        <w:tc>
          <w:tcPr>
            <w:tcW w:w="1162" w:type="dxa"/>
            <w:shd w:val="clear" w:color="auto" w:fill="auto"/>
            <w:noWrap/>
            <w:vAlign w:val="center"/>
          </w:tcPr>
          <w:p w14:paraId="65D859B9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480" w:type="dxa"/>
            <w:shd w:val="clear" w:color="auto" w:fill="auto"/>
            <w:noWrap/>
            <w:vAlign w:val="center"/>
            <w:hideMark/>
          </w:tcPr>
          <w:p w14:paraId="37F6ED5E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Intervention: </w:t>
            </w:r>
          </w:p>
        </w:tc>
        <w:tc>
          <w:tcPr>
            <w:tcW w:w="1315" w:type="dxa"/>
            <w:vAlign w:val="center"/>
          </w:tcPr>
          <w:p w14:paraId="16FCFCDA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16BA" w:rsidRPr="001A4CF2" w14:paraId="03E934AF" w14:textId="77777777" w:rsidTr="00BB198B">
        <w:trPr>
          <w:trHeight w:val="299"/>
        </w:trPr>
        <w:tc>
          <w:tcPr>
            <w:tcW w:w="1162" w:type="dxa"/>
            <w:shd w:val="clear" w:color="auto" w:fill="auto"/>
            <w:noWrap/>
            <w:vAlign w:val="center"/>
          </w:tcPr>
          <w:p w14:paraId="0F57623C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480" w:type="dxa"/>
            <w:shd w:val="clear" w:color="auto" w:fill="auto"/>
            <w:noWrap/>
            <w:vAlign w:val="center"/>
            <w:hideMark/>
          </w:tcPr>
          <w:p w14:paraId="26604FB3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Comparator or control:</w:t>
            </w:r>
          </w:p>
        </w:tc>
        <w:tc>
          <w:tcPr>
            <w:tcW w:w="1315" w:type="dxa"/>
            <w:vAlign w:val="center"/>
          </w:tcPr>
          <w:p w14:paraId="57DE3D79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16BA" w:rsidRPr="001A4CF2" w14:paraId="3C2BC779" w14:textId="77777777" w:rsidTr="00BB198B">
        <w:trPr>
          <w:trHeight w:val="299"/>
        </w:trPr>
        <w:tc>
          <w:tcPr>
            <w:tcW w:w="1162" w:type="dxa"/>
            <w:shd w:val="clear" w:color="auto" w:fill="auto"/>
            <w:noWrap/>
            <w:vAlign w:val="center"/>
          </w:tcPr>
          <w:p w14:paraId="2496DC5E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480" w:type="dxa"/>
            <w:shd w:val="clear" w:color="auto" w:fill="auto"/>
            <w:noWrap/>
            <w:vAlign w:val="center"/>
            <w:hideMark/>
          </w:tcPr>
          <w:p w14:paraId="4A90BDDE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Primary endpoint</w:t>
            </w:r>
            <w:r w:rsidRPr="001A4CF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</w:p>
        </w:tc>
        <w:tc>
          <w:tcPr>
            <w:tcW w:w="1315" w:type="dxa"/>
            <w:vAlign w:val="center"/>
          </w:tcPr>
          <w:p w14:paraId="2DD0BE93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16BA" w:rsidRPr="001A4CF2" w14:paraId="469435BB" w14:textId="77777777" w:rsidTr="00BB198B">
        <w:trPr>
          <w:trHeight w:val="299"/>
        </w:trPr>
        <w:tc>
          <w:tcPr>
            <w:tcW w:w="1162" w:type="dxa"/>
            <w:shd w:val="clear" w:color="auto" w:fill="auto"/>
            <w:noWrap/>
            <w:vAlign w:val="center"/>
          </w:tcPr>
          <w:p w14:paraId="76903E07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480" w:type="dxa"/>
            <w:shd w:val="clear" w:color="auto" w:fill="auto"/>
            <w:noWrap/>
            <w:vAlign w:val="center"/>
          </w:tcPr>
          <w:p w14:paraId="16A880EA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Treatment duration (weeks):</w:t>
            </w:r>
          </w:p>
        </w:tc>
        <w:tc>
          <w:tcPr>
            <w:tcW w:w="1315" w:type="dxa"/>
            <w:vAlign w:val="center"/>
          </w:tcPr>
          <w:p w14:paraId="596659E9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16BA" w:rsidRPr="001A4CF2" w14:paraId="25DB2B1F" w14:textId="77777777" w:rsidTr="00BB198B">
        <w:trPr>
          <w:trHeight w:val="299"/>
        </w:trPr>
        <w:tc>
          <w:tcPr>
            <w:tcW w:w="1162" w:type="dxa"/>
            <w:shd w:val="clear" w:color="auto" w:fill="auto"/>
            <w:noWrap/>
            <w:vAlign w:val="center"/>
          </w:tcPr>
          <w:p w14:paraId="3EDE2AF7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480" w:type="dxa"/>
            <w:shd w:val="clear" w:color="auto" w:fill="auto"/>
            <w:noWrap/>
            <w:vAlign w:val="center"/>
          </w:tcPr>
          <w:p w14:paraId="6C230C03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Number of patients randomised to the study: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1790B778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16BA" w:rsidRPr="001A4CF2" w14:paraId="223FA97A" w14:textId="77777777" w:rsidTr="00BB198B">
        <w:trPr>
          <w:trHeight w:val="299"/>
        </w:trPr>
        <w:tc>
          <w:tcPr>
            <w:tcW w:w="9957" w:type="dxa"/>
            <w:gridSpan w:val="3"/>
            <w:shd w:val="clear" w:color="auto" w:fill="auto"/>
            <w:noWrap/>
            <w:vAlign w:val="center"/>
          </w:tcPr>
          <w:p w14:paraId="64120466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16BA" w:rsidRPr="001A4CF2" w14:paraId="5EE82609" w14:textId="77777777" w:rsidTr="00BB198B">
        <w:trPr>
          <w:trHeight w:val="299"/>
        </w:trPr>
        <w:tc>
          <w:tcPr>
            <w:tcW w:w="1162" w:type="dxa"/>
            <w:shd w:val="clear" w:color="auto" w:fill="auto"/>
            <w:noWrap/>
            <w:vAlign w:val="center"/>
          </w:tcPr>
          <w:p w14:paraId="7F5580C9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480" w:type="dxa"/>
            <w:shd w:val="clear" w:color="auto" w:fill="auto"/>
            <w:noWrap/>
            <w:vAlign w:val="center"/>
          </w:tcPr>
          <w:p w14:paraId="0E3AAC90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Has rescue medication been alluded to in the paper?</w:t>
            </w:r>
          </w:p>
        </w:tc>
        <w:tc>
          <w:tcPr>
            <w:tcW w:w="1315" w:type="dxa"/>
            <w:vAlign w:val="center"/>
          </w:tcPr>
          <w:p w14:paraId="7BFAC86E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16BA" w:rsidRPr="001A4CF2" w14:paraId="325BC337" w14:textId="77777777" w:rsidTr="00BB198B">
        <w:trPr>
          <w:trHeight w:val="299"/>
        </w:trPr>
        <w:tc>
          <w:tcPr>
            <w:tcW w:w="1162" w:type="dxa"/>
            <w:shd w:val="clear" w:color="auto" w:fill="auto"/>
            <w:noWrap/>
            <w:vAlign w:val="center"/>
          </w:tcPr>
          <w:p w14:paraId="0B080DB3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480" w:type="dxa"/>
            <w:shd w:val="clear" w:color="auto" w:fill="auto"/>
            <w:noWrap/>
            <w:vAlign w:val="center"/>
          </w:tcPr>
          <w:p w14:paraId="4F024B1E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If 18=yes, how did they allude to rescue medication in the paper?</w:t>
            </w:r>
          </w:p>
        </w:tc>
        <w:tc>
          <w:tcPr>
            <w:tcW w:w="1315" w:type="dxa"/>
            <w:vAlign w:val="center"/>
          </w:tcPr>
          <w:p w14:paraId="2608957E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16BA" w:rsidRPr="001A4CF2" w14:paraId="063963CA" w14:textId="77777777" w:rsidTr="00BB198B">
        <w:trPr>
          <w:trHeight w:val="299"/>
        </w:trPr>
        <w:tc>
          <w:tcPr>
            <w:tcW w:w="1162" w:type="dxa"/>
            <w:shd w:val="clear" w:color="auto" w:fill="auto"/>
            <w:noWrap/>
            <w:vAlign w:val="center"/>
          </w:tcPr>
          <w:p w14:paraId="055CD08D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480" w:type="dxa"/>
            <w:shd w:val="clear" w:color="auto" w:fill="auto"/>
            <w:noWrap/>
            <w:vAlign w:val="center"/>
          </w:tcPr>
          <w:p w14:paraId="54B97435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Is the protocol available?</w:t>
            </w:r>
          </w:p>
        </w:tc>
        <w:tc>
          <w:tcPr>
            <w:tcW w:w="1315" w:type="dxa"/>
            <w:vAlign w:val="center"/>
          </w:tcPr>
          <w:p w14:paraId="69ABFDED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16BA" w:rsidRPr="001A4CF2" w14:paraId="0E85ADC7" w14:textId="77777777" w:rsidTr="00BB198B">
        <w:trPr>
          <w:trHeight w:val="299"/>
        </w:trPr>
        <w:tc>
          <w:tcPr>
            <w:tcW w:w="1162" w:type="dxa"/>
            <w:shd w:val="clear" w:color="auto" w:fill="auto"/>
            <w:noWrap/>
            <w:vAlign w:val="center"/>
          </w:tcPr>
          <w:p w14:paraId="62B5E511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480" w:type="dxa"/>
            <w:shd w:val="clear" w:color="auto" w:fill="auto"/>
            <w:noWrap/>
            <w:vAlign w:val="center"/>
          </w:tcPr>
          <w:p w14:paraId="7721AF37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If 20=yes, how has rescue been defined in the protocol?</w:t>
            </w:r>
          </w:p>
        </w:tc>
        <w:tc>
          <w:tcPr>
            <w:tcW w:w="1315" w:type="dxa"/>
            <w:vAlign w:val="center"/>
          </w:tcPr>
          <w:p w14:paraId="624BBC5A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16BA" w:rsidRPr="001A4CF2" w14:paraId="0FB1510C" w14:textId="77777777" w:rsidTr="00BB198B">
        <w:trPr>
          <w:trHeight w:val="299"/>
        </w:trPr>
        <w:tc>
          <w:tcPr>
            <w:tcW w:w="1162" w:type="dxa"/>
            <w:shd w:val="clear" w:color="auto" w:fill="auto"/>
            <w:noWrap/>
            <w:vAlign w:val="center"/>
          </w:tcPr>
          <w:p w14:paraId="3968600B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480" w:type="dxa"/>
            <w:shd w:val="clear" w:color="auto" w:fill="auto"/>
            <w:noWrap/>
            <w:vAlign w:val="center"/>
          </w:tcPr>
          <w:p w14:paraId="74395B09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If 20=yes, how has rescue medication been defined in the protocol?</w:t>
            </w:r>
          </w:p>
        </w:tc>
        <w:tc>
          <w:tcPr>
            <w:tcW w:w="1315" w:type="dxa"/>
            <w:vAlign w:val="center"/>
          </w:tcPr>
          <w:p w14:paraId="57666EB1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16BA" w:rsidRPr="001A4CF2" w14:paraId="3D8AE8FF" w14:textId="77777777" w:rsidTr="00BB198B">
        <w:trPr>
          <w:trHeight w:val="299"/>
        </w:trPr>
        <w:tc>
          <w:tcPr>
            <w:tcW w:w="1162" w:type="dxa"/>
            <w:shd w:val="clear" w:color="auto" w:fill="auto"/>
            <w:noWrap/>
            <w:vAlign w:val="center"/>
          </w:tcPr>
          <w:p w14:paraId="207EFD8C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480" w:type="dxa"/>
            <w:shd w:val="clear" w:color="auto" w:fill="auto"/>
            <w:noWrap/>
            <w:vAlign w:val="center"/>
          </w:tcPr>
          <w:p w14:paraId="42D1A293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If 20=yes, rescue medication/non-trial treatment allowed:</w:t>
            </w:r>
          </w:p>
        </w:tc>
        <w:tc>
          <w:tcPr>
            <w:tcW w:w="1315" w:type="dxa"/>
            <w:vAlign w:val="center"/>
          </w:tcPr>
          <w:p w14:paraId="7F56BC83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16BA" w:rsidRPr="001A4CF2" w14:paraId="46639704" w14:textId="77777777" w:rsidTr="00BB198B">
        <w:trPr>
          <w:trHeight w:val="299"/>
        </w:trPr>
        <w:tc>
          <w:tcPr>
            <w:tcW w:w="1162" w:type="dxa"/>
            <w:shd w:val="clear" w:color="auto" w:fill="auto"/>
            <w:noWrap/>
            <w:vAlign w:val="center"/>
          </w:tcPr>
          <w:p w14:paraId="15195EC6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480" w:type="dxa"/>
            <w:shd w:val="clear" w:color="auto" w:fill="auto"/>
            <w:noWrap/>
            <w:vAlign w:val="center"/>
          </w:tcPr>
          <w:p w14:paraId="09558722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If 23=yes, is the amount of rescue medication used reported in the paper?</w:t>
            </w:r>
          </w:p>
        </w:tc>
        <w:tc>
          <w:tcPr>
            <w:tcW w:w="1315" w:type="dxa"/>
            <w:vAlign w:val="center"/>
          </w:tcPr>
          <w:p w14:paraId="312DD57B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16BA" w:rsidRPr="001A4CF2" w14:paraId="4F7C92B2" w14:textId="77777777" w:rsidTr="00BB198B">
        <w:trPr>
          <w:trHeight w:val="299"/>
        </w:trPr>
        <w:tc>
          <w:tcPr>
            <w:tcW w:w="1162" w:type="dxa"/>
            <w:shd w:val="clear" w:color="auto" w:fill="auto"/>
            <w:noWrap/>
            <w:vAlign w:val="center"/>
          </w:tcPr>
          <w:p w14:paraId="75A54B4B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480" w:type="dxa"/>
            <w:shd w:val="clear" w:color="auto" w:fill="auto"/>
            <w:noWrap/>
            <w:vAlign w:val="center"/>
          </w:tcPr>
          <w:p w14:paraId="61466A17" w14:textId="6CD84074" w:rsidR="007A16BA" w:rsidRPr="001A4CF2" w:rsidRDefault="00973C54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f 24=yes, how is it summaris</w:t>
            </w:r>
            <w:r w:rsidR="007A16BA" w:rsidRPr="001A4CF2">
              <w:rPr>
                <w:rFonts w:ascii="Arial" w:hAnsi="Arial" w:cs="Arial"/>
                <w:color w:val="000000"/>
                <w:sz w:val="20"/>
                <w:szCs w:val="20"/>
              </w:rPr>
              <w:t>ed – what is the outcome used?</w:t>
            </w:r>
          </w:p>
        </w:tc>
        <w:tc>
          <w:tcPr>
            <w:tcW w:w="1315" w:type="dxa"/>
            <w:vAlign w:val="center"/>
          </w:tcPr>
          <w:p w14:paraId="6560D948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16BA" w:rsidRPr="001A4CF2" w14:paraId="02823F73" w14:textId="77777777" w:rsidTr="00BB198B">
        <w:trPr>
          <w:trHeight w:val="299"/>
        </w:trPr>
        <w:tc>
          <w:tcPr>
            <w:tcW w:w="1162" w:type="dxa"/>
            <w:shd w:val="clear" w:color="auto" w:fill="auto"/>
            <w:noWrap/>
            <w:vAlign w:val="center"/>
          </w:tcPr>
          <w:p w14:paraId="791493F2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480" w:type="dxa"/>
            <w:shd w:val="clear" w:color="auto" w:fill="auto"/>
            <w:noWrap/>
            <w:vAlign w:val="center"/>
          </w:tcPr>
          <w:p w14:paraId="257CB097" w14:textId="4E3C5C9A" w:rsidR="007A16BA" w:rsidRPr="001A4CF2" w:rsidRDefault="00973C54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f 24=yes, how is it summaris</w:t>
            </w:r>
            <w:r w:rsidR="007A16BA" w:rsidRPr="001A4CF2">
              <w:rPr>
                <w:rFonts w:ascii="Arial" w:hAnsi="Arial" w:cs="Arial"/>
                <w:color w:val="000000"/>
                <w:sz w:val="20"/>
                <w:szCs w:val="20"/>
              </w:rPr>
              <w:t>ed – what is the summary measure?</w:t>
            </w:r>
          </w:p>
        </w:tc>
        <w:tc>
          <w:tcPr>
            <w:tcW w:w="1315" w:type="dxa"/>
            <w:vAlign w:val="center"/>
          </w:tcPr>
          <w:p w14:paraId="3B8F4621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16BA" w:rsidRPr="001A4CF2" w14:paraId="0AFB61C0" w14:textId="77777777" w:rsidTr="00BB198B">
        <w:trPr>
          <w:trHeight w:val="299"/>
        </w:trPr>
        <w:tc>
          <w:tcPr>
            <w:tcW w:w="1162" w:type="dxa"/>
            <w:shd w:val="clear" w:color="auto" w:fill="auto"/>
            <w:noWrap/>
            <w:vAlign w:val="center"/>
          </w:tcPr>
          <w:p w14:paraId="59C8E1FD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480" w:type="dxa"/>
            <w:shd w:val="clear" w:color="auto" w:fill="auto"/>
            <w:noWrap/>
            <w:vAlign w:val="center"/>
          </w:tcPr>
          <w:p w14:paraId="0A927E22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AD/TD/TU/Proportion?</w:t>
            </w:r>
          </w:p>
        </w:tc>
        <w:tc>
          <w:tcPr>
            <w:tcW w:w="1315" w:type="dxa"/>
            <w:vAlign w:val="center"/>
          </w:tcPr>
          <w:p w14:paraId="30FD92F4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16BA" w:rsidRPr="001A4CF2" w14:paraId="1F4991DF" w14:textId="77777777" w:rsidTr="00BB198B">
        <w:trPr>
          <w:trHeight w:val="299"/>
        </w:trPr>
        <w:tc>
          <w:tcPr>
            <w:tcW w:w="1162" w:type="dxa"/>
            <w:shd w:val="clear" w:color="auto" w:fill="auto"/>
            <w:noWrap/>
            <w:vAlign w:val="center"/>
          </w:tcPr>
          <w:p w14:paraId="68E1C4AF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480" w:type="dxa"/>
            <w:shd w:val="clear" w:color="auto" w:fill="auto"/>
            <w:noWrap/>
            <w:vAlign w:val="center"/>
          </w:tcPr>
          <w:p w14:paraId="384367C8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If 24=yes, have they summarised rescue medication by arm?</w:t>
            </w:r>
          </w:p>
        </w:tc>
        <w:tc>
          <w:tcPr>
            <w:tcW w:w="1315" w:type="dxa"/>
            <w:vAlign w:val="center"/>
          </w:tcPr>
          <w:p w14:paraId="0CF14750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16BA" w:rsidRPr="001A4CF2" w14:paraId="19816453" w14:textId="77777777" w:rsidTr="00BB198B">
        <w:trPr>
          <w:trHeight w:val="299"/>
        </w:trPr>
        <w:tc>
          <w:tcPr>
            <w:tcW w:w="1162" w:type="dxa"/>
            <w:shd w:val="clear" w:color="auto" w:fill="auto"/>
            <w:noWrap/>
            <w:vAlign w:val="center"/>
          </w:tcPr>
          <w:p w14:paraId="646DC843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480" w:type="dxa"/>
            <w:shd w:val="clear" w:color="auto" w:fill="auto"/>
            <w:noWrap/>
            <w:vAlign w:val="center"/>
          </w:tcPr>
          <w:p w14:paraId="62A8B1A4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If 28=yes, have they tested for a difference between arms?</w:t>
            </w:r>
          </w:p>
        </w:tc>
        <w:tc>
          <w:tcPr>
            <w:tcW w:w="1315" w:type="dxa"/>
            <w:vAlign w:val="center"/>
          </w:tcPr>
          <w:p w14:paraId="7CB3D1B7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16BA" w:rsidRPr="001A4CF2" w14:paraId="23E7B62C" w14:textId="77777777" w:rsidTr="00BB198B">
        <w:trPr>
          <w:trHeight w:val="299"/>
        </w:trPr>
        <w:tc>
          <w:tcPr>
            <w:tcW w:w="1162" w:type="dxa"/>
            <w:shd w:val="clear" w:color="auto" w:fill="auto"/>
            <w:noWrap/>
            <w:vAlign w:val="center"/>
          </w:tcPr>
          <w:p w14:paraId="13F28DF6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480" w:type="dxa"/>
            <w:shd w:val="clear" w:color="auto" w:fill="auto"/>
            <w:noWrap/>
            <w:vAlign w:val="center"/>
          </w:tcPr>
          <w:p w14:paraId="5B3CC69F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If 29=yes, what is the p-value?</w:t>
            </w:r>
          </w:p>
        </w:tc>
        <w:tc>
          <w:tcPr>
            <w:tcW w:w="1315" w:type="dxa"/>
            <w:vAlign w:val="center"/>
          </w:tcPr>
          <w:p w14:paraId="459C9AB4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16BA" w:rsidRPr="001A4CF2" w14:paraId="497DF7B3" w14:textId="77777777" w:rsidTr="00BB198B">
        <w:trPr>
          <w:trHeight w:val="299"/>
        </w:trPr>
        <w:tc>
          <w:tcPr>
            <w:tcW w:w="1162" w:type="dxa"/>
            <w:shd w:val="clear" w:color="auto" w:fill="auto"/>
            <w:noWrap/>
            <w:vAlign w:val="center"/>
          </w:tcPr>
          <w:p w14:paraId="0B44741A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480" w:type="dxa"/>
            <w:shd w:val="clear" w:color="auto" w:fill="auto"/>
            <w:noWrap/>
            <w:vAlign w:val="center"/>
          </w:tcPr>
          <w:p w14:paraId="5C26D32C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 xml:space="preserve">If 28=yes, if summarised by arm, what was reported by arm? </w:t>
            </w:r>
          </w:p>
        </w:tc>
        <w:tc>
          <w:tcPr>
            <w:tcW w:w="1315" w:type="dxa"/>
            <w:vAlign w:val="center"/>
          </w:tcPr>
          <w:p w14:paraId="588034FF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16BA" w:rsidRPr="001A4CF2" w14:paraId="7301CAB3" w14:textId="77777777" w:rsidTr="00BB198B">
        <w:trPr>
          <w:trHeight w:val="299"/>
        </w:trPr>
        <w:tc>
          <w:tcPr>
            <w:tcW w:w="8642" w:type="dxa"/>
            <w:gridSpan w:val="2"/>
            <w:shd w:val="clear" w:color="auto" w:fill="auto"/>
            <w:noWrap/>
            <w:vAlign w:val="center"/>
          </w:tcPr>
          <w:p w14:paraId="0094586F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b/>
                <w:color w:val="000000"/>
                <w:sz w:val="20"/>
                <w:szCs w:val="20"/>
              </w:rPr>
              <w:t>Primary analysis:</w:t>
            </w:r>
          </w:p>
        </w:tc>
        <w:tc>
          <w:tcPr>
            <w:tcW w:w="1315" w:type="dxa"/>
            <w:vAlign w:val="center"/>
          </w:tcPr>
          <w:p w14:paraId="56115BF6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16BA" w:rsidRPr="001A4CF2" w14:paraId="093B4606" w14:textId="77777777" w:rsidTr="00BB198B">
        <w:trPr>
          <w:trHeight w:val="299"/>
        </w:trPr>
        <w:tc>
          <w:tcPr>
            <w:tcW w:w="1162" w:type="dxa"/>
            <w:shd w:val="clear" w:color="auto" w:fill="auto"/>
            <w:noWrap/>
            <w:vAlign w:val="center"/>
          </w:tcPr>
          <w:p w14:paraId="26CA34A2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480" w:type="dxa"/>
            <w:shd w:val="clear" w:color="auto" w:fill="auto"/>
            <w:noWrap/>
            <w:vAlign w:val="center"/>
          </w:tcPr>
          <w:p w14:paraId="3651EB37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 xml:space="preserve">Have they used a statistical method which takes into account the use of any rescue medication/non-trial treatment in the </w:t>
            </w:r>
            <w:r w:rsidRPr="001A4CF2">
              <w:rPr>
                <w:rFonts w:ascii="Arial" w:hAnsi="Arial" w:cs="Arial"/>
                <w:b/>
                <w:color w:val="000000"/>
                <w:sz w:val="20"/>
                <w:szCs w:val="20"/>
              </w:rPr>
              <w:t>primary</w:t>
            </w: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 xml:space="preserve"> analysis?</w:t>
            </w:r>
          </w:p>
        </w:tc>
        <w:tc>
          <w:tcPr>
            <w:tcW w:w="1315" w:type="dxa"/>
            <w:vAlign w:val="center"/>
          </w:tcPr>
          <w:p w14:paraId="7FB977F1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16BA" w:rsidRPr="001A4CF2" w14:paraId="25576938" w14:textId="77777777" w:rsidTr="00BB198B">
        <w:trPr>
          <w:trHeight w:val="299"/>
        </w:trPr>
        <w:tc>
          <w:tcPr>
            <w:tcW w:w="1162" w:type="dxa"/>
            <w:shd w:val="clear" w:color="auto" w:fill="auto"/>
            <w:noWrap/>
            <w:vAlign w:val="center"/>
          </w:tcPr>
          <w:p w14:paraId="41FA1631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480" w:type="dxa"/>
            <w:shd w:val="clear" w:color="auto" w:fill="auto"/>
            <w:noWrap/>
            <w:vAlign w:val="center"/>
          </w:tcPr>
          <w:p w14:paraId="3232309D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 xml:space="preserve">Who is in the primary analysis? (E.g. ITT, </w:t>
            </w:r>
            <w:proofErr w:type="spellStart"/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mITT</w:t>
            </w:r>
            <w:proofErr w:type="spellEnd"/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5" w:type="dxa"/>
            <w:vAlign w:val="center"/>
          </w:tcPr>
          <w:p w14:paraId="4A7FD692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16BA" w:rsidRPr="001A4CF2" w14:paraId="09B0B146" w14:textId="77777777" w:rsidTr="00BB198B">
        <w:trPr>
          <w:trHeight w:val="299"/>
        </w:trPr>
        <w:tc>
          <w:tcPr>
            <w:tcW w:w="1162" w:type="dxa"/>
            <w:shd w:val="clear" w:color="auto" w:fill="auto"/>
            <w:noWrap/>
            <w:vAlign w:val="center"/>
          </w:tcPr>
          <w:p w14:paraId="256C5C71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480" w:type="dxa"/>
            <w:shd w:val="clear" w:color="auto" w:fill="auto"/>
            <w:noWrap/>
            <w:vAlign w:val="center"/>
          </w:tcPr>
          <w:p w14:paraId="49231F63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If 32=no, statistical approach to analysis:</w:t>
            </w:r>
          </w:p>
        </w:tc>
        <w:tc>
          <w:tcPr>
            <w:tcW w:w="1315" w:type="dxa"/>
            <w:vAlign w:val="center"/>
          </w:tcPr>
          <w:p w14:paraId="6377E59D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16BA" w:rsidRPr="001A4CF2" w14:paraId="196D0630" w14:textId="77777777" w:rsidTr="00BB198B">
        <w:trPr>
          <w:trHeight w:val="299"/>
        </w:trPr>
        <w:tc>
          <w:tcPr>
            <w:tcW w:w="1162" w:type="dxa"/>
            <w:shd w:val="clear" w:color="auto" w:fill="auto"/>
            <w:noWrap/>
            <w:vAlign w:val="center"/>
          </w:tcPr>
          <w:p w14:paraId="5A8D79DC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480" w:type="dxa"/>
            <w:shd w:val="clear" w:color="auto" w:fill="auto"/>
            <w:noWrap/>
            <w:vAlign w:val="center"/>
          </w:tcPr>
          <w:p w14:paraId="0088C5F1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If 32=yes, statistical approach to analysis:</w:t>
            </w:r>
          </w:p>
        </w:tc>
        <w:tc>
          <w:tcPr>
            <w:tcW w:w="1315" w:type="dxa"/>
            <w:vAlign w:val="center"/>
          </w:tcPr>
          <w:p w14:paraId="1A1E59F0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16BA" w:rsidRPr="001A4CF2" w14:paraId="52A703FC" w14:textId="77777777" w:rsidTr="00BB198B">
        <w:trPr>
          <w:trHeight w:val="299"/>
        </w:trPr>
        <w:tc>
          <w:tcPr>
            <w:tcW w:w="9957" w:type="dxa"/>
            <w:gridSpan w:val="3"/>
            <w:shd w:val="clear" w:color="auto" w:fill="auto"/>
            <w:noWrap/>
            <w:vAlign w:val="center"/>
          </w:tcPr>
          <w:p w14:paraId="06930EAF" w14:textId="77777777" w:rsidR="007A16BA" w:rsidRPr="001A4CF2" w:rsidRDefault="007A16BA" w:rsidP="00BB198B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b/>
                <w:color w:val="000000"/>
                <w:sz w:val="20"/>
                <w:szCs w:val="20"/>
              </w:rPr>
              <w:t>Treatment effect:</w:t>
            </w:r>
          </w:p>
        </w:tc>
      </w:tr>
      <w:tr w:rsidR="007A16BA" w:rsidRPr="001A4CF2" w14:paraId="770B802F" w14:textId="77777777" w:rsidTr="00BB198B">
        <w:trPr>
          <w:trHeight w:val="299"/>
        </w:trPr>
        <w:tc>
          <w:tcPr>
            <w:tcW w:w="1162" w:type="dxa"/>
            <w:shd w:val="clear" w:color="auto" w:fill="auto"/>
            <w:noWrap/>
            <w:vAlign w:val="center"/>
          </w:tcPr>
          <w:p w14:paraId="6C50C9C7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480" w:type="dxa"/>
            <w:shd w:val="clear" w:color="auto" w:fill="auto"/>
            <w:noWrap/>
            <w:vAlign w:val="center"/>
          </w:tcPr>
          <w:p w14:paraId="7259B6C0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 xml:space="preserve">Have they used a statistical method which takes into account the use of any rescue medication/non-trial treatment in any </w:t>
            </w:r>
            <w:r w:rsidRPr="001A4CF2">
              <w:rPr>
                <w:rFonts w:ascii="Arial" w:hAnsi="Arial" w:cs="Arial"/>
                <w:b/>
                <w:color w:val="000000"/>
                <w:sz w:val="20"/>
                <w:szCs w:val="20"/>
              </w:rPr>
              <w:t>additional</w:t>
            </w: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 xml:space="preserve"> analysis of the primary outcome?</w:t>
            </w:r>
          </w:p>
        </w:tc>
        <w:tc>
          <w:tcPr>
            <w:tcW w:w="1315" w:type="dxa"/>
            <w:vAlign w:val="center"/>
          </w:tcPr>
          <w:p w14:paraId="76C4CD79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16BA" w:rsidRPr="001A4CF2" w14:paraId="6D3F576C" w14:textId="77777777" w:rsidTr="00BB198B">
        <w:trPr>
          <w:trHeight w:val="299"/>
        </w:trPr>
        <w:tc>
          <w:tcPr>
            <w:tcW w:w="1162" w:type="dxa"/>
            <w:shd w:val="clear" w:color="auto" w:fill="auto"/>
            <w:noWrap/>
            <w:vAlign w:val="center"/>
          </w:tcPr>
          <w:p w14:paraId="0F417434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480" w:type="dxa"/>
            <w:shd w:val="clear" w:color="auto" w:fill="auto"/>
            <w:noWrap/>
            <w:vAlign w:val="center"/>
          </w:tcPr>
          <w:p w14:paraId="5D139C5F" w14:textId="77777777" w:rsidR="007A16BA" w:rsidRPr="001A4CF2" w:rsidDel="008F750E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Type of treatment effect for primary analysis:</w:t>
            </w:r>
          </w:p>
        </w:tc>
        <w:tc>
          <w:tcPr>
            <w:tcW w:w="1315" w:type="dxa"/>
            <w:vAlign w:val="center"/>
          </w:tcPr>
          <w:p w14:paraId="5462CC2A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16BA" w:rsidRPr="001A4CF2" w14:paraId="03043713" w14:textId="77777777" w:rsidTr="00BB198B">
        <w:trPr>
          <w:trHeight w:val="299"/>
        </w:trPr>
        <w:tc>
          <w:tcPr>
            <w:tcW w:w="1162" w:type="dxa"/>
            <w:shd w:val="clear" w:color="auto" w:fill="auto"/>
            <w:noWrap/>
            <w:vAlign w:val="center"/>
          </w:tcPr>
          <w:p w14:paraId="3209C737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480" w:type="dxa"/>
            <w:shd w:val="clear" w:color="auto" w:fill="auto"/>
            <w:noWrap/>
            <w:vAlign w:val="center"/>
          </w:tcPr>
          <w:p w14:paraId="3C2C61EC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What is the treatment effect for the primary analysis:</w:t>
            </w:r>
          </w:p>
        </w:tc>
        <w:tc>
          <w:tcPr>
            <w:tcW w:w="1315" w:type="dxa"/>
            <w:vAlign w:val="center"/>
          </w:tcPr>
          <w:p w14:paraId="0DB56584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16BA" w:rsidRPr="001A4CF2" w14:paraId="0A06C533" w14:textId="77777777" w:rsidTr="00BB198B">
        <w:trPr>
          <w:trHeight w:val="299"/>
        </w:trPr>
        <w:tc>
          <w:tcPr>
            <w:tcW w:w="1162" w:type="dxa"/>
            <w:shd w:val="clear" w:color="auto" w:fill="auto"/>
            <w:noWrap/>
            <w:vAlign w:val="center"/>
          </w:tcPr>
          <w:p w14:paraId="53C17745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39</w:t>
            </w:r>
          </w:p>
        </w:tc>
        <w:tc>
          <w:tcPr>
            <w:tcW w:w="7480" w:type="dxa"/>
            <w:shd w:val="clear" w:color="auto" w:fill="auto"/>
            <w:noWrap/>
            <w:vAlign w:val="center"/>
          </w:tcPr>
          <w:p w14:paraId="400961B8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P-value for the TE in the primary analysis:</w:t>
            </w:r>
          </w:p>
        </w:tc>
        <w:tc>
          <w:tcPr>
            <w:tcW w:w="1315" w:type="dxa"/>
            <w:vAlign w:val="center"/>
          </w:tcPr>
          <w:p w14:paraId="42F69D8B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16BA" w:rsidRPr="001A4CF2" w14:paraId="5281832B" w14:textId="77777777" w:rsidTr="00BB198B">
        <w:trPr>
          <w:trHeight w:val="299"/>
        </w:trPr>
        <w:tc>
          <w:tcPr>
            <w:tcW w:w="9957" w:type="dxa"/>
            <w:gridSpan w:val="3"/>
            <w:shd w:val="clear" w:color="auto" w:fill="auto"/>
            <w:noWrap/>
            <w:vAlign w:val="center"/>
          </w:tcPr>
          <w:p w14:paraId="40C7F7FD" w14:textId="77777777" w:rsidR="007A16BA" w:rsidRPr="001A4CF2" w:rsidRDefault="007A16BA" w:rsidP="00BB198B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b/>
                <w:color w:val="000000"/>
                <w:sz w:val="20"/>
                <w:szCs w:val="20"/>
              </w:rPr>
              <w:t>If 32=yes, results of additional analysis of the primary outcome:</w:t>
            </w:r>
          </w:p>
        </w:tc>
      </w:tr>
      <w:tr w:rsidR="007A16BA" w:rsidRPr="001A4CF2" w14:paraId="551DAC4B" w14:textId="77777777" w:rsidTr="00BB198B">
        <w:trPr>
          <w:trHeight w:val="299"/>
        </w:trPr>
        <w:tc>
          <w:tcPr>
            <w:tcW w:w="1162" w:type="dxa"/>
            <w:shd w:val="clear" w:color="auto" w:fill="auto"/>
            <w:noWrap/>
            <w:vAlign w:val="center"/>
          </w:tcPr>
          <w:p w14:paraId="4D91F5CB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480" w:type="dxa"/>
            <w:shd w:val="clear" w:color="auto" w:fill="auto"/>
            <w:noWrap/>
            <w:vAlign w:val="center"/>
          </w:tcPr>
          <w:p w14:paraId="738F392C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If 36=yes, what was the label given to this analysis? (e.g. sensitivity)</w:t>
            </w:r>
          </w:p>
        </w:tc>
        <w:tc>
          <w:tcPr>
            <w:tcW w:w="1315" w:type="dxa"/>
            <w:vAlign w:val="center"/>
          </w:tcPr>
          <w:p w14:paraId="58913150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16BA" w:rsidRPr="001A4CF2" w14:paraId="093A287D" w14:textId="77777777" w:rsidTr="00BB198B">
        <w:trPr>
          <w:trHeight w:val="299"/>
        </w:trPr>
        <w:tc>
          <w:tcPr>
            <w:tcW w:w="1162" w:type="dxa"/>
            <w:shd w:val="clear" w:color="auto" w:fill="auto"/>
            <w:noWrap/>
            <w:vAlign w:val="center"/>
          </w:tcPr>
          <w:p w14:paraId="6E67981A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480" w:type="dxa"/>
            <w:shd w:val="clear" w:color="auto" w:fill="auto"/>
            <w:noWrap/>
            <w:vAlign w:val="center"/>
          </w:tcPr>
          <w:p w14:paraId="17431C01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If 36=yes, what analysis population/approach was used:</w:t>
            </w:r>
          </w:p>
        </w:tc>
        <w:tc>
          <w:tcPr>
            <w:tcW w:w="1315" w:type="dxa"/>
            <w:vAlign w:val="center"/>
          </w:tcPr>
          <w:p w14:paraId="0495FDE7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16BA" w:rsidRPr="001A4CF2" w14:paraId="5D538CF7" w14:textId="77777777" w:rsidTr="00BB198B">
        <w:trPr>
          <w:trHeight w:val="299"/>
        </w:trPr>
        <w:tc>
          <w:tcPr>
            <w:tcW w:w="1162" w:type="dxa"/>
            <w:shd w:val="clear" w:color="auto" w:fill="auto"/>
            <w:noWrap/>
            <w:vAlign w:val="center"/>
          </w:tcPr>
          <w:p w14:paraId="17300546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480" w:type="dxa"/>
            <w:shd w:val="clear" w:color="auto" w:fill="auto"/>
            <w:noWrap/>
            <w:vAlign w:val="center"/>
          </w:tcPr>
          <w:p w14:paraId="28471B4F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If 36=yes, type of treatment effect reported in the analysis:</w:t>
            </w:r>
          </w:p>
        </w:tc>
        <w:tc>
          <w:tcPr>
            <w:tcW w:w="1315" w:type="dxa"/>
            <w:vAlign w:val="center"/>
          </w:tcPr>
          <w:p w14:paraId="4AEF671C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16BA" w:rsidRPr="001A4CF2" w14:paraId="26512C44" w14:textId="77777777" w:rsidTr="00BB198B">
        <w:trPr>
          <w:trHeight w:val="299"/>
        </w:trPr>
        <w:tc>
          <w:tcPr>
            <w:tcW w:w="1162" w:type="dxa"/>
            <w:shd w:val="clear" w:color="auto" w:fill="auto"/>
            <w:noWrap/>
            <w:vAlign w:val="center"/>
          </w:tcPr>
          <w:p w14:paraId="6953B9DE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480" w:type="dxa"/>
            <w:shd w:val="clear" w:color="auto" w:fill="auto"/>
            <w:noWrap/>
            <w:vAlign w:val="center"/>
          </w:tcPr>
          <w:p w14:paraId="4C0E6731" w14:textId="77777777" w:rsidR="007A16BA" w:rsidRPr="001A4CF2" w:rsidRDefault="007A16BA" w:rsidP="00BB198B">
            <w:pPr>
              <w:rPr>
                <w:rFonts w:ascii="Arial" w:hAnsi="Arial" w:cs="Arial"/>
                <w:vertAlign w:val="superscript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If 36=yes, what is the treatment effect in the analysis</w:t>
            </w:r>
            <w:r w:rsidRPr="001A4CF2">
              <w:rPr>
                <w:rFonts w:ascii="Arial" w:hAnsi="Arial" w:cs="Arial"/>
                <w:vertAlign w:val="superscript"/>
              </w:rPr>
              <w:t>¥</w:t>
            </w: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</w:p>
        </w:tc>
        <w:tc>
          <w:tcPr>
            <w:tcW w:w="1315" w:type="dxa"/>
            <w:vAlign w:val="center"/>
          </w:tcPr>
          <w:p w14:paraId="5F99B211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16BA" w:rsidRPr="001A4CF2" w14:paraId="2B512814" w14:textId="77777777" w:rsidTr="00BB198B">
        <w:trPr>
          <w:trHeight w:val="299"/>
        </w:trPr>
        <w:tc>
          <w:tcPr>
            <w:tcW w:w="1162" w:type="dxa"/>
            <w:shd w:val="clear" w:color="auto" w:fill="auto"/>
            <w:noWrap/>
            <w:vAlign w:val="center"/>
          </w:tcPr>
          <w:p w14:paraId="131BEA5F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480" w:type="dxa"/>
            <w:shd w:val="clear" w:color="auto" w:fill="auto"/>
            <w:noWrap/>
            <w:vAlign w:val="center"/>
          </w:tcPr>
          <w:p w14:paraId="30FB04CC" w14:textId="77777777" w:rsidR="007A16BA" w:rsidRPr="001A4CF2" w:rsidRDefault="007A16BA" w:rsidP="00BB198B">
            <w:pPr>
              <w:rPr>
                <w:rFonts w:ascii="Arial" w:hAnsi="Arial" w:cs="Arial"/>
                <w:vertAlign w:val="superscript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If 36=yes, what is the p-value in the analysis</w:t>
            </w:r>
            <w:r w:rsidRPr="001A4CF2">
              <w:rPr>
                <w:rFonts w:ascii="Arial" w:hAnsi="Arial" w:cs="Arial"/>
                <w:vertAlign w:val="superscript"/>
              </w:rPr>
              <w:t>¥</w:t>
            </w: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</w:p>
        </w:tc>
        <w:tc>
          <w:tcPr>
            <w:tcW w:w="1315" w:type="dxa"/>
            <w:vAlign w:val="center"/>
          </w:tcPr>
          <w:p w14:paraId="28F3C81F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16BA" w:rsidRPr="001A4CF2" w14:paraId="329D61BF" w14:textId="77777777" w:rsidTr="00BB198B">
        <w:trPr>
          <w:trHeight w:val="299"/>
        </w:trPr>
        <w:tc>
          <w:tcPr>
            <w:tcW w:w="8642" w:type="dxa"/>
            <w:gridSpan w:val="2"/>
            <w:shd w:val="clear" w:color="auto" w:fill="auto"/>
            <w:noWrap/>
            <w:vAlign w:val="center"/>
          </w:tcPr>
          <w:p w14:paraId="637B406F" w14:textId="77777777" w:rsidR="007A16BA" w:rsidRPr="001A4CF2" w:rsidRDefault="007A16BA" w:rsidP="00BB198B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b/>
                <w:color w:val="000000"/>
                <w:sz w:val="20"/>
                <w:szCs w:val="20"/>
              </w:rPr>
              <w:t>Where analysis with and without addressing the use of rescue medication has been undertaken:</w:t>
            </w:r>
          </w:p>
        </w:tc>
        <w:tc>
          <w:tcPr>
            <w:tcW w:w="1315" w:type="dxa"/>
            <w:vAlign w:val="center"/>
          </w:tcPr>
          <w:p w14:paraId="0A63D2DF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16BA" w:rsidRPr="001A4CF2" w14:paraId="797530B0" w14:textId="77777777" w:rsidTr="00BB198B">
        <w:trPr>
          <w:trHeight w:val="299"/>
        </w:trPr>
        <w:tc>
          <w:tcPr>
            <w:tcW w:w="1162" w:type="dxa"/>
            <w:shd w:val="clear" w:color="auto" w:fill="auto"/>
            <w:noWrap/>
            <w:vAlign w:val="center"/>
          </w:tcPr>
          <w:p w14:paraId="5ABBA0B8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480" w:type="dxa"/>
            <w:shd w:val="clear" w:color="auto" w:fill="auto"/>
            <w:noWrap/>
            <w:vAlign w:val="center"/>
          </w:tcPr>
          <w:p w14:paraId="6B11A5DB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% change of treatment effect:</w:t>
            </w:r>
          </w:p>
        </w:tc>
        <w:tc>
          <w:tcPr>
            <w:tcW w:w="1315" w:type="dxa"/>
            <w:vAlign w:val="center"/>
          </w:tcPr>
          <w:p w14:paraId="1F14BBCB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16BA" w:rsidRPr="001A4CF2" w14:paraId="62CDABE6" w14:textId="77777777" w:rsidTr="00BB198B">
        <w:trPr>
          <w:trHeight w:val="299"/>
        </w:trPr>
        <w:tc>
          <w:tcPr>
            <w:tcW w:w="1162" w:type="dxa"/>
            <w:shd w:val="clear" w:color="auto" w:fill="auto"/>
            <w:noWrap/>
            <w:vAlign w:val="center"/>
          </w:tcPr>
          <w:p w14:paraId="1FD9B6E4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480" w:type="dxa"/>
            <w:shd w:val="clear" w:color="auto" w:fill="auto"/>
            <w:noWrap/>
            <w:vAlign w:val="center"/>
          </w:tcPr>
          <w:p w14:paraId="7E4A127B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% change in p-value:</w:t>
            </w:r>
          </w:p>
        </w:tc>
        <w:tc>
          <w:tcPr>
            <w:tcW w:w="1315" w:type="dxa"/>
            <w:vAlign w:val="center"/>
          </w:tcPr>
          <w:p w14:paraId="7AB3E7B9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16BA" w:rsidRPr="001A4CF2" w14:paraId="06876542" w14:textId="77777777" w:rsidTr="00BB198B">
        <w:trPr>
          <w:trHeight w:val="299"/>
        </w:trPr>
        <w:tc>
          <w:tcPr>
            <w:tcW w:w="9957" w:type="dxa"/>
            <w:gridSpan w:val="3"/>
            <w:shd w:val="clear" w:color="auto" w:fill="auto"/>
            <w:noWrap/>
            <w:vAlign w:val="center"/>
          </w:tcPr>
          <w:p w14:paraId="074894F6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b/>
                <w:color w:val="000000"/>
                <w:sz w:val="20"/>
                <w:szCs w:val="20"/>
              </w:rPr>
              <w:t>General:</w:t>
            </w:r>
          </w:p>
        </w:tc>
      </w:tr>
      <w:tr w:rsidR="007A16BA" w:rsidRPr="001A4CF2" w14:paraId="5A8BB8DA" w14:textId="77777777" w:rsidTr="00BB198B">
        <w:trPr>
          <w:trHeight w:val="299"/>
        </w:trPr>
        <w:tc>
          <w:tcPr>
            <w:tcW w:w="1162" w:type="dxa"/>
            <w:shd w:val="clear" w:color="auto" w:fill="auto"/>
            <w:noWrap/>
            <w:vAlign w:val="center"/>
          </w:tcPr>
          <w:p w14:paraId="134437D2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480" w:type="dxa"/>
            <w:shd w:val="clear" w:color="auto" w:fill="auto"/>
            <w:noWrap/>
            <w:vAlign w:val="center"/>
          </w:tcPr>
          <w:p w14:paraId="3B1E3886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Software used to implement method:</w:t>
            </w:r>
          </w:p>
        </w:tc>
        <w:tc>
          <w:tcPr>
            <w:tcW w:w="1315" w:type="dxa"/>
            <w:vAlign w:val="center"/>
          </w:tcPr>
          <w:p w14:paraId="116B403A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16BA" w:rsidRPr="001A4CF2" w14:paraId="374DF5FE" w14:textId="77777777" w:rsidTr="00BB198B">
        <w:trPr>
          <w:trHeight w:val="299"/>
        </w:trPr>
        <w:tc>
          <w:tcPr>
            <w:tcW w:w="1162" w:type="dxa"/>
            <w:shd w:val="clear" w:color="auto" w:fill="auto"/>
            <w:noWrap/>
            <w:vAlign w:val="center"/>
          </w:tcPr>
          <w:p w14:paraId="3D3F5D7C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480" w:type="dxa"/>
            <w:shd w:val="clear" w:color="auto" w:fill="auto"/>
            <w:noWrap/>
            <w:vAlign w:val="center"/>
          </w:tcPr>
          <w:p w14:paraId="42F2332A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F2">
              <w:rPr>
                <w:rFonts w:ascii="Arial" w:hAnsi="Arial" w:cs="Arial"/>
                <w:color w:val="000000"/>
                <w:sz w:val="20"/>
                <w:szCs w:val="20"/>
              </w:rPr>
              <w:t>Any other comments:</w:t>
            </w:r>
          </w:p>
        </w:tc>
        <w:tc>
          <w:tcPr>
            <w:tcW w:w="1315" w:type="dxa"/>
            <w:vAlign w:val="center"/>
          </w:tcPr>
          <w:p w14:paraId="60A1B948" w14:textId="77777777" w:rsidR="007A16BA" w:rsidRPr="001A4CF2" w:rsidRDefault="007A16BA" w:rsidP="00BB19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529A1BAE" w14:textId="77777777" w:rsidR="007A16BA" w:rsidRPr="006877F4" w:rsidRDefault="007A16BA" w:rsidP="007A16BA">
      <w:pPr>
        <w:rPr>
          <w:rFonts w:ascii="Arial" w:hAnsi="Arial" w:cs="Arial"/>
          <w:sz w:val="22"/>
          <w:szCs w:val="22"/>
        </w:rPr>
      </w:pPr>
    </w:p>
    <w:p w14:paraId="78AA1011" w14:textId="77777777" w:rsidR="007A16BA" w:rsidRPr="006877F4" w:rsidRDefault="007A16BA" w:rsidP="007A16BA">
      <w:pPr>
        <w:rPr>
          <w:rFonts w:ascii="Arial" w:hAnsi="Arial" w:cs="Arial"/>
          <w:sz w:val="22"/>
          <w:szCs w:val="22"/>
        </w:rPr>
      </w:pPr>
      <w:r w:rsidRPr="006877F4">
        <w:rPr>
          <w:rFonts w:ascii="Arial" w:hAnsi="Arial" w:cs="Arial"/>
          <w:color w:val="000000"/>
          <w:sz w:val="22"/>
          <w:szCs w:val="22"/>
          <w:vertAlign w:val="superscript"/>
        </w:rPr>
        <w:t>†</w:t>
      </w:r>
      <w:r w:rsidRPr="006877F4">
        <w:rPr>
          <w:rFonts w:ascii="Arial" w:hAnsi="Arial" w:cs="Arial"/>
          <w:sz w:val="22"/>
          <w:szCs w:val="22"/>
        </w:rPr>
        <w:t>For the primary endpoint:</w:t>
      </w:r>
    </w:p>
    <w:p w14:paraId="2F374DC5" w14:textId="77777777" w:rsidR="007A16BA" w:rsidRPr="006877F4" w:rsidRDefault="007A16BA" w:rsidP="007A16BA">
      <w:pPr>
        <w:pStyle w:val="ListParagraph"/>
        <w:numPr>
          <w:ilvl w:val="0"/>
          <w:numId w:val="32"/>
        </w:numPr>
        <w:spacing w:after="200" w:line="276" w:lineRule="auto"/>
        <w:rPr>
          <w:rFonts w:ascii="Arial" w:hAnsi="Arial" w:cs="Arial"/>
          <w:sz w:val="22"/>
          <w:szCs w:val="22"/>
        </w:rPr>
      </w:pPr>
      <w:r w:rsidRPr="006877F4">
        <w:rPr>
          <w:rFonts w:ascii="Arial" w:hAnsi="Arial" w:cs="Arial"/>
          <w:sz w:val="22"/>
          <w:szCs w:val="22"/>
        </w:rPr>
        <w:t>If only one outcome is listed as being the primary in the final results paper:</w:t>
      </w:r>
    </w:p>
    <w:p w14:paraId="77AF4020" w14:textId="77777777" w:rsidR="007A16BA" w:rsidRPr="006877F4" w:rsidRDefault="007A16BA" w:rsidP="007A16BA">
      <w:pPr>
        <w:pStyle w:val="ListParagraph"/>
        <w:numPr>
          <w:ilvl w:val="1"/>
          <w:numId w:val="32"/>
        </w:numPr>
        <w:spacing w:after="200" w:line="276" w:lineRule="auto"/>
        <w:rPr>
          <w:rFonts w:ascii="Arial" w:hAnsi="Arial" w:cs="Arial"/>
          <w:sz w:val="22"/>
          <w:szCs w:val="22"/>
        </w:rPr>
      </w:pPr>
      <w:r w:rsidRPr="006877F4">
        <w:rPr>
          <w:rFonts w:ascii="Arial" w:hAnsi="Arial" w:cs="Arial"/>
          <w:sz w:val="22"/>
          <w:szCs w:val="22"/>
        </w:rPr>
        <w:t>Use this</w:t>
      </w:r>
    </w:p>
    <w:p w14:paraId="193C095B" w14:textId="77777777" w:rsidR="007A16BA" w:rsidRPr="006877F4" w:rsidRDefault="007A16BA" w:rsidP="007A16BA">
      <w:pPr>
        <w:pStyle w:val="ListParagraph"/>
        <w:numPr>
          <w:ilvl w:val="0"/>
          <w:numId w:val="32"/>
        </w:numPr>
        <w:spacing w:after="200" w:line="276" w:lineRule="auto"/>
        <w:rPr>
          <w:rFonts w:ascii="Arial" w:hAnsi="Arial" w:cs="Arial"/>
          <w:sz w:val="22"/>
          <w:szCs w:val="22"/>
        </w:rPr>
      </w:pPr>
      <w:r w:rsidRPr="006877F4">
        <w:rPr>
          <w:rFonts w:ascii="Arial" w:hAnsi="Arial" w:cs="Arial"/>
          <w:sz w:val="22"/>
          <w:szCs w:val="22"/>
        </w:rPr>
        <w:t>If either no outcomes or multiple outcomes are listed as being the primary in the final results paper:</w:t>
      </w:r>
    </w:p>
    <w:p w14:paraId="2F3FBA1B" w14:textId="77777777" w:rsidR="007A16BA" w:rsidRPr="006877F4" w:rsidRDefault="007A16BA" w:rsidP="007A16BA">
      <w:pPr>
        <w:pStyle w:val="ListParagraph"/>
        <w:numPr>
          <w:ilvl w:val="1"/>
          <w:numId w:val="32"/>
        </w:numPr>
        <w:spacing w:after="200" w:line="276" w:lineRule="auto"/>
        <w:rPr>
          <w:rFonts w:ascii="Arial" w:hAnsi="Arial" w:cs="Arial"/>
          <w:sz w:val="22"/>
          <w:szCs w:val="22"/>
        </w:rPr>
      </w:pPr>
      <w:r w:rsidRPr="006877F4">
        <w:rPr>
          <w:rFonts w:ascii="Arial" w:hAnsi="Arial" w:cs="Arial"/>
          <w:sz w:val="22"/>
          <w:szCs w:val="22"/>
        </w:rPr>
        <w:t>If only one outcome was used in the sample size calculation, use this or,</w:t>
      </w:r>
    </w:p>
    <w:p w14:paraId="3AD373AD" w14:textId="77777777" w:rsidR="007A16BA" w:rsidRPr="006877F4" w:rsidRDefault="007A16BA" w:rsidP="007A16BA">
      <w:pPr>
        <w:pStyle w:val="ListParagraph"/>
        <w:numPr>
          <w:ilvl w:val="1"/>
          <w:numId w:val="32"/>
        </w:numPr>
        <w:spacing w:after="200" w:line="276" w:lineRule="auto"/>
        <w:rPr>
          <w:rFonts w:ascii="Arial" w:hAnsi="Arial" w:cs="Arial"/>
          <w:sz w:val="22"/>
          <w:szCs w:val="22"/>
        </w:rPr>
      </w:pPr>
      <w:r w:rsidRPr="006877F4">
        <w:rPr>
          <w:rFonts w:ascii="Arial" w:hAnsi="Arial" w:cs="Arial"/>
          <w:sz w:val="22"/>
          <w:szCs w:val="22"/>
        </w:rPr>
        <w:t>If no sample size calculated was performed, or a sample size calculation was performed for multiple outcomes, use the first clinical outcome listed in the Objectives/Outcomes section of the final results paper</w:t>
      </w:r>
    </w:p>
    <w:p w14:paraId="5D0993D4" w14:textId="77777777" w:rsidR="007A16BA" w:rsidRPr="006877F4" w:rsidRDefault="007A16BA" w:rsidP="007A16BA">
      <w:pPr>
        <w:rPr>
          <w:rFonts w:ascii="Arial" w:hAnsi="Arial" w:cs="Arial"/>
          <w:sz w:val="22"/>
          <w:szCs w:val="22"/>
        </w:rPr>
      </w:pPr>
      <w:proofErr w:type="gramStart"/>
      <w:r w:rsidRPr="006877F4">
        <w:rPr>
          <w:rFonts w:ascii="Arial" w:hAnsi="Arial" w:cs="Arial"/>
          <w:sz w:val="22"/>
          <w:szCs w:val="22"/>
          <w:vertAlign w:val="superscript"/>
        </w:rPr>
        <w:t xml:space="preserve">¥ </w:t>
      </w:r>
      <w:r w:rsidRPr="006877F4">
        <w:rPr>
          <w:rFonts w:ascii="Arial" w:hAnsi="Arial" w:cs="Arial"/>
          <w:sz w:val="22"/>
          <w:szCs w:val="22"/>
        </w:rPr>
        <w:t>If more than one result presented e.g. if more than one sensitivity analysis was conducted to address use of rescue medication report the largest treatment effect with the smallest p-value.</w:t>
      </w:r>
      <w:proofErr w:type="gramEnd"/>
    </w:p>
    <w:p w14:paraId="3F10B4F2" w14:textId="5F448AB5" w:rsidR="007A16BA" w:rsidRPr="001A4CF2" w:rsidRDefault="007A16BA" w:rsidP="007A16BA">
      <w:pPr>
        <w:rPr>
          <w:rFonts w:ascii="Arial" w:hAnsi="Arial" w:cs="Arial"/>
        </w:rPr>
      </w:pPr>
    </w:p>
    <w:p w14:paraId="5C6081A9" w14:textId="77777777" w:rsidR="009B2280" w:rsidRDefault="009B2280">
      <w:pPr>
        <w:spacing w:after="160" w:line="259" w:lineRule="auto"/>
        <w:rPr>
          <w:rFonts w:ascii="Arial" w:eastAsiaTheme="majorEastAsia" w:hAnsi="Arial" w:cs="Arial"/>
          <w:b/>
        </w:rPr>
      </w:pPr>
      <w:bookmarkStart w:id="4" w:name="_Ref13131348"/>
      <w:r>
        <w:rPr>
          <w:rFonts w:ascii="Arial" w:hAnsi="Arial" w:cs="Arial"/>
          <w:b/>
        </w:rPr>
        <w:br w:type="page"/>
      </w:r>
    </w:p>
    <w:p w14:paraId="6C89ECB0" w14:textId="36364E24" w:rsidR="007A16BA" w:rsidRPr="009F5B3E" w:rsidRDefault="00950FE4" w:rsidP="00950FE4">
      <w:pPr>
        <w:pStyle w:val="Heading2"/>
        <w:rPr>
          <w:rFonts w:ascii="Arial" w:hAnsi="Arial" w:cs="Arial"/>
          <w:b/>
          <w:sz w:val="24"/>
          <w:szCs w:val="24"/>
        </w:rPr>
      </w:pPr>
      <w:bookmarkStart w:id="5" w:name="_Ref21081425"/>
      <w:r w:rsidRPr="009F5B3E">
        <w:rPr>
          <w:rFonts w:ascii="Arial" w:hAnsi="Arial" w:cs="Arial"/>
          <w:b/>
          <w:color w:val="auto"/>
          <w:sz w:val="24"/>
          <w:szCs w:val="24"/>
        </w:rPr>
        <w:lastRenderedPageBreak/>
        <w:t xml:space="preserve">Appendix </w:t>
      </w:r>
      <w:bookmarkEnd w:id="4"/>
      <w:r w:rsidR="004D32F5" w:rsidRPr="009F5B3E">
        <w:rPr>
          <w:rFonts w:ascii="Arial" w:hAnsi="Arial" w:cs="Arial"/>
          <w:b/>
          <w:color w:val="auto"/>
          <w:sz w:val="24"/>
          <w:szCs w:val="24"/>
        </w:rPr>
        <w:t>3</w:t>
      </w:r>
      <w:bookmarkEnd w:id="5"/>
    </w:p>
    <w:p w14:paraId="6C04926A" w14:textId="77777777" w:rsidR="007A16BA" w:rsidRPr="001A4CF2" w:rsidRDefault="007A16BA" w:rsidP="007A16BA">
      <w:pPr>
        <w:rPr>
          <w:rFonts w:ascii="Arial" w:hAnsi="Arial" w:cs="Arial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27"/>
        <w:gridCol w:w="773"/>
        <w:gridCol w:w="644"/>
        <w:gridCol w:w="572"/>
        <w:gridCol w:w="851"/>
      </w:tblGrid>
      <w:tr w:rsidR="00BC07E0" w:rsidRPr="001A4CF2" w14:paraId="54F1EA0A" w14:textId="77777777" w:rsidTr="00CA2A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gridSpan w:val="5"/>
            <w:vAlign w:val="center"/>
          </w:tcPr>
          <w:p w14:paraId="46E18681" w14:textId="580FCE64" w:rsidR="00BC07E0" w:rsidRPr="001A4CF2" w:rsidRDefault="00BC07E0" w:rsidP="00CA2A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CF2">
              <w:rPr>
                <w:rFonts w:ascii="Arial" w:hAnsi="Arial" w:cs="Arial"/>
                <w:sz w:val="20"/>
                <w:szCs w:val="20"/>
              </w:rPr>
              <w:t>Rescue</w:t>
            </w:r>
            <w:r w:rsidR="00D50DEC">
              <w:rPr>
                <w:rFonts w:ascii="Arial" w:hAnsi="Arial" w:cs="Arial"/>
                <w:sz w:val="20"/>
                <w:szCs w:val="20"/>
              </w:rPr>
              <w:t>-</w:t>
            </w:r>
            <w:r w:rsidRPr="001A4CF2">
              <w:rPr>
                <w:rFonts w:ascii="Arial" w:hAnsi="Arial" w:cs="Arial"/>
                <w:sz w:val="20"/>
                <w:szCs w:val="20"/>
              </w:rPr>
              <w:t>adjusted analysis presented</w:t>
            </w:r>
          </w:p>
        </w:tc>
      </w:tr>
      <w:tr w:rsidR="00BC07E0" w:rsidRPr="001A4CF2" w14:paraId="0542451A" w14:textId="77777777" w:rsidTr="00B57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FAC600A" w14:textId="77777777" w:rsidR="00BC07E0" w:rsidRPr="001A4CF2" w:rsidRDefault="00BC07E0" w:rsidP="00B577E8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773" w:type="dxa"/>
          </w:tcPr>
          <w:p w14:paraId="72ED5ABD" w14:textId="77777777" w:rsidR="00BC07E0" w:rsidRPr="001A4CF2" w:rsidRDefault="00BC07E0" w:rsidP="00B577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44" w:type="dxa"/>
          </w:tcPr>
          <w:p w14:paraId="16BEEF36" w14:textId="77777777" w:rsidR="00BC07E0" w:rsidRPr="001A4CF2" w:rsidRDefault="00BC07E0" w:rsidP="00B577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A4CF2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35EBA97C" w14:textId="77777777" w:rsidR="00BC07E0" w:rsidRPr="001A4CF2" w:rsidRDefault="00BC07E0" w:rsidP="00B577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A4CF2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2CD1BCBC" w14:textId="77777777" w:rsidR="00BC07E0" w:rsidRPr="001A4CF2" w:rsidRDefault="00BC07E0" w:rsidP="00B577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A4CF2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</w:tr>
      <w:tr w:rsidR="00BC07E0" w:rsidRPr="001A4CF2" w14:paraId="56AAB691" w14:textId="77777777" w:rsidTr="00B577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14:paraId="5A61B0E3" w14:textId="77777777" w:rsidR="00BC07E0" w:rsidRPr="001A4CF2" w:rsidRDefault="00BC07E0" w:rsidP="00B577E8">
            <w:pPr>
              <w:rPr>
                <w:rFonts w:ascii="Arial" w:hAnsi="Arial" w:cs="Arial"/>
                <w:sz w:val="20"/>
                <w:szCs w:val="20"/>
              </w:rPr>
            </w:pPr>
            <w:r w:rsidRPr="001A4CF2">
              <w:rPr>
                <w:rFonts w:ascii="Arial" w:hAnsi="Arial" w:cs="Arial"/>
                <w:sz w:val="20"/>
                <w:szCs w:val="20"/>
              </w:rPr>
              <w:t>P-value for difference between arms</w:t>
            </w:r>
          </w:p>
        </w:tc>
        <w:tc>
          <w:tcPr>
            <w:tcW w:w="773" w:type="dxa"/>
          </w:tcPr>
          <w:p w14:paraId="70CBE860" w14:textId="0B2D738E" w:rsidR="00BC07E0" w:rsidRPr="001A4CF2" w:rsidRDefault="00A52B2F" w:rsidP="00B577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≤</w:t>
            </w:r>
            <w:r w:rsidR="00BC07E0" w:rsidRPr="001A4CF2">
              <w:rPr>
                <w:rFonts w:ascii="Arial" w:hAnsi="Arial" w:cs="Arial"/>
                <w:b/>
                <w:sz w:val="20"/>
                <w:szCs w:val="20"/>
              </w:rPr>
              <w:t>0.05</w:t>
            </w:r>
          </w:p>
        </w:tc>
        <w:tc>
          <w:tcPr>
            <w:tcW w:w="644" w:type="dxa"/>
          </w:tcPr>
          <w:p w14:paraId="599EAB00" w14:textId="77777777" w:rsidR="00BC07E0" w:rsidRPr="001A4CF2" w:rsidRDefault="00BC07E0" w:rsidP="00B577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A4CF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67" w:type="dxa"/>
          </w:tcPr>
          <w:p w14:paraId="37131038" w14:textId="77777777" w:rsidR="00BC07E0" w:rsidRPr="001A4CF2" w:rsidRDefault="00BC07E0" w:rsidP="00B577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A4CF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7161F96D" w14:textId="77777777" w:rsidR="00BC07E0" w:rsidRPr="001A4CF2" w:rsidRDefault="00BC07E0" w:rsidP="00B577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A4CF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BC07E0" w:rsidRPr="001A4CF2" w14:paraId="0692695D" w14:textId="77777777" w:rsidTr="00B57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6E2ACF23" w14:textId="77777777" w:rsidR="00BC07E0" w:rsidRPr="001A4CF2" w:rsidRDefault="00BC07E0" w:rsidP="00B577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3" w:type="dxa"/>
          </w:tcPr>
          <w:p w14:paraId="7B595238" w14:textId="69B6C98D" w:rsidR="00BC07E0" w:rsidRPr="001A4CF2" w:rsidRDefault="00A52B2F" w:rsidP="00B577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&gt;</w:t>
            </w:r>
            <w:r w:rsidR="00BC07E0" w:rsidRPr="001A4CF2">
              <w:rPr>
                <w:rFonts w:ascii="Arial" w:hAnsi="Arial" w:cs="Arial"/>
                <w:b/>
                <w:sz w:val="20"/>
                <w:szCs w:val="20"/>
              </w:rPr>
              <w:t>0.05</w:t>
            </w:r>
          </w:p>
        </w:tc>
        <w:tc>
          <w:tcPr>
            <w:tcW w:w="644" w:type="dxa"/>
          </w:tcPr>
          <w:p w14:paraId="2CB42CC0" w14:textId="77777777" w:rsidR="00BC07E0" w:rsidRPr="001A4CF2" w:rsidRDefault="00BC07E0" w:rsidP="00B577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A4CF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67" w:type="dxa"/>
          </w:tcPr>
          <w:p w14:paraId="172585B6" w14:textId="77777777" w:rsidR="00BC07E0" w:rsidRPr="001A4CF2" w:rsidRDefault="00BC07E0" w:rsidP="00B577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A4CF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1587674B" w14:textId="77777777" w:rsidR="00BC07E0" w:rsidRPr="001A4CF2" w:rsidRDefault="00BC07E0" w:rsidP="00B577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A4CF2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BC07E0" w:rsidRPr="001A4CF2" w14:paraId="2B119D14" w14:textId="77777777" w:rsidTr="00B577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39E0C258" w14:textId="77777777" w:rsidR="00BC07E0" w:rsidRPr="001A4CF2" w:rsidRDefault="00BC07E0" w:rsidP="00B577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3" w:type="dxa"/>
          </w:tcPr>
          <w:p w14:paraId="7E8C6E3A" w14:textId="77777777" w:rsidR="00BC07E0" w:rsidRPr="001A4CF2" w:rsidRDefault="00BC07E0" w:rsidP="00B577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A4CF2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644" w:type="dxa"/>
          </w:tcPr>
          <w:p w14:paraId="6C6D931D" w14:textId="77777777" w:rsidR="00BC07E0" w:rsidRPr="001A4CF2" w:rsidRDefault="00BC07E0" w:rsidP="00B577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A4CF2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567" w:type="dxa"/>
          </w:tcPr>
          <w:p w14:paraId="42B1BD0A" w14:textId="77777777" w:rsidR="00BC07E0" w:rsidRPr="001A4CF2" w:rsidRDefault="00BC07E0" w:rsidP="00B577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A4CF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37AE0C10" w14:textId="77777777" w:rsidR="00BC07E0" w:rsidRPr="001A4CF2" w:rsidRDefault="00BC07E0" w:rsidP="00B577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A4CF2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</w:tbl>
    <w:p w14:paraId="3A64E9EB" w14:textId="0BCB46ED" w:rsidR="00BC07E0" w:rsidRPr="001A4CF2" w:rsidRDefault="00BC07E0" w:rsidP="00BC07E0">
      <w:pPr>
        <w:spacing w:after="120"/>
        <w:rPr>
          <w:rFonts w:ascii="Arial" w:hAnsi="Arial" w:cs="Arial"/>
          <w:sz w:val="20"/>
        </w:rPr>
      </w:pPr>
      <w:r w:rsidRPr="001A4CF2">
        <w:rPr>
          <w:rFonts w:ascii="Arial" w:hAnsi="Arial" w:cs="Arial"/>
          <w:b/>
          <w:sz w:val="20"/>
        </w:rPr>
        <w:t xml:space="preserve">N.B: </w:t>
      </w:r>
      <w:r w:rsidR="00CB69BD">
        <w:rPr>
          <w:rFonts w:ascii="Arial" w:hAnsi="Arial" w:cs="Arial"/>
          <w:sz w:val="20"/>
        </w:rPr>
        <w:t>The</w:t>
      </w:r>
      <w:r w:rsidRPr="001A4CF2">
        <w:rPr>
          <w:rFonts w:ascii="Arial" w:hAnsi="Arial" w:cs="Arial"/>
          <w:sz w:val="20"/>
        </w:rPr>
        <w:t xml:space="preserve"> </w:t>
      </w:r>
      <w:r w:rsidR="00CB69BD">
        <w:rPr>
          <w:rFonts w:ascii="Arial" w:hAnsi="Arial" w:cs="Arial"/>
          <w:sz w:val="20"/>
        </w:rPr>
        <w:t>smallest</w:t>
      </w:r>
      <w:r w:rsidRPr="001A4CF2">
        <w:rPr>
          <w:rFonts w:ascii="Arial" w:hAnsi="Arial" w:cs="Arial"/>
          <w:sz w:val="20"/>
        </w:rPr>
        <w:t xml:space="preserve"> p-value was used</w:t>
      </w:r>
      <w:r w:rsidR="00CB69BD">
        <w:rPr>
          <w:rFonts w:ascii="Arial" w:hAnsi="Arial" w:cs="Arial"/>
          <w:sz w:val="20"/>
        </w:rPr>
        <w:t xml:space="preserve"> in trials with &gt;2 arms</w:t>
      </w:r>
    </w:p>
    <w:p w14:paraId="57071C9D" w14:textId="735DB513" w:rsidR="00BC07E0" w:rsidRDefault="00BC07E0" w:rsidP="00FE3A1D">
      <w:pPr>
        <w:spacing w:line="480" w:lineRule="auto"/>
        <w:rPr>
          <w:rFonts w:ascii="Arial" w:hAnsi="Arial" w:cs="Arial"/>
          <w:b/>
          <w:sz w:val="22"/>
          <w:szCs w:val="20"/>
        </w:rPr>
      </w:pPr>
    </w:p>
    <w:p w14:paraId="6CF883A0" w14:textId="16FBF0F2" w:rsidR="004D32F5" w:rsidRDefault="004D32F5" w:rsidP="004D32F5">
      <w:pPr>
        <w:pStyle w:val="Heading2"/>
        <w:rPr>
          <w:rFonts w:ascii="Arial" w:hAnsi="Arial" w:cs="Arial"/>
          <w:b/>
          <w:color w:val="auto"/>
          <w:sz w:val="24"/>
          <w:szCs w:val="24"/>
        </w:rPr>
      </w:pPr>
      <w:bookmarkStart w:id="6" w:name="_Ref18938847"/>
      <w:r w:rsidRPr="009F5B3E">
        <w:rPr>
          <w:rFonts w:ascii="Arial" w:hAnsi="Arial" w:cs="Arial"/>
          <w:b/>
          <w:color w:val="auto"/>
          <w:sz w:val="24"/>
          <w:szCs w:val="24"/>
        </w:rPr>
        <w:t>Appendix 4</w:t>
      </w:r>
      <w:bookmarkEnd w:id="6"/>
    </w:p>
    <w:p w14:paraId="5A573F11" w14:textId="77777777" w:rsidR="00396BA4" w:rsidRPr="00396BA4" w:rsidRDefault="00396BA4" w:rsidP="00396BA4"/>
    <w:tbl>
      <w:tblPr>
        <w:tblStyle w:val="PlainTable2"/>
        <w:tblpPr w:leftFromText="180" w:rightFromText="180" w:vertAnchor="text" w:horzAnchor="margin" w:tblpY="267"/>
        <w:tblW w:w="9634" w:type="dxa"/>
        <w:tblLayout w:type="fixed"/>
        <w:tblLook w:val="04A0" w:firstRow="1" w:lastRow="0" w:firstColumn="1" w:lastColumn="0" w:noHBand="0" w:noVBand="1"/>
      </w:tblPr>
      <w:tblGrid>
        <w:gridCol w:w="1129"/>
        <w:gridCol w:w="1560"/>
        <w:gridCol w:w="708"/>
        <w:gridCol w:w="1276"/>
        <w:gridCol w:w="1418"/>
        <w:gridCol w:w="708"/>
        <w:gridCol w:w="1367"/>
        <w:gridCol w:w="1468"/>
      </w:tblGrid>
      <w:tr w:rsidR="004D32F5" w14:paraId="46421A82" w14:textId="77777777" w:rsidTr="00D23B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gridSpan w:val="2"/>
          </w:tcPr>
          <w:p w14:paraId="53002958" w14:textId="77777777" w:rsidR="004D32F5" w:rsidRPr="0069530A" w:rsidRDefault="004D32F5" w:rsidP="00177CDD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3402" w:type="dxa"/>
            <w:gridSpan w:val="3"/>
            <w:vAlign w:val="center"/>
          </w:tcPr>
          <w:p w14:paraId="483F0609" w14:textId="24E84F18" w:rsidR="004D32F5" w:rsidRPr="00CA2AF1" w:rsidRDefault="004D32F5" w:rsidP="00D23B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18"/>
              </w:rPr>
            </w:pPr>
            <w:r w:rsidRPr="00CA2AF1">
              <w:rPr>
                <w:rFonts w:ascii="Arial" w:hAnsi="Arial" w:cs="Arial"/>
                <w:sz w:val="20"/>
                <w:szCs w:val="18"/>
              </w:rPr>
              <w:t>Rescue</w:t>
            </w:r>
            <w:r w:rsidR="00D50DEC" w:rsidRPr="00CA2AF1">
              <w:rPr>
                <w:rFonts w:ascii="Arial" w:hAnsi="Arial" w:cs="Arial"/>
                <w:sz w:val="20"/>
                <w:szCs w:val="18"/>
              </w:rPr>
              <w:t>-</w:t>
            </w:r>
            <w:r w:rsidRPr="00CA2AF1">
              <w:rPr>
                <w:rFonts w:ascii="Arial" w:hAnsi="Arial" w:cs="Arial"/>
                <w:sz w:val="20"/>
                <w:szCs w:val="18"/>
              </w:rPr>
              <w:t>adjusted analysis</w:t>
            </w:r>
          </w:p>
        </w:tc>
        <w:tc>
          <w:tcPr>
            <w:tcW w:w="3543" w:type="dxa"/>
            <w:gridSpan w:val="3"/>
            <w:vAlign w:val="center"/>
          </w:tcPr>
          <w:p w14:paraId="34D764C8" w14:textId="1F51EC70" w:rsidR="004D32F5" w:rsidRPr="00CA2AF1" w:rsidRDefault="004D32F5" w:rsidP="00D23B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18"/>
              </w:rPr>
            </w:pPr>
            <w:r w:rsidRPr="00CA2AF1">
              <w:rPr>
                <w:rFonts w:ascii="Arial" w:hAnsi="Arial" w:cs="Arial"/>
                <w:sz w:val="20"/>
                <w:szCs w:val="18"/>
              </w:rPr>
              <w:t xml:space="preserve">Not </w:t>
            </w:r>
            <w:r w:rsidR="00F30389" w:rsidRPr="00CA2AF1">
              <w:rPr>
                <w:rFonts w:ascii="Arial" w:hAnsi="Arial" w:cs="Arial"/>
                <w:sz w:val="20"/>
                <w:szCs w:val="18"/>
              </w:rPr>
              <w:t>rescue-adjusted</w:t>
            </w:r>
            <w:r w:rsidRPr="00CA2AF1">
              <w:rPr>
                <w:rFonts w:ascii="Arial" w:hAnsi="Arial" w:cs="Arial"/>
                <w:sz w:val="20"/>
                <w:szCs w:val="18"/>
              </w:rPr>
              <w:t xml:space="preserve"> analysis</w:t>
            </w:r>
          </w:p>
        </w:tc>
      </w:tr>
      <w:tr w:rsidR="004D32F5" w14:paraId="470A7849" w14:textId="77777777" w:rsidTr="00D23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70FFBC7F" w14:textId="77777777" w:rsidR="004D32F5" w:rsidRPr="00C90B07" w:rsidRDefault="004D32F5" w:rsidP="00D23B16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C90B07">
              <w:rPr>
                <w:rFonts w:ascii="Arial" w:hAnsi="Arial" w:cs="Arial"/>
                <w:b w:val="0"/>
                <w:sz w:val="18"/>
                <w:szCs w:val="18"/>
              </w:rPr>
              <w:t>Study</w:t>
            </w:r>
          </w:p>
        </w:tc>
        <w:tc>
          <w:tcPr>
            <w:tcW w:w="1560" w:type="dxa"/>
            <w:vAlign w:val="center"/>
          </w:tcPr>
          <w:p w14:paraId="1DEF5B16" w14:textId="77777777" w:rsidR="004D32F5" w:rsidRPr="00C90B07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0B07">
              <w:rPr>
                <w:rFonts w:ascii="Arial" w:hAnsi="Arial" w:cs="Arial"/>
                <w:sz w:val="18"/>
                <w:szCs w:val="18"/>
              </w:rPr>
              <w:t>Active drug</w:t>
            </w:r>
          </w:p>
        </w:tc>
        <w:tc>
          <w:tcPr>
            <w:tcW w:w="708" w:type="dxa"/>
            <w:vAlign w:val="center"/>
          </w:tcPr>
          <w:p w14:paraId="028613B8" w14:textId="77777777" w:rsidR="004D32F5" w:rsidRPr="00C90B07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0B07">
              <w:rPr>
                <w:rFonts w:ascii="Arial" w:hAnsi="Arial" w:cs="Arial"/>
                <w:sz w:val="18"/>
                <w:szCs w:val="18"/>
              </w:rPr>
              <w:t>Total n</w:t>
            </w:r>
          </w:p>
        </w:tc>
        <w:tc>
          <w:tcPr>
            <w:tcW w:w="1276" w:type="dxa"/>
            <w:vAlign w:val="center"/>
          </w:tcPr>
          <w:p w14:paraId="6CAF1A36" w14:textId="77777777" w:rsidR="004D32F5" w:rsidRPr="00C90B07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0B07">
              <w:rPr>
                <w:rFonts w:ascii="Arial" w:hAnsi="Arial" w:cs="Arial"/>
                <w:sz w:val="18"/>
                <w:szCs w:val="18"/>
              </w:rPr>
              <w:t>Odds Ratio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A4CF2">
              <w:rPr>
                <w:rFonts w:ascii="Arial" w:hAnsi="Arial" w:cs="Arial"/>
                <w:color w:val="53565A"/>
                <w:sz w:val="18"/>
                <w:szCs w:val="20"/>
              </w:rPr>
              <w:t>†</w:t>
            </w:r>
          </w:p>
          <w:p w14:paraId="148D7572" w14:textId="77777777" w:rsidR="004D32F5" w:rsidRPr="00C90B07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95% CI]</w:t>
            </w:r>
          </w:p>
        </w:tc>
        <w:tc>
          <w:tcPr>
            <w:tcW w:w="1418" w:type="dxa"/>
            <w:vAlign w:val="center"/>
          </w:tcPr>
          <w:p w14:paraId="11DF4925" w14:textId="77777777" w:rsidR="004D32F5" w:rsidRPr="00C90B07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0B07">
              <w:rPr>
                <w:rFonts w:ascii="Arial" w:hAnsi="Arial" w:cs="Arial"/>
                <w:sz w:val="18"/>
                <w:szCs w:val="18"/>
              </w:rPr>
              <w:t>Utilized effect size (SE)</w:t>
            </w:r>
          </w:p>
          <w:p w14:paraId="3E05C2CB" w14:textId="77777777" w:rsidR="004D32F5" w:rsidRPr="00C90B07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0B07">
              <w:rPr>
                <w:rFonts w:ascii="Arial" w:hAnsi="Arial" w:cs="Arial"/>
                <w:sz w:val="18"/>
                <w:szCs w:val="18"/>
              </w:rPr>
              <w:t>[95% CI]</w:t>
            </w:r>
          </w:p>
        </w:tc>
        <w:tc>
          <w:tcPr>
            <w:tcW w:w="708" w:type="dxa"/>
            <w:vAlign w:val="center"/>
          </w:tcPr>
          <w:p w14:paraId="7E0EC1FB" w14:textId="77777777" w:rsidR="004D32F5" w:rsidRPr="00C90B07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0B07">
              <w:rPr>
                <w:rFonts w:ascii="Arial" w:hAnsi="Arial" w:cs="Arial"/>
                <w:sz w:val="18"/>
                <w:szCs w:val="18"/>
              </w:rPr>
              <w:t>Total n</w:t>
            </w:r>
          </w:p>
        </w:tc>
        <w:tc>
          <w:tcPr>
            <w:tcW w:w="1367" w:type="dxa"/>
            <w:vAlign w:val="center"/>
          </w:tcPr>
          <w:p w14:paraId="1734AB07" w14:textId="77777777" w:rsidR="004D32F5" w:rsidRPr="00C90B07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0B07">
              <w:rPr>
                <w:rFonts w:ascii="Arial" w:hAnsi="Arial" w:cs="Arial"/>
                <w:sz w:val="18"/>
                <w:szCs w:val="18"/>
              </w:rPr>
              <w:t>Odds Ratio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A4CF2">
              <w:rPr>
                <w:rFonts w:ascii="Arial" w:hAnsi="Arial" w:cs="Arial"/>
                <w:color w:val="53565A"/>
                <w:sz w:val="18"/>
                <w:szCs w:val="20"/>
              </w:rPr>
              <w:t>†</w:t>
            </w:r>
          </w:p>
          <w:p w14:paraId="5A91F44C" w14:textId="77777777" w:rsidR="004D32F5" w:rsidRPr="00C90B07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95% CI]</w:t>
            </w:r>
          </w:p>
        </w:tc>
        <w:tc>
          <w:tcPr>
            <w:tcW w:w="1468" w:type="dxa"/>
            <w:vAlign w:val="center"/>
          </w:tcPr>
          <w:p w14:paraId="2C55EFC3" w14:textId="77777777" w:rsidR="004D32F5" w:rsidRPr="00C90B07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0B07">
              <w:rPr>
                <w:rFonts w:ascii="Arial" w:hAnsi="Arial" w:cs="Arial"/>
                <w:sz w:val="18"/>
                <w:szCs w:val="18"/>
              </w:rPr>
              <w:t>Utilized effect size (SE)</w:t>
            </w:r>
          </w:p>
          <w:p w14:paraId="77DBD1BF" w14:textId="77777777" w:rsidR="004D32F5" w:rsidRPr="00C90B07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95% CI]</w:t>
            </w:r>
          </w:p>
        </w:tc>
      </w:tr>
      <w:tr w:rsidR="004D32F5" w14:paraId="19DEFB3D" w14:textId="77777777" w:rsidTr="00D23B16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vAlign w:val="center"/>
          </w:tcPr>
          <w:p w14:paraId="77B55192" w14:textId="0F0EFD5B" w:rsidR="004D32F5" w:rsidRPr="00C90B07" w:rsidRDefault="004D32F5" w:rsidP="00881F0E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C90B07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bGF1dmVsdDwvQXV0aG9yPjxZZWFyPjIwMTc8L1llYXI+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</w:fldData>
              </w:fldChar>
            </w:r>
            <w:r w:rsidR="00881F0E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881F0E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bGF1dmVsdDwvQXV0aG9yPjxZZWFyPjIwMTc8L1llYXI+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</w:fldData>
              </w:fldChar>
            </w:r>
            <w:r w:rsidR="00881F0E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881F0E">
              <w:rPr>
                <w:rFonts w:ascii="Arial" w:hAnsi="Arial" w:cs="Arial"/>
                <w:sz w:val="18"/>
                <w:szCs w:val="18"/>
              </w:rPr>
            </w:r>
            <w:r w:rsidR="00881F0E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C90B07">
              <w:rPr>
                <w:rFonts w:ascii="Arial" w:hAnsi="Arial" w:cs="Arial"/>
                <w:sz w:val="18"/>
                <w:szCs w:val="18"/>
              </w:rPr>
            </w:r>
            <w:r w:rsidRPr="00C90B07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881F0E">
              <w:rPr>
                <w:rFonts w:ascii="Arial" w:hAnsi="Arial" w:cs="Arial"/>
                <w:noProof/>
                <w:sz w:val="18"/>
                <w:szCs w:val="18"/>
              </w:rPr>
              <w:t>(Blauvelt et al., 2017)</w:t>
            </w:r>
            <w:r w:rsidRPr="00C90B07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560" w:type="dxa"/>
            <w:vAlign w:val="center"/>
          </w:tcPr>
          <w:p w14:paraId="02075211" w14:textId="77777777" w:rsidR="004D32F5" w:rsidRPr="0069530A" w:rsidRDefault="004D32F5" w:rsidP="00D23B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69530A">
              <w:rPr>
                <w:rFonts w:ascii="Arial" w:hAnsi="Arial" w:cs="Arial"/>
                <w:sz w:val="18"/>
                <w:szCs w:val="18"/>
              </w:rPr>
              <w:t>Dup</w:t>
            </w:r>
            <w:r>
              <w:rPr>
                <w:rFonts w:ascii="Arial" w:hAnsi="Arial" w:cs="Arial"/>
                <w:sz w:val="18"/>
                <w:szCs w:val="18"/>
              </w:rPr>
              <w:t>ilumab</w:t>
            </w:r>
            <w:proofErr w:type="spellEnd"/>
            <w:r w:rsidRPr="0069530A">
              <w:rPr>
                <w:rFonts w:ascii="Arial" w:hAnsi="Arial" w:cs="Arial"/>
                <w:sz w:val="18"/>
                <w:szCs w:val="18"/>
              </w:rPr>
              <w:t xml:space="preserve"> Q2W</w:t>
            </w:r>
          </w:p>
        </w:tc>
        <w:tc>
          <w:tcPr>
            <w:tcW w:w="708" w:type="dxa"/>
            <w:vAlign w:val="center"/>
          </w:tcPr>
          <w:p w14:paraId="6DE40BBF" w14:textId="77777777" w:rsidR="004D32F5" w:rsidRPr="0069530A" w:rsidRDefault="004D32F5" w:rsidP="00D2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421</w:t>
            </w:r>
          </w:p>
        </w:tc>
        <w:tc>
          <w:tcPr>
            <w:tcW w:w="1276" w:type="dxa"/>
            <w:vAlign w:val="center"/>
          </w:tcPr>
          <w:p w14:paraId="60A399B8" w14:textId="77777777" w:rsidR="004D32F5" w:rsidRPr="0069530A" w:rsidRDefault="004D32F5" w:rsidP="00D2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4.46</w:t>
            </w:r>
          </w:p>
          <w:p w14:paraId="7F4D1802" w14:textId="77777777" w:rsidR="004D32F5" w:rsidRPr="0069530A" w:rsidRDefault="004D32F5" w:rsidP="00D2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[2.58, 7.71]</w:t>
            </w:r>
          </w:p>
        </w:tc>
        <w:tc>
          <w:tcPr>
            <w:tcW w:w="1418" w:type="dxa"/>
            <w:vAlign w:val="center"/>
          </w:tcPr>
          <w:p w14:paraId="4B9F01B5" w14:textId="77777777" w:rsidR="004D32F5" w:rsidRPr="0069530A" w:rsidRDefault="004D32F5" w:rsidP="00D2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0.83</w:t>
            </w:r>
            <w:r>
              <w:rPr>
                <w:rFonts w:ascii="Arial" w:hAnsi="Arial" w:cs="Arial"/>
                <w:sz w:val="18"/>
                <w:szCs w:val="18"/>
              </w:rPr>
              <w:t xml:space="preserve"> (0.15)</w:t>
            </w:r>
          </w:p>
          <w:p w14:paraId="2E1155B2" w14:textId="77777777" w:rsidR="004D32F5" w:rsidRPr="0069530A" w:rsidRDefault="004D32F5" w:rsidP="00D2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[0.52, 1.13]</w:t>
            </w:r>
          </w:p>
        </w:tc>
        <w:tc>
          <w:tcPr>
            <w:tcW w:w="708" w:type="dxa"/>
            <w:vAlign w:val="center"/>
          </w:tcPr>
          <w:p w14:paraId="6A115871" w14:textId="77777777" w:rsidR="004D32F5" w:rsidRPr="0069530A" w:rsidRDefault="004D32F5" w:rsidP="00D2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421</w:t>
            </w:r>
          </w:p>
        </w:tc>
        <w:tc>
          <w:tcPr>
            <w:tcW w:w="1367" w:type="dxa"/>
            <w:vAlign w:val="center"/>
          </w:tcPr>
          <w:p w14:paraId="367ACB88" w14:textId="77777777" w:rsidR="004D32F5" w:rsidRPr="0069530A" w:rsidRDefault="004D32F5" w:rsidP="00D2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3.42</w:t>
            </w:r>
          </w:p>
          <w:p w14:paraId="1FDEEA23" w14:textId="77777777" w:rsidR="004D32F5" w:rsidRPr="0069530A" w:rsidRDefault="004D32F5" w:rsidP="00D2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[2.02, 5.78]</w:t>
            </w:r>
          </w:p>
        </w:tc>
        <w:tc>
          <w:tcPr>
            <w:tcW w:w="1468" w:type="dxa"/>
            <w:vAlign w:val="center"/>
          </w:tcPr>
          <w:p w14:paraId="45C9105D" w14:textId="77777777" w:rsidR="004D32F5" w:rsidRPr="0069530A" w:rsidRDefault="004D32F5" w:rsidP="00D2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0.68</w:t>
            </w:r>
            <w:r>
              <w:rPr>
                <w:rFonts w:ascii="Arial" w:hAnsi="Arial" w:cs="Arial"/>
                <w:sz w:val="18"/>
                <w:szCs w:val="18"/>
              </w:rPr>
              <w:t xml:space="preserve"> (0.15)</w:t>
            </w:r>
          </w:p>
          <w:p w14:paraId="4D859CD8" w14:textId="77777777" w:rsidR="004D32F5" w:rsidRPr="0069530A" w:rsidRDefault="004D32F5" w:rsidP="00D2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[0.39, 0.97]</w:t>
            </w:r>
          </w:p>
        </w:tc>
      </w:tr>
      <w:tr w:rsidR="004D32F5" w14:paraId="4CAFAF52" w14:textId="77777777" w:rsidTr="00D23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</w:tcPr>
          <w:p w14:paraId="1A5914CD" w14:textId="77777777" w:rsidR="004D32F5" w:rsidRPr="00C90B07" w:rsidRDefault="004D32F5" w:rsidP="00D23B16">
            <w:pPr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667FB471" w14:textId="77777777" w:rsidR="004D32F5" w:rsidRPr="0069530A" w:rsidRDefault="004D32F5" w:rsidP="00D23B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69530A">
              <w:rPr>
                <w:rFonts w:ascii="Arial" w:hAnsi="Arial" w:cs="Arial"/>
                <w:sz w:val="18"/>
                <w:szCs w:val="18"/>
              </w:rPr>
              <w:t>Dup</w:t>
            </w:r>
            <w:r>
              <w:rPr>
                <w:rFonts w:ascii="Arial" w:hAnsi="Arial" w:cs="Arial"/>
                <w:sz w:val="18"/>
                <w:szCs w:val="18"/>
              </w:rPr>
              <w:t>ilumab</w:t>
            </w:r>
            <w:proofErr w:type="spellEnd"/>
            <w:r w:rsidRPr="0069530A">
              <w:rPr>
                <w:rFonts w:ascii="Arial" w:hAnsi="Arial" w:cs="Arial"/>
                <w:sz w:val="18"/>
                <w:szCs w:val="18"/>
              </w:rPr>
              <w:t xml:space="preserve"> QW</w:t>
            </w:r>
          </w:p>
        </w:tc>
        <w:tc>
          <w:tcPr>
            <w:tcW w:w="708" w:type="dxa"/>
            <w:vAlign w:val="center"/>
          </w:tcPr>
          <w:p w14:paraId="4C3A4730" w14:textId="77777777" w:rsidR="004D32F5" w:rsidRPr="0069530A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634</w:t>
            </w:r>
          </w:p>
        </w:tc>
        <w:tc>
          <w:tcPr>
            <w:tcW w:w="1276" w:type="dxa"/>
            <w:vAlign w:val="center"/>
          </w:tcPr>
          <w:p w14:paraId="72C9EB1B" w14:textId="77777777" w:rsidR="004D32F5" w:rsidRPr="0069530A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4.56</w:t>
            </w:r>
          </w:p>
          <w:p w14:paraId="474D4F83" w14:textId="77777777" w:rsidR="004D32F5" w:rsidRPr="0069530A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[3.00, 7.01]</w:t>
            </w:r>
          </w:p>
        </w:tc>
        <w:tc>
          <w:tcPr>
            <w:tcW w:w="1418" w:type="dxa"/>
            <w:vAlign w:val="center"/>
          </w:tcPr>
          <w:p w14:paraId="7BF03339" w14:textId="77777777" w:rsidR="004D32F5" w:rsidRPr="0069530A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0.84</w:t>
            </w:r>
            <w:r>
              <w:rPr>
                <w:rFonts w:ascii="Arial" w:hAnsi="Arial" w:cs="Arial"/>
                <w:sz w:val="18"/>
                <w:szCs w:val="18"/>
              </w:rPr>
              <w:t xml:space="preserve"> (0.12)</w:t>
            </w:r>
          </w:p>
          <w:p w14:paraId="48E9FB5B" w14:textId="77777777" w:rsidR="004D32F5" w:rsidRPr="0069530A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[0.61, 1.08]</w:t>
            </w:r>
          </w:p>
        </w:tc>
        <w:tc>
          <w:tcPr>
            <w:tcW w:w="708" w:type="dxa"/>
            <w:vAlign w:val="center"/>
          </w:tcPr>
          <w:p w14:paraId="535CB064" w14:textId="77777777" w:rsidR="004D32F5" w:rsidRPr="0069530A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634</w:t>
            </w:r>
          </w:p>
        </w:tc>
        <w:tc>
          <w:tcPr>
            <w:tcW w:w="1367" w:type="dxa"/>
            <w:vAlign w:val="center"/>
          </w:tcPr>
          <w:p w14:paraId="25E7E078" w14:textId="77777777" w:rsidR="004D32F5" w:rsidRPr="0069530A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3.93</w:t>
            </w:r>
          </w:p>
          <w:p w14:paraId="4B9B23E6" w14:textId="77777777" w:rsidR="004D32F5" w:rsidRPr="0069530A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[2.66, 5.86]</w:t>
            </w:r>
          </w:p>
        </w:tc>
        <w:tc>
          <w:tcPr>
            <w:tcW w:w="1468" w:type="dxa"/>
            <w:vAlign w:val="center"/>
          </w:tcPr>
          <w:p w14:paraId="19BD1343" w14:textId="77777777" w:rsidR="004D32F5" w:rsidRPr="0069530A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0.76</w:t>
            </w:r>
            <w:r>
              <w:rPr>
                <w:rFonts w:ascii="Arial" w:hAnsi="Arial" w:cs="Arial"/>
                <w:sz w:val="18"/>
                <w:szCs w:val="18"/>
              </w:rPr>
              <w:t xml:space="preserve"> (0.11)</w:t>
            </w:r>
          </w:p>
          <w:p w14:paraId="0598A99D" w14:textId="77777777" w:rsidR="004D32F5" w:rsidRPr="0069530A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[0.54, 0.98]</w:t>
            </w:r>
          </w:p>
        </w:tc>
      </w:tr>
      <w:tr w:rsidR="004D32F5" w14:paraId="003D466D" w14:textId="77777777" w:rsidTr="00D23B16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vAlign w:val="center"/>
          </w:tcPr>
          <w:p w14:paraId="0AE5BAFA" w14:textId="6558534C" w:rsidR="004D32F5" w:rsidRPr="00C90B07" w:rsidRDefault="004D32F5" w:rsidP="00881F0E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C90B07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ZSBCcnVpbi1XZWxsZXI8L0F1dGhvcj48WWVhcj4yMDE4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</w:fldData>
              </w:fldChar>
            </w:r>
            <w:r w:rsidR="00881F0E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881F0E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ZSBCcnVpbi1XZWxsZXI8L0F1dGhvcj48WWVhcj4yMDE4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</w:fldData>
              </w:fldChar>
            </w:r>
            <w:r w:rsidR="00881F0E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881F0E">
              <w:rPr>
                <w:rFonts w:ascii="Arial" w:hAnsi="Arial" w:cs="Arial"/>
                <w:sz w:val="18"/>
                <w:szCs w:val="18"/>
              </w:rPr>
            </w:r>
            <w:r w:rsidR="00881F0E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C90B07">
              <w:rPr>
                <w:rFonts w:ascii="Arial" w:hAnsi="Arial" w:cs="Arial"/>
                <w:sz w:val="18"/>
                <w:szCs w:val="18"/>
              </w:rPr>
            </w:r>
            <w:r w:rsidRPr="00C90B07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881F0E">
              <w:rPr>
                <w:rFonts w:ascii="Arial" w:hAnsi="Arial" w:cs="Arial"/>
                <w:noProof/>
                <w:sz w:val="18"/>
                <w:szCs w:val="18"/>
              </w:rPr>
              <w:t>(de Bruin-Weller et al., 2018)</w:t>
            </w:r>
            <w:r w:rsidRPr="00C90B07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560" w:type="dxa"/>
            <w:vAlign w:val="center"/>
          </w:tcPr>
          <w:p w14:paraId="2A42C8A9" w14:textId="77777777" w:rsidR="004D32F5" w:rsidRPr="0069530A" w:rsidRDefault="004D32F5" w:rsidP="00D23B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69530A">
              <w:rPr>
                <w:rFonts w:ascii="Arial" w:hAnsi="Arial" w:cs="Arial"/>
                <w:sz w:val="18"/>
                <w:szCs w:val="18"/>
              </w:rPr>
              <w:t>Dup</w:t>
            </w:r>
            <w:r>
              <w:rPr>
                <w:rFonts w:ascii="Arial" w:hAnsi="Arial" w:cs="Arial"/>
                <w:sz w:val="18"/>
                <w:szCs w:val="18"/>
              </w:rPr>
              <w:t>ilumab</w:t>
            </w:r>
            <w:proofErr w:type="spellEnd"/>
            <w:r w:rsidRPr="0069530A">
              <w:rPr>
                <w:rFonts w:ascii="Arial" w:hAnsi="Arial" w:cs="Arial"/>
                <w:sz w:val="18"/>
                <w:szCs w:val="18"/>
              </w:rPr>
              <w:t xml:space="preserve"> Q2W</w:t>
            </w:r>
          </w:p>
        </w:tc>
        <w:tc>
          <w:tcPr>
            <w:tcW w:w="708" w:type="dxa"/>
            <w:vAlign w:val="center"/>
          </w:tcPr>
          <w:p w14:paraId="5F18CBF1" w14:textId="77777777" w:rsidR="004D32F5" w:rsidRPr="0069530A" w:rsidRDefault="004D32F5" w:rsidP="00D2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215</w:t>
            </w:r>
          </w:p>
        </w:tc>
        <w:tc>
          <w:tcPr>
            <w:tcW w:w="1276" w:type="dxa"/>
            <w:vAlign w:val="center"/>
          </w:tcPr>
          <w:p w14:paraId="5554C081" w14:textId="77777777" w:rsidR="004D32F5" w:rsidRPr="0069530A" w:rsidRDefault="004D32F5" w:rsidP="00D2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3.98</w:t>
            </w:r>
          </w:p>
          <w:p w14:paraId="2F69FA8B" w14:textId="77777777" w:rsidR="004D32F5" w:rsidRPr="0069530A" w:rsidRDefault="004D32F5" w:rsidP="00D2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[2.17, 7.32]</w:t>
            </w:r>
          </w:p>
        </w:tc>
        <w:tc>
          <w:tcPr>
            <w:tcW w:w="1418" w:type="dxa"/>
            <w:vAlign w:val="center"/>
          </w:tcPr>
          <w:p w14:paraId="0FBD6CA2" w14:textId="77777777" w:rsidR="004D32F5" w:rsidRPr="0069530A" w:rsidRDefault="004D32F5" w:rsidP="00D2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0.76</w:t>
            </w:r>
            <w:r>
              <w:rPr>
                <w:rFonts w:ascii="Arial" w:hAnsi="Arial" w:cs="Arial"/>
                <w:sz w:val="18"/>
                <w:szCs w:val="18"/>
              </w:rPr>
              <w:t xml:space="preserve"> (0.17)</w:t>
            </w:r>
          </w:p>
          <w:p w14:paraId="70FD36ED" w14:textId="77777777" w:rsidR="004D32F5" w:rsidRPr="0069530A" w:rsidRDefault="004D32F5" w:rsidP="00D2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[0.43, 1.10]</w:t>
            </w:r>
          </w:p>
        </w:tc>
        <w:tc>
          <w:tcPr>
            <w:tcW w:w="708" w:type="dxa"/>
            <w:vAlign w:val="center"/>
          </w:tcPr>
          <w:p w14:paraId="3D310527" w14:textId="77777777" w:rsidR="004D32F5" w:rsidRPr="0069530A" w:rsidRDefault="004D32F5" w:rsidP="00D2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215</w:t>
            </w:r>
          </w:p>
        </w:tc>
        <w:tc>
          <w:tcPr>
            <w:tcW w:w="1367" w:type="dxa"/>
            <w:vAlign w:val="center"/>
          </w:tcPr>
          <w:p w14:paraId="1C9F881B" w14:textId="77777777" w:rsidR="004D32F5" w:rsidRPr="0069530A" w:rsidRDefault="004D32F5" w:rsidP="00D2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3.79</w:t>
            </w:r>
          </w:p>
          <w:p w14:paraId="2F352C9B" w14:textId="77777777" w:rsidR="004D32F5" w:rsidRPr="0069530A" w:rsidRDefault="004D32F5" w:rsidP="00D2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[2.07, 6.94]</w:t>
            </w:r>
          </w:p>
        </w:tc>
        <w:tc>
          <w:tcPr>
            <w:tcW w:w="1468" w:type="dxa"/>
            <w:vAlign w:val="center"/>
          </w:tcPr>
          <w:p w14:paraId="25FD0403" w14:textId="77777777" w:rsidR="004D32F5" w:rsidRPr="0069530A" w:rsidRDefault="004D32F5" w:rsidP="00D2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0.74</w:t>
            </w:r>
            <w:r>
              <w:rPr>
                <w:rFonts w:ascii="Arial" w:hAnsi="Arial" w:cs="Arial"/>
                <w:sz w:val="18"/>
                <w:szCs w:val="18"/>
              </w:rPr>
              <w:t xml:space="preserve"> (0.17)</w:t>
            </w:r>
          </w:p>
          <w:p w14:paraId="768FA86D" w14:textId="77777777" w:rsidR="004D32F5" w:rsidRPr="0069530A" w:rsidRDefault="004D32F5" w:rsidP="00D2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[0.40, 1.07]</w:t>
            </w:r>
          </w:p>
        </w:tc>
      </w:tr>
      <w:tr w:rsidR="004D32F5" w14:paraId="215CAD9A" w14:textId="77777777" w:rsidTr="00D23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</w:tcPr>
          <w:p w14:paraId="49C37B92" w14:textId="77777777" w:rsidR="004D32F5" w:rsidRPr="00C90B07" w:rsidRDefault="004D32F5" w:rsidP="00D23B16">
            <w:pPr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6B685DD0" w14:textId="77777777" w:rsidR="004D32F5" w:rsidRPr="0069530A" w:rsidRDefault="004D32F5" w:rsidP="00D23B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69530A">
              <w:rPr>
                <w:rFonts w:ascii="Arial" w:hAnsi="Arial" w:cs="Arial"/>
                <w:sz w:val="18"/>
                <w:szCs w:val="18"/>
              </w:rPr>
              <w:t>Dup</w:t>
            </w:r>
            <w:r>
              <w:rPr>
                <w:rFonts w:ascii="Arial" w:hAnsi="Arial" w:cs="Arial"/>
                <w:sz w:val="18"/>
                <w:szCs w:val="18"/>
              </w:rPr>
              <w:t>ilumab</w:t>
            </w:r>
            <w:proofErr w:type="spellEnd"/>
            <w:r w:rsidRPr="0069530A">
              <w:rPr>
                <w:rFonts w:ascii="Arial" w:hAnsi="Arial" w:cs="Arial"/>
                <w:sz w:val="18"/>
                <w:szCs w:val="18"/>
              </w:rPr>
              <w:t xml:space="preserve"> QW</w:t>
            </w:r>
          </w:p>
        </w:tc>
        <w:tc>
          <w:tcPr>
            <w:tcW w:w="708" w:type="dxa"/>
            <w:vAlign w:val="center"/>
          </w:tcPr>
          <w:p w14:paraId="1DE3F19F" w14:textId="77777777" w:rsidR="004D32F5" w:rsidRPr="0069530A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218</w:t>
            </w:r>
          </w:p>
        </w:tc>
        <w:tc>
          <w:tcPr>
            <w:tcW w:w="1276" w:type="dxa"/>
            <w:vAlign w:val="center"/>
          </w:tcPr>
          <w:p w14:paraId="4CB91A62" w14:textId="77777777" w:rsidR="004D32F5" w:rsidRPr="0069530A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3.43</w:t>
            </w:r>
          </w:p>
          <w:p w14:paraId="7435EF39" w14:textId="77777777" w:rsidR="004D32F5" w:rsidRPr="0069530A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[1.89, 6.26]</w:t>
            </w:r>
          </w:p>
        </w:tc>
        <w:tc>
          <w:tcPr>
            <w:tcW w:w="1418" w:type="dxa"/>
            <w:vAlign w:val="center"/>
          </w:tcPr>
          <w:p w14:paraId="542764CD" w14:textId="77777777" w:rsidR="004D32F5" w:rsidRPr="0069530A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0.68</w:t>
            </w:r>
            <w:r>
              <w:rPr>
                <w:rFonts w:ascii="Arial" w:hAnsi="Arial" w:cs="Arial"/>
                <w:sz w:val="18"/>
                <w:szCs w:val="18"/>
              </w:rPr>
              <w:t xml:space="preserve"> (0.17)</w:t>
            </w:r>
          </w:p>
          <w:p w14:paraId="0652F97F" w14:textId="77777777" w:rsidR="004D32F5" w:rsidRPr="0069530A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[0.35, 1.01]</w:t>
            </w:r>
          </w:p>
        </w:tc>
        <w:tc>
          <w:tcPr>
            <w:tcW w:w="708" w:type="dxa"/>
            <w:vAlign w:val="center"/>
          </w:tcPr>
          <w:p w14:paraId="383A3BA1" w14:textId="77777777" w:rsidR="004D32F5" w:rsidRPr="0069530A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218</w:t>
            </w:r>
          </w:p>
        </w:tc>
        <w:tc>
          <w:tcPr>
            <w:tcW w:w="1367" w:type="dxa"/>
            <w:vAlign w:val="center"/>
          </w:tcPr>
          <w:p w14:paraId="2D0E55B3" w14:textId="77777777" w:rsidR="004D32F5" w:rsidRPr="0069530A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3.25</w:t>
            </w:r>
          </w:p>
          <w:p w14:paraId="19FA6F13" w14:textId="77777777" w:rsidR="004D32F5" w:rsidRPr="0069530A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[1.80, 5.89]</w:t>
            </w:r>
          </w:p>
        </w:tc>
        <w:tc>
          <w:tcPr>
            <w:tcW w:w="1468" w:type="dxa"/>
            <w:vAlign w:val="center"/>
          </w:tcPr>
          <w:p w14:paraId="3783E479" w14:textId="77777777" w:rsidR="004D32F5" w:rsidRPr="0069530A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0.65</w:t>
            </w:r>
            <w:r>
              <w:rPr>
                <w:rFonts w:ascii="Arial" w:hAnsi="Arial" w:cs="Arial"/>
                <w:sz w:val="18"/>
                <w:szCs w:val="18"/>
              </w:rPr>
              <w:t xml:space="preserve"> (0.17)</w:t>
            </w:r>
          </w:p>
          <w:p w14:paraId="59E0D51D" w14:textId="77777777" w:rsidR="004D32F5" w:rsidRPr="0069530A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[0.32, 0.98]</w:t>
            </w:r>
          </w:p>
        </w:tc>
      </w:tr>
      <w:tr w:rsidR="004D32F5" w14:paraId="5F5264DC" w14:textId="77777777" w:rsidTr="00D23B16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vAlign w:val="center"/>
          </w:tcPr>
          <w:p w14:paraId="7B7CAE48" w14:textId="34793782" w:rsidR="004D32F5" w:rsidRPr="00C90B07" w:rsidRDefault="004D32F5" w:rsidP="00881F0E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C90B07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aW1wc29uPC9BdXRob3I+PFllYXI+MjAxNjwvWWVhcj48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</w:fldData>
              </w:fldChar>
            </w:r>
            <w:r w:rsidR="00881F0E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881F0E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aW1wc29uPC9BdXRob3I+PFllYXI+MjAxNjwvWWVhcj48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</w:fldData>
              </w:fldChar>
            </w:r>
            <w:r w:rsidR="00881F0E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881F0E">
              <w:rPr>
                <w:rFonts w:ascii="Arial" w:hAnsi="Arial" w:cs="Arial"/>
                <w:sz w:val="18"/>
                <w:szCs w:val="18"/>
              </w:rPr>
            </w:r>
            <w:r w:rsidR="00881F0E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C90B07">
              <w:rPr>
                <w:rFonts w:ascii="Arial" w:hAnsi="Arial" w:cs="Arial"/>
                <w:sz w:val="18"/>
                <w:szCs w:val="18"/>
              </w:rPr>
            </w:r>
            <w:r w:rsidRPr="00C90B07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881F0E">
              <w:rPr>
                <w:rFonts w:ascii="Arial" w:hAnsi="Arial" w:cs="Arial"/>
                <w:noProof/>
                <w:sz w:val="18"/>
                <w:szCs w:val="18"/>
              </w:rPr>
              <w:t>(Simpson et al., 2016)</w:t>
            </w:r>
            <w:r w:rsidRPr="00C90B07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560" w:type="dxa"/>
            <w:vAlign w:val="center"/>
          </w:tcPr>
          <w:p w14:paraId="7936E8FA" w14:textId="77777777" w:rsidR="004D32F5" w:rsidRPr="0069530A" w:rsidRDefault="004D32F5" w:rsidP="00D23B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69530A">
              <w:rPr>
                <w:rFonts w:ascii="Arial" w:hAnsi="Arial" w:cs="Arial"/>
                <w:sz w:val="18"/>
                <w:szCs w:val="18"/>
              </w:rPr>
              <w:t>Dup</w:t>
            </w:r>
            <w:r>
              <w:rPr>
                <w:rFonts w:ascii="Arial" w:hAnsi="Arial" w:cs="Arial"/>
                <w:sz w:val="18"/>
                <w:szCs w:val="18"/>
              </w:rPr>
              <w:t>ilumab</w:t>
            </w:r>
            <w:proofErr w:type="spellEnd"/>
            <w:r w:rsidRPr="0069530A">
              <w:rPr>
                <w:rFonts w:ascii="Arial" w:hAnsi="Arial" w:cs="Arial"/>
                <w:sz w:val="18"/>
                <w:szCs w:val="18"/>
              </w:rPr>
              <w:t xml:space="preserve"> Q2W</w:t>
            </w:r>
          </w:p>
        </w:tc>
        <w:tc>
          <w:tcPr>
            <w:tcW w:w="708" w:type="dxa"/>
            <w:vAlign w:val="center"/>
          </w:tcPr>
          <w:p w14:paraId="4A94C385" w14:textId="77777777" w:rsidR="004D32F5" w:rsidRPr="0069530A" w:rsidRDefault="004D32F5" w:rsidP="00D2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448</w:t>
            </w:r>
          </w:p>
        </w:tc>
        <w:tc>
          <w:tcPr>
            <w:tcW w:w="1276" w:type="dxa"/>
            <w:vAlign w:val="center"/>
          </w:tcPr>
          <w:p w14:paraId="481D932B" w14:textId="77777777" w:rsidR="004D32F5" w:rsidRPr="0069530A" w:rsidRDefault="004D32F5" w:rsidP="00D2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5.34</w:t>
            </w:r>
          </w:p>
          <w:p w14:paraId="31A3A7E5" w14:textId="77777777" w:rsidR="004D32F5" w:rsidRPr="0069530A" w:rsidRDefault="004D32F5" w:rsidP="00D2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[3.15, 9.30]</w:t>
            </w:r>
          </w:p>
        </w:tc>
        <w:tc>
          <w:tcPr>
            <w:tcW w:w="1418" w:type="dxa"/>
            <w:vAlign w:val="center"/>
          </w:tcPr>
          <w:p w14:paraId="6E6CDCC5" w14:textId="77777777" w:rsidR="004D32F5" w:rsidRPr="0069530A" w:rsidRDefault="004D32F5" w:rsidP="00D2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0.93</w:t>
            </w:r>
            <w:r>
              <w:rPr>
                <w:rFonts w:ascii="Arial" w:hAnsi="Arial" w:cs="Arial"/>
                <w:sz w:val="18"/>
                <w:szCs w:val="18"/>
              </w:rPr>
              <w:t xml:space="preserve"> (0.15)</w:t>
            </w:r>
          </w:p>
          <w:p w14:paraId="615E76F0" w14:textId="77777777" w:rsidR="004D32F5" w:rsidRPr="0069530A" w:rsidRDefault="004D32F5" w:rsidP="00D2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[0.63, 1.23]</w:t>
            </w:r>
          </w:p>
        </w:tc>
        <w:tc>
          <w:tcPr>
            <w:tcW w:w="708" w:type="dxa"/>
            <w:vAlign w:val="center"/>
          </w:tcPr>
          <w:p w14:paraId="0005BB52" w14:textId="77777777" w:rsidR="004D32F5" w:rsidRPr="0069530A" w:rsidRDefault="004D32F5" w:rsidP="00D2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448</w:t>
            </w:r>
          </w:p>
        </w:tc>
        <w:tc>
          <w:tcPr>
            <w:tcW w:w="1367" w:type="dxa"/>
            <w:vAlign w:val="center"/>
          </w:tcPr>
          <w:p w14:paraId="76EFDC01" w14:textId="77777777" w:rsidR="004D32F5" w:rsidRPr="0069530A" w:rsidRDefault="004D32F5" w:rsidP="00D2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4.60</w:t>
            </w:r>
          </w:p>
          <w:p w14:paraId="6AD7FA70" w14:textId="77777777" w:rsidR="004D32F5" w:rsidRPr="0069530A" w:rsidRDefault="004D32F5" w:rsidP="00D2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[2.81, 7.65]</w:t>
            </w:r>
          </w:p>
        </w:tc>
        <w:tc>
          <w:tcPr>
            <w:tcW w:w="1468" w:type="dxa"/>
            <w:vAlign w:val="center"/>
          </w:tcPr>
          <w:p w14:paraId="7AAF8DD9" w14:textId="77777777" w:rsidR="004D32F5" w:rsidRPr="0069530A" w:rsidRDefault="004D32F5" w:rsidP="00D2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0.84</w:t>
            </w:r>
            <w:r>
              <w:rPr>
                <w:rFonts w:ascii="Arial" w:hAnsi="Arial" w:cs="Arial"/>
                <w:sz w:val="18"/>
                <w:szCs w:val="18"/>
              </w:rPr>
              <w:t xml:space="preserve"> (0.14)</w:t>
            </w:r>
          </w:p>
          <w:p w14:paraId="3BE1C514" w14:textId="77777777" w:rsidR="004D32F5" w:rsidRPr="0069530A" w:rsidRDefault="004D32F5" w:rsidP="00D2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[0.57, 1.12]</w:t>
            </w:r>
          </w:p>
        </w:tc>
      </w:tr>
      <w:tr w:rsidR="004D32F5" w14:paraId="11AF85F5" w14:textId="77777777" w:rsidTr="00D23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</w:tcPr>
          <w:p w14:paraId="76F42888" w14:textId="77777777" w:rsidR="004D32F5" w:rsidRPr="00C90B07" w:rsidRDefault="004D32F5" w:rsidP="00D23B16">
            <w:pPr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0FC3D6BB" w14:textId="77777777" w:rsidR="004D32F5" w:rsidRPr="0069530A" w:rsidRDefault="004D32F5" w:rsidP="00D23B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69530A">
              <w:rPr>
                <w:rFonts w:ascii="Arial" w:hAnsi="Arial" w:cs="Arial"/>
                <w:sz w:val="18"/>
                <w:szCs w:val="18"/>
              </w:rPr>
              <w:t>Dup</w:t>
            </w:r>
            <w:r>
              <w:rPr>
                <w:rFonts w:ascii="Arial" w:hAnsi="Arial" w:cs="Arial"/>
                <w:sz w:val="18"/>
                <w:szCs w:val="18"/>
              </w:rPr>
              <w:t>ilumab</w:t>
            </w:r>
            <w:proofErr w:type="spellEnd"/>
            <w:r w:rsidRPr="0069530A">
              <w:rPr>
                <w:rFonts w:ascii="Arial" w:hAnsi="Arial" w:cs="Arial"/>
                <w:sz w:val="18"/>
                <w:szCs w:val="18"/>
              </w:rPr>
              <w:t xml:space="preserve"> QW</w:t>
            </w:r>
          </w:p>
        </w:tc>
        <w:tc>
          <w:tcPr>
            <w:tcW w:w="708" w:type="dxa"/>
            <w:vAlign w:val="center"/>
          </w:tcPr>
          <w:p w14:paraId="67117802" w14:textId="77777777" w:rsidR="004D32F5" w:rsidRPr="0069530A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1276" w:type="dxa"/>
            <w:vAlign w:val="center"/>
          </w:tcPr>
          <w:p w14:paraId="2435C7C9" w14:textId="77777777" w:rsidR="004D32F5" w:rsidRPr="0069530A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5.18</w:t>
            </w:r>
          </w:p>
          <w:p w14:paraId="3E3E2271" w14:textId="77777777" w:rsidR="004D32F5" w:rsidRPr="0069530A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[3.05, 9.03]</w:t>
            </w:r>
          </w:p>
        </w:tc>
        <w:tc>
          <w:tcPr>
            <w:tcW w:w="1418" w:type="dxa"/>
            <w:vAlign w:val="center"/>
          </w:tcPr>
          <w:p w14:paraId="70BC1A45" w14:textId="77777777" w:rsidR="004D32F5" w:rsidRPr="0069530A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0.91</w:t>
            </w:r>
            <w:r>
              <w:rPr>
                <w:rFonts w:ascii="Arial" w:hAnsi="Arial" w:cs="Arial"/>
                <w:sz w:val="18"/>
                <w:szCs w:val="18"/>
              </w:rPr>
              <w:t xml:space="preserve"> (0.15)</w:t>
            </w:r>
          </w:p>
          <w:p w14:paraId="7B48C55F" w14:textId="77777777" w:rsidR="004D32F5" w:rsidRPr="0069530A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[0.62, 1.22]</w:t>
            </w:r>
          </w:p>
        </w:tc>
        <w:tc>
          <w:tcPr>
            <w:tcW w:w="708" w:type="dxa"/>
            <w:vAlign w:val="center"/>
          </w:tcPr>
          <w:p w14:paraId="31C8B48A" w14:textId="77777777" w:rsidR="004D32F5" w:rsidRPr="0069530A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1367" w:type="dxa"/>
            <w:vAlign w:val="center"/>
          </w:tcPr>
          <w:p w14:paraId="7BC2E2AD" w14:textId="77777777" w:rsidR="004D32F5" w:rsidRPr="0069530A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4.14</w:t>
            </w:r>
          </w:p>
          <w:p w14:paraId="7E7F1129" w14:textId="77777777" w:rsidR="004D32F5" w:rsidRPr="0069530A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[2.52, 6.90]</w:t>
            </w:r>
          </w:p>
        </w:tc>
        <w:tc>
          <w:tcPr>
            <w:tcW w:w="1468" w:type="dxa"/>
            <w:vAlign w:val="center"/>
          </w:tcPr>
          <w:p w14:paraId="6BC25E15" w14:textId="77777777" w:rsidR="004D32F5" w:rsidRPr="0069530A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0.79</w:t>
            </w:r>
            <w:r>
              <w:rPr>
                <w:rFonts w:ascii="Arial" w:hAnsi="Arial" w:cs="Arial"/>
                <w:sz w:val="18"/>
                <w:szCs w:val="18"/>
              </w:rPr>
              <w:t xml:space="preserve"> (0.14)</w:t>
            </w:r>
          </w:p>
          <w:p w14:paraId="1AA04624" w14:textId="77777777" w:rsidR="004D32F5" w:rsidRPr="0069530A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[0.51, 1.07]</w:t>
            </w:r>
          </w:p>
        </w:tc>
      </w:tr>
      <w:tr w:rsidR="004D32F5" w14:paraId="7E7F6CC8" w14:textId="77777777" w:rsidTr="00D23B16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vAlign w:val="center"/>
          </w:tcPr>
          <w:p w14:paraId="15B2C84C" w14:textId="71ABE02F" w:rsidR="004D32F5" w:rsidRPr="00C90B07" w:rsidRDefault="004D32F5" w:rsidP="00881F0E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C90B07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aW1wc29uPC9BdXRob3I+PFllYXI+MjAxNjwvWWVhcj48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</w:fldData>
              </w:fldChar>
            </w:r>
            <w:r w:rsidR="00881F0E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881F0E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aW1wc29uPC9BdXRob3I+PFllYXI+MjAxNjwvWWVhcj48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</w:fldData>
              </w:fldChar>
            </w:r>
            <w:r w:rsidR="00881F0E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881F0E">
              <w:rPr>
                <w:rFonts w:ascii="Arial" w:hAnsi="Arial" w:cs="Arial"/>
                <w:sz w:val="18"/>
                <w:szCs w:val="18"/>
              </w:rPr>
            </w:r>
            <w:r w:rsidR="00881F0E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C90B07">
              <w:rPr>
                <w:rFonts w:ascii="Arial" w:hAnsi="Arial" w:cs="Arial"/>
                <w:sz w:val="18"/>
                <w:szCs w:val="18"/>
              </w:rPr>
            </w:r>
            <w:r w:rsidRPr="00C90B07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881F0E">
              <w:rPr>
                <w:rFonts w:ascii="Arial" w:hAnsi="Arial" w:cs="Arial"/>
                <w:noProof/>
                <w:sz w:val="18"/>
                <w:szCs w:val="18"/>
              </w:rPr>
              <w:t>(Simpson et al., 2016)</w:t>
            </w:r>
            <w:r w:rsidRPr="00C90B07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560" w:type="dxa"/>
            <w:vAlign w:val="center"/>
          </w:tcPr>
          <w:p w14:paraId="06BAB93F" w14:textId="77777777" w:rsidR="004D32F5" w:rsidRPr="0069530A" w:rsidRDefault="004D32F5" w:rsidP="00D23B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69530A">
              <w:rPr>
                <w:rFonts w:ascii="Arial" w:hAnsi="Arial" w:cs="Arial"/>
                <w:sz w:val="18"/>
                <w:szCs w:val="18"/>
              </w:rPr>
              <w:t>Dup</w:t>
            </w:r>
            <w:r>
              <w:rPr>
                <w:rFonts w:ascii="Arial" w:hAnsi="Arial" w:cs="Arial"/>
                <w:sz w:val="18"/>
                <w:szCs w:val="18"/>
              </w:rPr>
              <w:t>ilumab</w:t>
            </w:r>
            <w:proofErr w:type="spellEnd"/>
            <w:r w:rsidRPr="0069530A">
              <w:rPr>
                <w:rFonts w:ascii="Arial" w:hAnsi="Arial" w:cs="Arial"/>
                <w:sz w:val="18"/>
                <w:szCs w:val="18"/>
              </w:rPr>
              <w:t xml:space="preserve"> Q2W</w:t>
            </w:r>
          </w:p>
        </w:tc>
        <w:tc>
          <w:tcPr>
            <w:tcW w:w="708" w:type="dxa"/>
            <w:vAlign w:val="center"/>
          </w:tcPr>
          <w:p w14:paraId="44614AC0" w14:textId="77777777" w:rsidR="004D32F5" w:rsidRPr="0069530A" w:rsidRDefault="004D32F5" w:rsidP="00D2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469</w:t>
            </w:r>
          </w:p>
        </w:tc>
        <w:tc>
          <w:tcPr>
            <w:tcW w:w="1276" w:type="dxa"/>
            <w:vAlign w:val="center"/>
          </w:tcPr>
          <w:p w14:paraId="637D8FAC" w14:textId="77777777" w:rsidR="004D32F5" w:rsidRPr="0069530A" w:rsidRDefault="004D32F5" w:rsidP="00D2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6.09</w:t>
            </w:r>
          </w:p>
          <w:p w14:paraId="62FDB736" w14:textId="77777777" w:rsidR="004D32F5" w:rsidRPr="0069530A" w:rsidRDefault="004D32F5" w:rsidP="00D2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[3.51, 10.90]</w:t>
            </w:r>
          </w:p>
        </w:tc>
        <w:tc>
          <w:tcPr>
            <w:tcW w:w="1418" w:type="dxa"/>
            <w:vAlign w:val="center"/>
          </w:tcPr>
          <w:p w14:paraId="3A6A8AE1" w14:textId="77777777" w:rsidR="004D32F5" w:rsidRPr="0069530A" w:rsidRDefault="004D32F5" w:rsidP="00D2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 xml:space="preserve"> (0.16)</w:t>
            </w:r>
          </w:p>
          <w:p w14:paraId="245EA1AC" w14:textId="77777777" w:rsidR="004D32F5" w:rsidRPr="0069530A" w:rsidRDefault="004D32F5" w:rsidP="00D2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[0.69, 1.32]</w:t>
            </w:r>
          </w:p>
        </w:tc>
        <w:tc>
          <w:tcPr>
            <w:tcW w:w="708" w:type="dxa"/>
            <w:vAlign w:val="center"/>
          </w:tcPr>
          <w:p w14:paraId="5D6D0558" w14:textId="77777777" w:rsidR="004D32F5" w:rsidRPr="0069530A" w:rsidRDefault="004D32F5" w:rsidP="00D2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469</w:t>
            </w:r>
          </w:p>
        </w:tc>
        <w:tc>
          <w:tcPr>
            <w:tcW w:w="1367" w:type="dxa"/>
            <w:vAlign w:val="center"/>
          </w:tcPr>
          <w:p w14:paraId="3A72F436" w14:textId="77777777" w:rsidR="004D32F5" w:rsidRPr="0069530A" w:rsidRDefault="004D32F5" w:rsidP="00D2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5.03</w:t>
            </w:r>
          </w:p>
          <w:p w14:paraId="670F7D07" w14:textId="77777777" w:rsidR="004D32F5" w:rsidRPr="0069530A" w:rsidRDefault="004D32F5" w:rsidP="00D2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[3.01, 8.58]</w:t>
            </w:r>
          </w:p>
        </w:tc>
        <w:tc>
          <w:tcPr>
            <w:tcW w:w="1468" w:type="dxa"/>
            <w:vAlign w:val="center"/>
          </w:tcPr>
          <w:p w14:paraId="583C6556" w14:textId="77777777" w:rsidR="004D32F5" w:rsidRPr="0069530A" w:rsidRDefault="004D32F5" w:rsidP="00D2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0.89</w:t>
            </w:r>
            <w:r>
              <w:rPr>
                <w:rFonts w:ascii="Arial" w:hAnsi="Arial" w:cs="Arial"/>
                <w:sz w:val="18"/>
                <w:szCs w:val="18"/>
              </w:rPr>
              <w:t xml:space="preserve"> (0.15)</w:t>
            </w:r>
          </w:p>
          <w:p w14:paraId="20086E62" w14:textId="77777777" w:rsidR="004D32F5" w:rsidRPr="0069530A" w:rsidRDefault="004D32F5" w:rsidP="00D2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[0.61, 1.19]</w:t>
            </w:r>
          </w:p>
        </w:tc>
      </w:tr>
      <w:tr w:rsidR="004D32F5" w14:paraId="37325F9C" w14:textId="77777777" w:rsidTr="00D23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</w:tcPr>
          <w:p w14:paraId="797D23EC" w14:textId="77777777" w:rsidR="004D32F5" w:rsidRPr="00C90B07" w:rsidRDefault="004D32F5" w:rsidP="00D23B16">
            <w:pPr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50D80AE5" w14:textId="77777777" w:rsidR="004D32F5" w:rsidRPr="0069530A" w:rsidRDefault="004D32F5" w:rsidP="00D23B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69530A">
              <w:rPr>
                <w:rFonts w:ascii="Arial" w:hAnsi="Arial" w:cs="Arial"/>
                <w:sz w:val="18"/>
                <w:szCs w:val="18"/>
              </w:rPr>
              <w:t>Dup</w:t>
            </w:r>
            <w:r>
              <w:rPr>
                <w:rFonts w:ascii="Arial" w:hAnsi="Arial" w:cs="Arial"/>
                <w:sz w:val="18"/>
                <w:szCs w:val="18"/>
              </w:rPr>
              <w:t>ilumab</w:t>
            </w:r>
            <w:proofErr w:type="spellEnd"/>
            <w:r w:rsidRPr="0069530A">
              <w:rPr>
                <w:rFonts w:ascii="Arial" w:hAnsi="Arial" w:cs="Arial"/>
                <w:sz w:val="18"/>
                <w:szCs w:val="18"/>
              </w:rPr>
              <w:t xml:space="preserve"> QW</w:t>
            </w:r>
          </w:p>
        </w:tc>
        <w:tc>
          <w:tcPr>
            <w:tcW w:w="708" w:type="dxa"/>
            <w:vAlign w:val="center"/>
          </w:tcPr>
          <w:p w14:paraId="0B26DE44" w14:textId="77777777" w:rsidR="004D32F5" w:rsidRPr="0069530A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475</w:t>
            </w:r>
          </w:p>
        </w:tc>
        <w:tc>
          <w:tcPr>
            <w:tcW w:w="1276" w:type="dxa"/>
            <w:vAlign w:val="center"/>
          </w:tcPr>
          <w:p w14:paraId="6D299FD5" w14:textId="77777777" w:rsidR="004D32F5" w:rsidRPr="0069530A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6.18</w:t>
            </w:r>
          </w:p>
          <w:p w14:paraId="70E59301" w14:textId="77777777" w:rsidR="004D32F5" w:rsidRPr="0069530A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[3.57, 11.05]</w:t>
            </w:r>
          </w:p>
        </w:tc>
        <w:tc>
          <w:tcPr>
            <w:tcW w:w="1418" w:type="dxa"/>
            <w:vAlign w:val="center"/>
          </w:tcPr>
          <w:p w14:paraId="32458B78" w14:textId="77777777" w:rsidR="004D32F5" w:rsidRPr="0069530A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1.01</w:t>
            </w:r>
            <w:r>
              <w:rPr>
                <w:rFonts w:ascii="Arial" w:hAnsi="Arial" w:cs="Arial"/>
                <w:sz w:val="18"/>
                <w:szCs w:val="18"/>
              </w:rPr>
              <w:t xml:space="preserve"> (0.16)</w:t>
            </w:r>
          </w:p>
          <w:p w14:paraId="3104490B" w14:textId="77777777" w:rsidR="004D32F5" w:rsidRPr="0069530A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[0.70, 1.33]</w:t>
            </w:r>
          </w:p>
        </w:tc>
        <w:tc>
          <w:tcPr>
            <w:tcW w:w="708" w:type="dxa"/>
            <w:vAlign w:val="center"/>
          </w:tcPr>
          <w:p w14:paraId="0C730BA8" w14:textId="77777777" w:rsidR="004D32F5" w:rsidRPr="0069530A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475</w:t>
            </w:r>
          </w:p>
        </w:tc>
        <w:tc>
          <w:tcPr>
            <w:tcW w:w="1367" w:type="dxa"/>
            <w:vAlign w:val="center"/>
          </w:tcPr>
          <w:p w14:paraId="3492EBA5" w14:textId="77777777" w:rsidR="004D32F5" w:rsidRPr="0069530A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5.19</w:t>
            </w:r>
          </w:p>
          <w:p w14:paraId="0366FAF4" w14:textId="77777777" w:rsidR="004D32F5" w:rsidRPr="0069530A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[3.12, 8.83]</w:t>
            </w:r>
          </w:p>
        </w:tc>
        <w:tc>
          <w:tcPr>
            <w:tcW w:w="1468" w:type="dxa"/>
            <w:vAlign w:val="center"/>
          </w:tcPr>
          <w:p w14:paraId="20B6063C" w14:textId="77777777" w:rsidR="004D32F5" w:rsidRPr="0069530A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 (0.15)</w:t>
            </w:r>
          </w:p>
          <w:p w14:paraId="0219E9FE" w14:textId="77777777" w:rsidR="004D32F5" w:rsidRPr="0069530A" w:rsidRDefault="004D32F5" w:rsidP="00D23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530A">
              <w:rPr>
                <w:rFonts w:ascii="Arial" w:hAnsi="Arial" w:cs="Arial"/>
                <w:sz w:val="18"/>
                <w:szCs w:val="18"/>
              </w:rPr>
              <w:t>[0.63, 1.20]</w:t>
            </w:r>
          </w:p>
        </w:tc>
      </w:tr>
      <w:tr w:rsidR="004D32F5" w14:paraId="54ADAAC5" w14:textId="77777777" w:rsidTr="00D23B16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gridSpan w:val="2"/>
            <w:vAlign w:val="center"/>
          </w:tcPr>
          <w:p w14:paraId="228AAF34" w14:textId="77777777" w:rsidR="004D32F5" w:rsidRPr="0069530A" w:rsidRDefault="004D32F5" w:rsidP="00D23B16">
            <w:pPr>
              <w:rPr>
                <w:rFonts w:ascii="Arial" w:hAnsi="Arial" w:cs="Arial"/>
                <w:sz w:val="18"/>
                <w:szCs w:val="18"/>
              </w:rPr>
            </w:pPr>
            <w:r w:rsidRPr="00F400D6">
              <w:rPr>
                <w:rFonts w:ascii="Arial" w:hAnsi="Arial" w:cs="Arial"/>
                <w:sz w:val="18"/>
                <w:szCs w:val="18"/>
              </w:rPr>
              <w:t>Pooled: all binary studies</w:t>
            </w:r>
          </w:p>
        </w:tc>
        <w:tc>
          <w:tcPr>
            <w:tcW w:w="708" w:type="dxa"/>
            <w:vAlign w:val="center"/>
          </w:tcPr>
          <w:p w14:paraId="3D702BF7" w14:textId="77777777" w:rsidR="004D32F5" w:rsidRPr="0069530A" w:rsidRDefault="004D32F5" w:rsidP="00D2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44</w:t>
            </w:r>
          </w:p>
        </w:tc>
        <w:tc>
          <w:tcPr>
            <w:tcW w:w="1276" w:type="dxa"/>
            <w:vAlign w:val="center"/>
          </w:tcPr>
          <w:p w14:paraId="135386EA" w14:textId="77777777" w:rsidR="004D32F5" w:rsidRPr="00BB2662" w:rsidRDefault="004D32F5" w:rsidP="00D2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BB2662">
              <w:rPr>
                <w:rFonts w:ascii="Arial" w:hAnsi="Arial" w:cs="Arial"/>
                <w:b/>
                <w:sz w:val="18"/>
                <w:szCs w:val="18"/>
              </w:rPr>
              <w:t>4.79</w:t>
            </w:r>
          </w:p>
          <w:p w14:paraId="066B6CDE" w14:textId="77777777" w:rsidR="004D32F5" w:rsidRPr="001C046A" w:rsidRDefault="004D32F5" w:rsidP="00D2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B2662">
              <w:rPr>
                <w:rFonts w:ascii="Arial" w:hAnsi="Arial" w:cs="Arial"/>
                <w:b/>
                <w:sz w:val="18"/>
                <w:szCs w:val="18"/>
              </w:rPr>
              <w:t>[3.82, 6.02]</w:t>
            </w:r>
          </w:p>
        </w:tc>
        <w:tc>
          <w:tcPr>
            <w:tcW w:w="1418" w:type="dxa"/>
            <w:vAlign w:val="center"/>
          </w:tcPr>
          <w:p w14:paraId="623C3A6B" w14:textId="77777777" w:rsidR="004D32F5" w:rsidRPr="001C046A" w:rsidRDefault="004D32F5" w:rsidP="00D2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708" w:type="dxa"/>
            <w:vAlign w:val="center"/>
          </w:tcPr>
          <w:p w14:paraId="3B99F66F" w14:textId="77777777" w:rsidR="004D32F5" w:rsidRPr="0069530A" w:rsidRDefault="004D32F5" w:rsidP="00D2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44</w:t>
            </w:r>
          </w:p>
        </w:tc>
        <w:tc>
          <w:tcPr>
            <w:tcW w:w="1367" w:type="dxa"/>
            <w:vAlign w:val="center"/>
          </w:tcPr>
          <w:p w14:paraId="1C8FD8D1" w14:textId="77777777" w:rsidR="004D32F5" w:rsidRPr="00BB2662" w:rsidRDefault="004D32F5" w:rsidP="00D2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BB2662">
              <w:rPr>
                <w:rFonts w:ascii="Arial" w:hAnsi="Arial" w:cs="Arial"/>
                <w:b/>
                <w:sz w:val="18"/>
                <w:szCs w:val="18"/>
              </w:rPr>
              <w:t>4.13</w:t>
            </w:r>
          </w:p>
          <w:p w14:paraId="557D9142" w14:textId="77777777" w:rsidR="004D32F5" w:rsidRPr="001C046A" w:rsidRDefault="004D32F5" w:rsidP="00D2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B2662">
              <w:rPr>
                <w:rFonts w:ascii="Arial" w:hAnsi="Arial" w:cs="Arial"/>
                <w:b/>
                <w:sz w:val="18"/>
                <w:szCs w:val="18"/>
              </w:rPr>
              <w:t>[3.34, 5.11]</w:t>
            </w:r>
          </w:p>
        </w:tc>
        <w:tc>
          <w:tcPr>
            <w:tcW w:w="1468" w:type="dxa"/>
            <w:vAlign w:val="center"/>
          </w:tcPr>
          <w:p w14:paraId="4D3A67D1" w14:textId="77777777" w:rsidR="004D32F5" w:rsidRPr="001C046A" w:rsidRDefault="004D32F5" w:rsidP="00D2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</w:tbl>
    <w:p w14:paraId="257D2C59" w14:textId="0C466CC5" w:rsidR="004D32F5" w:rsidRPr="001C6D0C" w:rsidRDefault="004D32F5" w:rsidP="004D32F5">
      <w:pPr>
        <w:pStyle w:val="Caption"/>
        <w:keepNext/>
        <w:spacing w:after="120"/>
        <w:rPr>
          <w:rFonts w:ascii="Arial" w:hAnsi="Arial" w:cs="Arial"/>
          <w:i w:val="0"/>
          <w:color w:val="auto"/>
          <w:sz w:val="22"/>
        </w:rPr>
      </w:pPr>
      <w:r>
        <w:rPr>
          <w:rFonts w:ascii="Arial" w:hAnsi="Arial" w:cs="Arial"/>
          <w:b/>
          <w:i w:val="0"/>
          <w:color w:val="auto"/>
          <w:sz w:val="22"/>
        </w:rPr>
        <w:t xml:space="preserve"> </w:t>
      </w:r>
      <w:r w:rsidRPr="001C6D0C">
        <w:rPr>
          <w:rFonts w:ascii="Arial" w:hAnsi="Arial" w:cs="Arial"/>
          <w:i w:val="0"/>
          <w:color w:val="auto"/>
          <w:sz w:val="22"/>
        </w:rPr>
        <w:t>Meta-analysis of binary outcome studies</w:t>
      </w:r>
    </w:p>
    <w:p w14:paraId="4E1B1192" w14:textId="77777777" w:rsidR="004D32F5" w:rsidRPr="004E5BE8" w:rsidRDefault="004D32F5" w:rsidP="004D32F5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  <w:sectPr w:rsidR="004D32F5" w:rsidRPr="004E5BE8" w:rsidSect="00F65A48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color w:val="000000" w:themeColor="text1"/>
          <w:sz w:val="18"/>
          <w:szCs w:val="20"/>
        </w:rPr>
        <w:t xml:space="preserve">† </w:t>
      </w:r>
      <w:r w:rsidRPr="004E5BE8">
        <w:rPr>
          <w:rFonts w:ascii="Arial" w:hAnsi="Arial" w:cs="Arial"/>
          <w:color w:val="000000" w:themeColor="text1"/>
          <w:sz w:val="18"/>
          <w:szCs w:val="20"/>
        </w:rPr>
        <w:t>Active vs. placebo</w:t>
      </w:r>
    </w:p>
    <w:p w14:paraId="473D8CF5" w14:textId="79683AA9" w:rsidR="00BC07E0" w:rsidRPr="001A4CF2" w:rsidRDefault="00BC07E0" w:rsidP="00D3010C">
      <w:pPr>
        <w:spacing w:after="160" w:line="259" w:lineRule="auto"/>
        <w:rPr>
          <w:rFonts w:ascii="Arial" w:hAnsi="Arial" w:cs="Arial"/>
          <w:b/>
          <w:sz w:val="22"/>
          <w:szCs w:val="20"/>
        </w:rPr>
      </w:pPr>
    </w:p>
    <w:sectPr w:rsidR="00BC07E0" w:rsidRPr="001A4CF2" w:rsidSect="00E23ABC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8C5176" w14:textId="77777777" w:rsidR="003E6593" w:rsidRDefault="003E6593" w:rsidP="002165F7">
      <w:r>
        <w:separator/>
      </w:r>
    </w:p>
  </w:endnote>
  <w:endnote w:type="continuationSeparator" w:id="0">
    <w:p w14:paraId="21B35D1B" w14:textId="77777777" w:rsidR="003E6593" w:rsidRDefault="003E6593" w:rsidP="002165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FC4CA7" w14:textId="77777777" w:rsidR="003E6593" w:rsidRDefault="003E6593" w:rsidP="002165F7">
      <w:r>
        <w:separator/>
      </w:r>
    </w:p>
  </w:footnote>
  <w:footnote w:type="continuationSeparator" w:id="0">
    <w:p w14:paraId="02E1DA49" w14:textId="77777777" w:rsidR="003E6593" w:rsidRDefault="003E6593" w:rsidP="002165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FF1DA9"/>
    <w:multiLevelType w:val="hybridMultilevel"/>
    <w:tmpl w:val="1F7E91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3B85EB7"/>
    <w:multiLevelType w:val="hybridMultilevel"/>
    <w:tmpl w:val="783E64D0"/>
    <w:lvl w:ilvl="0" w:tplc="BCE66DCA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A92B40"/>
    <w:multiLevelType w:val="hybridMultilevel"/>
    <w:tmpl w:val="EBE0951E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5763AA"/>
    <w:multiLevelType w:val="hybridMultilevel"/>
    <w:tmpl w:val="5C78F2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FEC0E30"/>
    <w:multiLevelType w:val="hybridMultilevel"/>
    <w:tmpl w:val="CE46E0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1BE4EE3"/>
    <w:multiLevelType w:val="hybridMultilevel"/>
    <w:tmpl w:val="4F16946A"/>
    <w:lvl w:ilvl="0" w:tplc="08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82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90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720" w:hanging="360"/>
      </w:pPr>
      <w:rPr>
        <w:rFonts w:ascii="Wingdings" w:hAnsi="Wingdings" w:hint="default"/>
      </w:rPr>
    </w:lvl>
  </w:abstractNum>
  <w:abstractNum w:abstractNumId="6">
    <w:nsid w:val="14EC577D"/>
    <w:multiLevelType w:val="hybridMultilevel"/>
    <w:tmpl w:val="308CB14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7">
    <w:nsid w:val="15742C67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284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>
    <w:nsid w:val="18743FD1"/>
    <w:multiLevelType w:val="hybridMultilevel"/>
    <w:tmpl w:val="085E5E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B066F12"/>
    <w:multiLevelType w:val="hybridMultilevel"/>
    <w:tmpl w:val="C254B4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D4229D9"/>
    <w:multiLevelType w:val="hybridMultilevel"/>
    <w:tmpl w:val="412A70EA"/>
    <w:lvl w:ilvl="0" w:tplc="7E32D4A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E944192"/>
    <w:multiLevelType w:val="hybridMultilevel"/>
    <w:tmpl w:val="6A20B1C6"/>
    <w:lvl w:ilvl="0" w:tplc="7544482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cstheme="minorBid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F856C69"/>
    <w:multiLevelType w:val="hybridMultilevel"/>
    <w:tmpl w:val="7DCA0F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29D2784"/>
    <w:multiLevelType w:val="hybridMultilevel"/>
    <w:tmpl w:val="4AD4F5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29E4764"/>
    <w:multiLevelType w:val="hybridMultilevel"/>
    <w:tmpl w:val="24FC4426"/>
    <w:lvl w:ilvl="0" w:tplc="0809000F">
      <w:start w:val="1"/>
      <w:numFmt w:val="decimal"/>
      <w:lvlText w:val="%1."/>
      <w:lvlJc w:val="left"/>
      <w:pPr>
        <w:ind w:left="1434" w:hanging="360"/>
      </w:pPr>
    </w:lvl>
    <w:lvl w:ilvl="1" w:tplc="08090019" w:tentative="1">
      <w:start w:val="1"/>
      <w:numFmt w:val="lowerLetter"/>
      <w:lvlText w:val="%2."/>
      <w:lvlJc w:val="left"/>
      <w:pPr>
        <w:ind w:left="1434" w:hanging="360"/>
      </w:pPr>
    </w:lvl>
    <w:lvl w:ilvl="2" w:tplc="0809001B" w:tentative="1">
      <w:start w:val="1"/>
      <w:numFmt w:val="lowerRoman"/>
      <w:lvlText w:val="%3."/>
      <w:lvlJc w:val="right"/>
      <w:pPr>
        <w:ind w:left="2154" w:hanging="180"/>
      </w:pPr>
    </w:lvl>
    <w:lvl w:ilvl="3" w:tplc="0809000F" w:tentative="1">
      <w:start w:val="1"/>
      <w:numFmt w:val="decimal"/>
      <w:lvlText w:val="%4."/>
      <w:lvlJc w:val="left"/>
      <w:pPr>
        <w:ind w:left="2874" w:hanging="360"/>
      </w:pPr>
    </w:lvl>
    <w:lvl w:ilvl="4" w:tplc="08090019" w:tentative="1">
      <w:start w:val="1"/>
      <w:numFmt w:val="lowerLetter"/>
      <w:lvlText w:val="%5."/>
      <w:lvlJc w:val="left"/>
      <w:pPr>
        <w:ind w:left="3594" w:hanging="360"/>
      </w:pPr>
    </w:lvl>
    <w:lvl w:ilvl="5" w:tplc="0809001B" w:tentative="1">
      <w:start w:val="1"/>
      <w:numFmt w:val="lowerRoman"/>
      <w:lvlText w:val="%6."/>
      <w:lvlJc w:val="right"/>
      <w:pPr>
        <w:ind w:left="4314" w:hanging="180"/>
      </w:pPr>
    </w:lvl>
    <w:lvl w:ilvl="6" w:tplc="0809000F" w:tentative="1">
      <w:start w:val="1"/>
      <w:numFmt w:val="decimal"/>
      <w:lvlText w:val="%7."/>
      <w:lvlJc w:val="left"/>
      <w:pPr>
        <w:ind w:left="5034" w:hanging="360"/>
      </w:pPr>
    </w:lvl>
    <w:lvl w:ilvl="7" w:tplc="08090019" w:tentative="1">
      <w:start w:val="1"/>
      <w:numFmt w:val="lowerLetter"/>
      <w:lvlText w:val="%8."/>
      <w:lvlJc w:val="left"/>
      <w:pPr>
        <w:ind w:left="5754" w:hanging="360"/>
      </w:pPr>
    </w:lvl>
    <w:lvl w:ilvl="8" w:tplc="0809001B" w:tentative="1">
      <w:start w:val="1"/>
      <w:numFmt w:val="lowerRoman"/>
      <w:lvlText w:val="%9."/>
      <w:lvlJc w:val="right"/>
      <w:pPr>
        <w:ind w:left="6474" w:hanging="180"/>
      </w:pPr>
    </w:lvl>
  </w:abstractNum>
  <w:abstractNum w:abstractNumId="15">
    <w:nsid w:val="26B51640"/>
    <w:multiLevelType w:val="hybridMultilevel"/>
    <w:tmpl w:val="8940D3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A5E23CA"/>
    <w:multiLevelType w:val="hybridMultilevel"/>
    <w:tmpl w:val="108039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023748F"/>
    <w:multiLevelType w:val="hybridMultilevel"/>
    <w:tmpl w:val="E69CA4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0D75402"/>
    <w:multiLevelType w:val="hybridMultilevel"/>
    <w:tmpl w:val="220232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7381772"/>
    <w:multiLevelType w:val="hybridMultilevel"/>
    <w:tmpl w:val="14D6B290"/>
    <w:lvl w:ilvl="0" w:tplc="A3DEE4C6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7E87C30"/>
    <w:multiLevelType w:val="hybridMultilevel"/>
    <w:tmpl w:val="2AAE98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AB31504"/>
    <w:multiLevelType w:val="hybridMultilevel"/>
    <w:tmpl w:val="DE0AB26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2">
    <w:nsid w:val="3E2251C0"/>
    <w:multiLevelType w:val="hybridMultilevel"/>
    <w:tmpl w:val="CFB010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0123E2D"/>
    <w:multiLevelType w:val="hybridMultilevel"/>
    <w:tmpl w:val="C2500F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3C4058A"/>
    <w:multiLevelType w:val="hybridMultilevel"/>
    <w:tmpl w:val="431E38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60A2554"/>
    <w:multiLevelType w:val="hybridMultilevel"/>
    <w:tmpl w:val="A78AD6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BC3359E"/>
    <w:multiLevelType w:val="hybridMultilevel"/>
    <w:tmpl w:val="67D02160"/>
    <w:lvl w:ilvl="0" w:tplc="0809000F">
      <w:start w:val="1"/>
      <w:numFmt w:val="decimal"/>
      <w:lvlText w:val="%1."/>
      <w:lvlJc w:val="left"/>
      <w:pPr>
        <w:ind w:left="714" w:hanging="360"/>
      </w:pPr>
    </w:lvl>
    <w:lvl w:ilvl="1" w:tplc="08090019" w:tentative="1">
      <w:start w:val="1"/>
      <w:numFmt w:val="lowerLetter"/>
      <w:lvlText w:val="%2."/>
      <w:lvlJc w:val="left"/>
      <w:pPr>
        <w:ind w:left="1434" w:hanging="360"/>
      </w:pPr>
    </w:lvl>
    <w:lvl w:ilvl="2" w:tplc="0809001B" w:tentative="1">
      <w:start w:val="1"/>
      <w:numFmt w:val="lowerRoman"/>
      <w:lvlText w:val="%3."/>
      <w:lvlJc w:val="right"/>
      <w:pPr>
        <w:ind w:left="2154" w:hanging="180"/>
      </w:pPr>
    </w:lvl>
    <w:lvl w:ilvl="3" w:tplc="0809000F" w:tentative="1">
      <w:start w:val="1"/>
      <w:numFmt w:val="decimal"/>
      <w:lvlText w:val="%4."/>
      <w:lvlJc w:val="left"/>
      <w:pPr>
        <w:ind w:left="2874" w:hanging="360"/>
      </w:pPr>
    </w:lvl>
    <w:lvl w:ilvl="4" w:tplc="08090019" w:tentative="1">
      <w:start w:val="1"/>
      <w:numFmt w:val="lowerLetter"/>
      <w:lvlText w:val="%5."/>
      <w:lvlJc w:val="left"/>
      <w:pPr>
        <w:ind w:left="3594" w:hanging="360"/>
      </w:pPr>
    </w:lvl>
    <w:lvl w:ilvl="5" w:tplc="0809001B" w:tentative="1">
      <w:start w:val="1"/>
      <w:numFmt w:val="lowerRoman"/>
      <w:lvlText w:val="%6."/>
      <w:lvlJc w:val="right"/>
      <w:pPr>
        <w:ind w:left="4314" w:hanging="180"/>
      </w:pPr>
    </w:lvl>
    <w:lvl w:ilvl="6" w:tplc="0809000F" w:tentative="1">
      <w:start w:val="1"/>
      <w:numFmt w:val="decimal"/>
      <w:lvlText w:val="%7."/>
      <w:lvlJc w:val="left"/>
      <w:pPr>
        <w:ind w:left="5034" w:hanging="360"/>
      </w:pPr>
    </w:lvl>
    <w:lvl w:ilvl="7" w:tplc="08090019" w:tentative="1">
      <w:start w:val="1"/>
      <w:numFmt w:val="lowerLetter"/>
      <w:lvlText w:val="%8."/>
      <w:lvlJc w:val="left"/>
      <w:pPr>
        <w:ind w:left="5754" w:hanging="360"/>
      </w:pPr>
    </w:lvl>
    <w:lvl w:ilvl="8" w:tplc="0809001B" w:tentative="1">
      <w:start w:val="1"/>
      <w:numFmt w:val="lowerRoman"/>
      <w:lvlText w:val="%9."/>
      <w:lvlJc w:val="right"/>
      <w:pPr>
        <w:ind w:left="6474" w:hanging="180"/>
      </w:pPr>
    </w:lvl>
  </w:abstractNum>
  <w:abstractNum w:abstractNumId="27">
    <w:nsid w:val="4EAF6502"/>
    <w:multiLevelType w:val="hybridMultilevel"/>
    <w:tmpl w:val="2F5E7C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08C5C1A"/>
    <w:multiLevelType w:val="hybridMultilevel"/>
    <w:tmpl w:val="5B928B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2EC7A8C"/>
    <w:multiLevelType w:val="hybridMultilevel"/>
    <w:tmpl w:val="99F27A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BF173E9"/>
    <w:multiLevelType w:val="hybridMultilevel"/>
    <w:tmpl w:val="EE28F6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C777976"/>
    <w:multiLevelType w:val="hybridMultilevel"/>
    <w:tmpl w:val="E3443F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CF03D7C"/>
    <w:multiLevelType w:val="hybridMultilevel"/>
    <w:tmpl w:val="9D203E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1EF5679"/>
    <w:multiLevelType w:val="hybridMultilevel"/>
    <w:tmpl w:val="6D34FAE6"/>
    <w:lvl w:ilvl="0" w:tplc="0809000F">
      <w:start w:val="1"/>
      <w:numFmt w:val="decimal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34">
    <w:nsid w:val="623722A4"/>
    <w:multiLevelType w:val="hybridMultilevel"/>
    <w:tmpl w:val="2C46E7A0"/>
    <w:lvl w:ilvl="0" w:tplc="B01A5BEE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23B3720"/>
    <w:multiLevelType w:val="hybridMultilevel"/>
    <w:tmpl w:val="11B49D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4A4222E"/>
    <w:multiLevelType w:val="hybridMultilevel"/>
    <w:tmpl w:val="CE46F4B0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65397997"/>
    <w:multiLevelType w:val="hybridMultilevel"/>
    <w:tmpl w:val="4CB41F04"/>
    <w:lvl w:ilvl="0" w:tplc="07ACB1A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59F4EFF"/>
    <w:multiLevelType w:val="hybridMultilevel"/>
    <w:tmpl w:val="A6D01C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131376F"/>
    <w:multiLevelType w:val="hybridMultilevel"/>
    <w:tmpl w:val="073499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3F019B4"/>
    <w:multiLevelType w:val="hybridMultilevel"/>
    <w:tmpl w:val="2ACC27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42502BF"/>
    <w:multiLevelType w:val="multilevel"/>
    <w:tmpl w:val="29B4556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2">
    <w:nsid w:val="742E46FA"/>
    <w:multiLevelType w:val="hybridMultilevel"/>
    <w:tmpl w:val="C144CB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4401972"/>
    <w:multiLevelType w:val="hybridMultilevel"/>
    <w:tmpl w:val="B1E402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8453C7C"/>
    <w:multiLevelType w:val="hybridMultilevel"/>
    <w:tmpl w:val="3C9CAC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C267F1C"/>
    <w:multiLevelType w:val="hybridMultilevel"/>
    <w:tmpl w:val="FF340260"/>
    <w:lvl w:ilvl="0" w:tplc="593CCD3C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CDF4B8B"/>
    <w:multiLevelType w:val="hybridMultilevel"/>
    <w:tmpl w:val="8D28BB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7"/>
  </w:num>
  <w:num w:numId="2">
    <w:abstractNumId w:val="28"/>
  </w:num>
  <w:num w:numId="3">
    <w:abstractNumId w:val="9"/>
  </w:num>
  <w:num w:numId="4">
    <w:abstractNumId w:val="0"/>
  </w:num>
  <w:num w:numId="5">
    <w:abstractNumId w:val="7"/>
  </w:num>
  <w:num w:numId="6">
    <w:abstractNumId w:val="25"/>
  </w:num>
  <w:num w:numId="7">
    <w:abstractNumId w:val="39"/>
  </w:num>
  <w:num w:numId="8">
    <w:abstractNumId w:val="36"/>
  </w:num>
  <w:num w:numId="9">
    <w:abstractNumId w:val="14"/>
  </w:num>
  <w:num w:numId="10">
    <w:abstractNumId w:val="2"/>
  </w:num>
  <w:num w:numId="11">
    <w:abstractNumId w:val="16"/>
  </w:num>
  <w:num w:numId="12">
    <w:abstractNumId w:val="18"/>
  </w:num>
  <w:num w:numId="13">
    <w:abstractNumId w:val="26"/>
  </w:num>
  <w:num w:numId="14">
    <w:abstractNumId w:val="41"/>
  </w:num>
  <w:num w:numId="15">
    <w:abstractNumId w:val="24"/>
  </w:num>
  <w:num w:numId="16">
    <w:abstractNumId w:val="31"/>
  </w:num>
  <w:num w:numId="17">
    <w:abstractNumId w:val="12"/>
  </w:num>
  <w:num w:numId="18">
    <w:abstractNumId w:val="17"/>
  </w:num>
  <w:num w:numId="19">
    <w:abstractNumId w:val="46"/>
  </w:num>
  <w:num w:numId="20">
    <w:abstractNumId w:val="4"/>
  </w:num>
  <w:num w:numId="21">
    <w:abstractNumId w:val="43"/>
  </w:num>
  <w:num w:numId="22">
    <w:abstractNumId w:val="3"/>
  </w:num>
  <w:num w:numId="23">
    <w:abstractNumId w:val="35"/>
  </w:num>
  <w:num w:numId="24">
    <w:abstractNumId w:val="40"/>
  </w:num>
  <w:num w:numId="25">
    <w:abstractNumId w:val="32"/>
  </w:num>
  <w:num w:numId="26">
    <w:abstractNumId w:val="30"/>
  </w:num>
  <w:num w:numId="27">
    <w:abstractNumId w:val="44"/>
  </w:num>
  <w:num w:numId="28">
    <w:abstractNumId w:val="45"/>
  </w:num>
  <w:num w:numId="29">
    <w:abstractNumId w:val="38"/>
  </w:num>
  <w:num w:numId="30">
    <w:abstractNumId w:val="27"/>
  </w:num>
  <w:num w:numId="31">
    <w:abstractNumId w:val="15"/>
  </w:num>
  <w:num w:numId="32">
    <w:abstractNumId w:val="20"/>
  </w:num>
  <w:num w:numId="33">
    <w:abstractNumId w:val="21"/>
  </w:num>
  <w:num w:numId="34">
    <w:abstractNumId w:val="5"/>
  </w:num>
  <w:num w:numId="35">
    <w:abstractNumId w:val="33"/>
  </w:num>
  <w:num w:numId="36">
    <w:abstractNumId w:val="6"/>
  </w:num>
  <w:num w:numId="37">
    <w:abstractNumId w:val="13"/>
  </w:num>
  <w:num w:numId="38">
    <w:abstractNumId w:val="22"/>
  </w:num>
  <w:num w:numId="39">
    <w:abstractNumId w:val="11"/>
  </w:num>
  <w:num w:numId="40">
    <w:abstractNumId w:val="19"/>
  </w:num>
  <w:num w:numId="41">
    <w:abstractNumId w:val="8"/>
  </w:num>
  <w:num w:numId="42">
    <w:abstractNumId w:val="10"/>
  </w:num>
  <w:num w:numId="43">
    <w:abstractNumId w:val="34"/>
  </w:num>
  <w:num w:numId="44">
    <w:abstractNumId w:val="1"/>
  </w:num>
  <w:num w:numId="45">
    <w:abstractNumId w:val="29"/>
  </w:num>
  <w:num w:numId="46">
    <w:abstractNumId w:val="23"/>
  </w:num>
  <w:num w:numId="47">
    <w:abstractNumId w:val="4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szewwxatfzxeewwtsvt5a95pwfxt5fv0pd&quot;&gt;AE&lt;record-ids&gt;&lt;item&gt;5843&lt;/item&gt;&lt;item&gt;6133&lt;/item&gt;&lt;item&gt;6830&lt;/item&gt;&lt;item&gt;6835&lt;/item&gt;&lt;item&gt;6973&lt;/item&gt;&lt;item&gt;6975&lt;/item&gt;&lt;item&gt;6976&lt;/item&gt;&lt;item&gt;6977&lt;/item&gt;&lt;item&gt;6978&lt;/item&gt;&lt;item&gt;6981&lt;/item&gt;&lt;item&gt;6982&lt;/item&gt;&lt;item&gt;6983&lt;/item&gt;&lt;item&gt;6984&lt;/item&gt;&lt;item&gt;6985&lt;/item&gt;&lt;item&gt;6986&lt;/item&gt;&lt;item&gt;7000&lt;/item&gt;&lt;item&gt;7001&lt;/item&gt;&lt;item&gt;7002&lt;/item&gt;&lt;item&gt;7003&lt;/item&gt;&lt;item&gt;7005&lt;/item&gt;&lt;item&gt;7007&lt;/item&gt;&lt;/record-ids&gt;&lt;/item&gt;&lt;/Libraries&gt;"/>
  </w:docVars>
  <w:rsids>
    <w:rsidRoot w:val="00B074A8"/>
    <w:rsid w:val="00000375"/>
    <w:rsid w:val="00001372"/>
    <w:rsid w:val="0000268B"/>
    <w:rsid w:val="000031AA"/>
    <w:rsid w:val="0000340D"/>
    <w:rsid w:val="000041D7"/>
    <w:rsid w:val="00004FC0"/>
    <w:rsid w:val="00006375"/>
    <w:rsid w:val="0000645A"/>
    <w:rsid w:val="0000718C"/>
    <w:rsid w:val="00007D7F"/>
    <w:rsid w:val="000114F4"/>
    <w:rsid w:val="0001285C"/>
    <w:rsid w:val="0001473F"/>
    <w:rsid w:val="00014AF3"/>
    <w:rsid w:val="00014C79"/>
    <w:rsid w:val="00015E1B"/>
    <w:rsid w:val="000160B6"/>
    <w:rsid w:val="00016309"/>
    <w:rsid w:val="000227D8"/>
    <w:rsid w:val="00023A5A"/>
    <w:rsid w:val="00023C30"/>
    <w:rsid w:val="0002462D"/>
    <w:rsid w:val="00024DB7"/>
    <w:rsid w:val="00025454"/>
    <w:rsid w:val="0002661B"/>
    <w:rsid w:val="0002688C"/>
    <w:rsid w:val="00027094"/>
    <w:rsid w:val="00027DF2"/>
    <w:rsid w:val="00031E27"/>
    <w:rsid w:val="0003248B"/>
    <w:rsid w:val="00032987"/>
    <w:rsid w:val="00032CDB"/>
    <w:rsid w:val="00032FD6"/>
    <w:rsid w:val="0003364C"/>
    <w:rsid w:val="000351E6"/>
    <w:rsid w:val="00035EE1"/>
    <w:rsid w:val="00035FB5"/>
    <w:rsid w:val="00036B6B"/>
    <w:rsid w:val="00036CFA"/>
    <w:rsid w:val="000375BE"/>
    <w:rsid w:val="00041108"/>
    <w:rsid w:val="00041B3A"/>
    <w:rsid w:val="00041CCB"/>
    <w:rsid w:val="00042E26"/>
    <w:rsid w:val="00043D34"/>
    <w:rsid w:val="000445E3"/>
    <w:rsid w:val="000446B9"/>
    <w:rsid w:val="000453AA"/>
    <w:rsid w:val="000456AD"/>
    <w:rsid w:val="00045A06"/>
    <w:rsid w:val="00045A81"/>
    <w:rsid w:val="000475CC"/>
    <w:rsid w:val="00047E3E"/>
    <w:rsid w:val="000501F6"/>
    <w:rsid w:val="000512F0"/>
    <w:rsid w:val="00053FEE"/>
    <w:rsid w:val="000542D5"/>
    <w:rsid w:val="00054653"/>
    <w:rsid w:val="00054ED0"/>
    <w:rsid w:val="000552F4"/>
    <w:rsid w:val="00055826"/>
    <w:rsid w:val="00055F06"/>
    <w:rsid w:val="0005745E"/>
    <w:rsid w:val="00057A9D"/>
    <w:rsid w:val="00057EDA"/>
    <w:rsid w:val="00062326"/>
    <w:rsid w:val="000637FF"/>
    <w:rsid w:val="00063D86"/>
    <w:rsid w:val="000669A2"/>
    <w:rsid w:val="00066C7F"/>
    <w:rsid w:val="0006763D"/>
    <w:rsid w:val="00070333"/>
    <w:rsid w:val="00070613"/>
    <w:rsid w:val="00070FB9"/>
    <w:rsid w:val="00071532"/>
    <w:rsid w:val="00071673"/>
    <w:rsid w:val="00072B90"/>
    <w:rsid w:val="000730C3"/>
    <w:rsid w:val="00074284"/>
    <w:rsid w:val="00074ED0"/>
    <w:rsid w:val="00077156"/>
    <w:rsid w:val="00077576"/>
    <w:rsid w:val="0008081D"/>
    <w:rsid w:val="00082B9B"/>
    <w:rsid w:val="0008412C"/>
    <w:rsid w:val="000845A3"/>
    <w:rsid w:val="000866CC"/>
    <w:rsid w:val="0008705A"/>
    <w:rsid w:val="00087232"/>
    <w:rsid w:val="000906A8"/>
    <w:rsid w:val="00090BA8"/>
    <w:rsid w:val="00090F49"/>
    <w:rsid w:val="000917DE"/>
    <w:rsid w:val="00092297"/>
    <w:rsid w:val="00092C27"/>
    <w:rsid w:val="00095F0A"/>
    <w:rsid w:val="000962E7"/>
    <w:rsid w:val="00096CAA"/>
    <w:rsid w:val="000A0796"/>
    <w:rsid w:val="000A09DF"/>
    <w:rsid w:val="000A22B0"/>
    <w:rsid w:val="000A27C3"/>
    <w:rsid w:val="000A2FC9"/>
    <w:rsid w:val="000A3F23"/>
    <w:rsid w:val="000A4A54"/>
    <w:rsid w:val="000A6855"/>
    <w:rsid w:val="000A6D36"/>
    <w:rsid w:val="000B0715"/>
    <w:rsid w:val="000B1685"/>
    <w:rsid w:val="000B1F63"/>
    <w:rsid w:val="000B2B10"/>
    <w:rsid w:val="000B3863"/>
    <w:rsid w:val="000B5875"/>
    <w:rsid w:val="000B5FD8"/>
    <w:rsid w:val="000B6AAA"/>
    <w:rsid w:val="000C18A5"/>
    <w:rsid w:val="000C3017"/>
    <w:rsid w:val="000C3088"/>
    <w:rsid w:val="000C35D1"/>
    <w:rsid w:val="000C3A51"/>
    <w:rsid w:val="000C6F76"/>
    <w:rsid w:val="000D007B"/>
    <w:rsid w:val="000D2207"/>
    <w:rsid w:val="000D2DA6"/>
    <w:rsid w:val="000D31DF"/>
    <w:rsid w:val="000D5476"/>
    <w:rsid w:val="000D6922"/>
    <w:rsid w:val="000D6C49"/>
    <w:rsid w:val="000E0718"/>
    <w:rsid w:val="000E163D"/>
    <w:rsid w:val="000E36A0"/>
    <w:rsid w:val="000E38C6"/>
    <w:rsid w:val="000E3F92"/>
    <w:rsid w:val="000E4470"/>
    <w:rsid w:val="000E4629"/>
    <w:rsid w:val="000E4B4C"/>
    <w:rsid w:val="000E4D51"/>
    <w:rsid w:val="000E5927"/>
    <w:rsid w:val="000F005A"/>
    <w:rsid w:val="000F04FD"/>
    <w:rsid w:val="000F0BB8"/>
    <w:rsid w:val="000F1126"/>
    <w:rsid w:val="000F3E23"/>
    <w:rsid w:val="000F6DFC"/>
    <w:rsid w:val="000F7C6F"/>
    <w:rsid w:val="001008AA"/>
    <w:rsid w:val="0010118B"/>
    <w:rsid w:val="00101526"/>
    <w:rsid w:val="00101D45"/>
    <w:rsid w:val="00101E3D"/>
    <w:rsid w:val="00104641"/>
    <w:rsid w:val="0010558A"/>
    <w:rsid w:val="0010734C"/>
    <w:rsid w:val="00107431"/>
    <w:rsid w:val="00107826"/>
    <w:rsid w:val="001104BC"/>
    <w:rsid w:val="00110A31"/>
    <w:rsid w:val="00112F19"/>
    <w:rsid w:val="00113951"/>
    <w:rsid w:val="00114A25"/>
    <w:rsid w:val="001154A6"/>
    <w:rsid w:val="00117289"/>
    <w:rsid w:val="00117667"/>
    <w:rsid w:val="00117DBA"/>
    <w:rsid w:val="00121156"/>
    <w:rsid w:val="00122EAD"/>
    <w:rsid w:val="001246C5"/>
    <w:rsid w:val="00130589"/>
    <w:rsid w:val="00130C37"/>
    <w:rsid w:val="001316F4"/>
    <w:rsid w:val="00131C73"/>
    <w:rsid w:val="001326ED"/>
    <w:rsid w:val="00132B83"/>
    <w:rsid w:val="00133F8C"/>
    <w:rsid w:val="001354C5"/>
    <w:rsid w:val="00135B52"/>
    <w:rsid w:val="001362C1"/>
    <w:rsid w:val="00140DEF"/>
    <w:rsid w:val="00141754"/>
    <w:rsid w:val="00141781"/>
    <w:rsid w:val="00141AF9"/>
    <w:rsid w:val="00144D5E"/>
    <w:rsid w:val="00145188"/>
    <w:rsid w:val="00145204"/>
    <w:rsid w:val="001457A2"/>
    <w:rsid w:val="00146169"/>
    <w:rsid w:val="00146AA6"/>
    <w:rsid w:val="00150C16"/>
    <w:rsid w:val="00151584"/>
    <w:rsid w:val="0015283D"/>
    <w:rsid w:val="00153189"/>
    <w:rsid w:val="00154B4B"/>
    <w:rsid w:val="00154FDE"/>
    <w:rsid w:val="001553B4"/>
    <w:rsid w:val="0015627C"/>
    <w:rsid w:val="00161B67"/>
    <w:rsid w:val="00162527"/>
    <w:rsid w:val="00162A9F"/>
    <w:rsid w:val="001648E2"/>
    <w:rsid w:val="001658F6"/>
    <w:rsid w:val="00165A8A"/>
    <w:rsid w:val="001673F8"/>
    <w:rsid w:val="001703DC"/>
    <w:rsid w:val="001723B9"/>
    <w:rsid w:val="001731AD"/>
    <w:rsid w:val="00174D42"/>
    <w:rsid w:val="001752DC"/>
    <w:rsid w:val="0017645A"/>
    <w:rsid w:val="00177491"/>
    <w:rsid w:val="00177CDD"/>
    <w:rsid w:val="001804FB"/>
    <w:rsid w:val="0018182A"/>
    <w:rsid w:val="00182933"/>
    <w:rsid w:val="001829AC"/>
    <w:rsid w:val="0018372F"/>
    <w:rsid w:val="001837CC"/>
    <w:rsid w:val="00185D7B"/>
    <w:rsid w:val="0018602E"/>
    <w:rsid w:val="001865A4"/>
    <w:rsid w:val="001917B0"/>
    <w:rsid w:val="001920CB"/>
    <w:rsid w:val="00193BC2"/>
    <w:rsid w:val="0019499F"/>
    <w:rsid w:val="001959AD"/>
    <w:rsid w:val="001A0429"/>
    <w:rsid w:val="001A110B"/>
    <w:rsid w:val="001A19A5"/>
    <w:rsid w:val="001A21CB"/>
    <w:rsid w:val="001A4CF2"/>
    <w:rsid w:val="001A4DDF"/>
    <w:rsid w:val="001A5D37"/>
    <w:rsid w:val="001A7A65"/>
    <w:rsid w:val="001B2F68"/>
    <w:rsid w:val="001B37F8"/>
    <w:rsid w:val="001B395F"/>
    <w:rsid w:val="001B3A36"/>
    <w:rsid w:val="001B3D53"/>
    <w:rsid w:val="001B3F6B"/>
    <w:rsid w:val="001B42D0"/>
    <w:rsid w:val="001B43E6"/>
    <w:rsid w:val="001B5D8C"/>
    <w:rsid w:val="001B64C5"/>
    <w:rsid w:val="001C046A"/>
    <w:rsid w:val="001C0624"/>
    <w:rsid w:val="001C234F"/>
    <w:rsid w:val="001C2AA3"/>
    <w:rsid w:val="001C3892"/>
    <w:rsid w:val="001C3B9A"/>
    <w:rsid w:val="001C441E"/>
    <w:rsid w:val="001C4B8F"/>
    <w:rsid w:val="001C54C3"/>
    <w:rsid w:val="001C5E2A"/>
    <w:rsid w:val="001C6996"/>
    <w:rsid w:val="001C6D0C"/>
    <w:rsid w:val="001C7670"/>
    <w:rsid w:val="001D052E"/>
    <w:rsid w:val="001D0D08"/>
    <w:rsid w:val="001D19EF"/>
    <w:rsid w:val="001D3783"/>
    <w:rsid w:val="001D3832"/>
    <w:rsid w:val="001D4021"/>
    <w:rsid w:val="001D444A"/>
    <w:rsid w:val="001D4B47"/>
    <w:rsid w:val="001D5603"/>
    <w:rsid w:val="001D5A1E"/>
    <w:rsid w:val="001D5A5E"/>
    <w:rsid w:val="001D7E1D"/>
    <w:rsid w:val="001E00F0"/>
    <w:rsid w:val="001E178A"/>
    <w:rsid w:val="001E22DB"/>
    <w:rsid w:val="001E3B0C"/>
    <w:rsid w:val="001E41AD"/>
    <w:rsid w:val="001E4F6D"/>
    <w:rsid w:val="001E5608"/>
    <w:rsid w:val="001E6DD3"/>
    <w:rsid w:val="001F0664"/>
    <w:rsid w:val="001F14EB"/>
    <w:rsid w:val="001F193F"/>
    <w:rsid w:val="001F323E"/>
    <w:rsid w:val="001F6315"/>
    <w:rsid w:val="001F6BD8"/>
    <w:rsid w:val="00200590"/>
    <w:rsid w:val="00200AA1"/>
    <w:rsid w:val="00201283"/>
    <w:rsid w:val="0020399F"/>
    <w:rsid w:val="00203C72"/>
    <w:rsid w:val="00206089"/>
    <w:rsid w:val="00206348"/>
    <w:rsid w:val="002073D3"/>
    <w:rsid w:val="002100B0"/>
    <w:rsid w:val="00211B95"/>
    <w:rsid w:val="00214B11"/>
    <w:rsid w:val="00215785"/>
    <w:rsid w:val="00215F4A"/>
    <w:rsid w:val="002165F7"/>
    <w:rsid w:val="002176FF"/>
    <w:rsid w:val="00221403"/>
    <w:rsid w:val="002220E5"/>
    <w:rsid w:val="00223B66"/>
    <w:rsid w:val="0022456C"/>
    <w:rsid w:val="0022505E"/>
    <w:rsid w:val="00226810"/>
    <w:rsid w:val="00227285"/>
    <w:rsid w:val="002274F9"/>
    <w:rsid w:val="00227BCB"/>
    <w:rsid w:val="00230632"/>
    <w:rsid w:val="00231D47"/>
    <w:rsid w:val="002320CD"/>
    <w:rsid w:val="00233C89"/>
    <w:rsid w:val="00235581"/>
    <w:rsid w:val="002358BC"/>
    <w:rsid w:val="00235C8B"/>
    <w:rsid w:val="00235F11"/>
    <w:rsid w:val="00236D85"/>
    <w:rsid w:val="002378E7"/>
    <w:rsid w:val="002409D7"/>
    <w:rsid w:val="00240F59"/>
    <w:rsid w:val="00241D4B"/>
    <w:rsid w:val="00241EF2"/>
    <w:rsid w:val="00244880"/>
    <w:rsid w:val="00245441"/>
    <w:rsid w:val="00247631"/>
    <w:rsid w:val="00247DA0"/>
    <w:rsid w:val="00250673"/>
    <w:rsid w:val="0025166F"/>
    <w:rsid w:val="00251865"/>
    <w:rsid w:val="00251D57"/>
    <w:rsid w:val="0025232F"/>
    <w:rsid w:val="00252F5B"/>
    <w:rsid w:val="0025349E"/>
    <w:rsid w:val="00253AAA"/>
    <w:rsid w:val="00253BD8"/>
    <w:rsid w:val="00255836"/>
    <w:rsid w:val="00256275"/>
    <w:rsid w:val="00256B52"/>
    <w:rsid w:val="00256D94"/>
    <w:rsid w:val="00260169"/>
    <w:rsid w:val="002606CB"/>
    <w:rsid w:val="002614E3"/>
    <w:rsid w:val="00262263"/>
    <w:rsid w:val="0026265B"/>
    <w:rsid w:val="002632B8"/>
    <w:rsid w:val="00267B7A"/>
    <w:rsid w:val="0027019E"/>
    <w:rsid w:val="0027039B"/>
    <w:rsid w:val="00271013"/>
    <w:rsid w:val="002712F2"/>
    <w:rsid w:val="0027457E"/>
    <w:rsid w:val="002768A1"/>
    <w:rsid w:val="002777EF"/>
    <w:rsid w:val="00277A65"/>
    <w:rsid w:val="0028185F"/>
    <w:rsid w:val="002822EB"/>
    <w:rsid w:val="002825E3"/>
    <w:rsid w:val="00282B35"/>
    <w:rsid w:val="002862DF"/>
    <w:rsid w:val="00287374"/>
    <w:rsid w:val="00287E09"/>
    <w:rsid w:val="0029006E"/>
    <w:rsid w:val="0029072F"/>
    <w:rsid w:val="002907D1"/>
    <w:rsid w:val="00290B96"/>
    <w:rsid w:val="002910F4"/>
    <w:rsid w:val="00291F09"/>
    <w:rsid w:val="002926DB"/>
    <w:rsid w:val="0029484D"/>
    <w:rsid w:val="0029513A"/>
    <w:rsid w:val="00296F9D"/>
    <w:rsid w:val="002975A0"/>
    <w:rsid w:val="002A11C5"/>
    <w:rsid w:val="002A1BA6"/>
    <w:rsid w:val="002A1E0C"/>
    <w:rsid w:val="002A3A88"/>
    <w:rsid w:val="002A3E80"/>
    <w:rsid w:val="002A3EA2"/>
    <w:rsid w:val="002A4DD6"/>
    <w:rsid w:val="002A5D06"/>
    <w:rsid w:val="002A5E01"/>
    <w:rsid w:val="002A6287"/>
    <w:rsid w:val="002B17BA"/>
    <w:rsid w:val="002B232F"/>
    <w:rsid w:val="002B4542"/>
    <w:rsid w:val="002B489B"/>
    <w:rsid w:val="002B67B5"/>
    <w:rsid w:val="002C0B42"/>
    <w:rsid w:val="002C0D6E"/>
    <w:rsid w:val="002C291D"/>
    <w:rsid w:val="002C2F03"/>
    <w:rsid w:val="002C36A9"/>
    <w:rsid w:val="002C4686"/>
    <w:rsid w:val="002C53DF"/>
    <w:rsid w:val="002C7841"/>
    <w:rsid w:val="002D0FFF"/>
    <w:rsid w:val="002D13C9"/>
    <w:rsid w:val="002D1DBE"/>
    <w:rsid w:val="002D230B"/>
    <w:rsid w:val="002D3525"/>
    <w:rsid w:val="002D4BE2"/>
    <w:rsid w:val="002D77DB"/>
    <w:rsid w:val="002E077C"/>
    <w:rsid w:val="002E1185"/>
    <w:rsid w:val="002E13ED"/>
    <w:rsid w:val="002E513F"/>
    <w:rsid w:val="002E6151"/>
    <w:rsid w:val="002F081E"/>
    <w:rsid w:val="002F147E"/>
    <w:rsid w:val="002F2770"/>
    <w:rsid w:val="002F305E"/>
    <w:rsid w:val="002F3556"/>
    <w:rsid w:val="002F3AA4"/>
    <w:rsid w:val="002F3FF0"/>
    <w:rsid w:val="002F4E43"/>
    <w:rsid w:val="002F5923"/>
    <w:rsid w:val="002F5BCB"/>
    <w:rsid w:val="002F6443"/>
    <w:rsid w:val="002F6A98"/>
    <w:rsid w:val="002F7B2C"/>
    <w:rsid w:val="00300A24"/>
    <w:rsid w:val="00301819"/>
    <w:rsid w:val="00301DFA"/>
    <w:rsid w:val="00302977"/>
    <w:rsid w:val="00302E50"/>
    <w:rsid w:val="00302E88"/>
    <w:rsid w:val="00303935"/>
    <w:rsid w:val="00304794"/>
    <w:rsid w:val="003064FB"/>
    <w:rsid w:val="003070A5"/>
    <w:rsid w:val="003076FE"/>
    <w:rsid w:val="003107AC"/>
    <w:rsid w:val="003169E9"/>
    <w:rsid w:val="00316CC9"/>
    <w:rsid w:val="00316E46"/>
    <w:rsid w:val="00317396"/>
    <w:rsid w:val="00317D23"/>
    <w:rsid w:val="00320853"/>
    <w:rsid w:val="003217B6"/>
    <w:rsid w:val="00323035"/>
    <w:rsid w:val="0032311C"/>
    <w:rsid w:val="00323C80"/>
    <w:rsid w:val="00324DE4"/>
    <w:rsid w:val="003259CA"/>
    <w:rsid w:val="003267B2"/>
    <w:rsid w:val="0032754B"/>
    <w:rsid w:val="003275A3"/>
    <w:rsid w:val="00331D56"/>
    <w:rsid w:val="00331FE0"/>
    <w:rsid w:val="0033214E"/>
    <w:rsid w:val="00332477"/>
    <w:rsid w:val="00332A5A"/>
    <w:rsid w:val="00333751"/>
    <w:rsid w:val="003345A6"/>
    <w:rsid w:val="00334E2F"/>
    <w:rsid w:val="00334FD0"/>
    <w:rsid w:val="00335E43"/>
    <w:rsid w:val="00336DDC"/>
    <w:rsid w:val="003375F3"/>
    <w:rsid w:val="00337894"/>
    <w:rsid w:val="00337DD4"/>
    <w:rsid w:val="003422DE"/>
    <w:rsid w:val="00343627"/>
    <w:rsid w:val="00344720"/>
    <w:rsid w:val="00344E92"/>
    <w:rsid w:val="00345293"/>
    <w:rsid w:val="0034654E"/>
    <w:rsid w:val="0034768E"/>
    <w:rsid w:val="0035009B"/>
    <w:rsid w:val="00351DDD"/>
    <w:rsid w:val="003526C4"/>
    <w:rsid w:val="00353CA6"/>
    <w:rsid w:val="00354D45"/>
    <w:rsid w:val="0035675A"/>
    <w:rsid w:val="00357830"/>
    <w:rsid w:val="003603A3"/>
    <w:rsid w:val="003607AF"/>
    <w:rsid w:val="00361114"/>
    <w:rsid w:val="003643AA"/>
    <w:rsid w:val="003644FD"/>
    <w:rsid w:val="00364664"/>
    <w:rsid w:val="0036671D"/>
    <w:rsid w:val="003712EB"/>
    <w:rsid w:val="003717B0"/>
    <w:rsid w:val="00371BF7"/>
    <w:rsid w:val="00372293"/>
    <w:rsid w:val="003729BE"/>
    <w:rsid w:val="0037510C"/>
    <w:rsid w:val="00380519"/>
    <w:rsid w:val="00381F42"/>
    <w:rsid w:val="00382093"/>
    <w:rsid w:val="003825AD"/>
    <w:rsid w:val="00382FA5"/>
    <w:rsid w:val="003834B3"/>
    <w:rsid w:val="00386241"/>
    <w:rsid w:val="00387C55"/>
    <w:rsid w:val="00390C91"/>
    <w:rsid w:val="00392689"/>
    <w:rsid w:val="00392793"/>
    <w:rsid w:val="0039394A"/>
    <w:rsid w:val="00393AAB"/>
    <w:rsid w:val="00396BA4"/>
    <w:rsid w:val="00396BCA"/>
    <w:rsid w:val="003973A7"/>
    <w:rsid w:val="003A1B29"/>
    <w:rsid w:val="003A231C"/>
    <w:rsid w:val="003A3D54"/>
    <w:rsid w:val="003A4FBE"/>
    <w:rsid w:val="003A7778"/>
    <w:rsid w:val="003A79E9"/>
    <w:rsid w:val="003A7D14"/>
    <w:rsid w:val="003B194A"/>
    <w:rsid w:val="003B1EE2"/>
    <w:rsid w:val="003B2C0C"/>
    <w:rsid w:val="003B3451"/>
    <w:rsid w:val="003B3A04"/>
    <w:rsid w:val="003B46CA"/>
    <w:rsid w:val="003B4C8B"/>
    <w:rsid w:val="003B7559"/>
    <w:rsid w:val="003B7A57"/>
    <w:rsid w:val="003B7BE9"/>
    <w:rsid w:val="003C0FF2"/>
    <w:rsid w:val="003C3EEA"/>
    <w:rsid w:val="003C47A8"/>
    <w:rsid w:val="003C4821"/>
    <w:rsid w:val="003C6DB9"/>
    <w:rsid w:val="003C73A0"/>
    <w:rsid w:val="003D1929"/>
    <w:rsid w:val="003D1A75"/>
    <w:rsid w:val="003D1FA6"/>
    <w:rsid w:val="003D222D"/>
    <w:rsid w:val="003D3AE9"/>
    <w:rsid w:val="003D3CC1"/>
    <w:rsid w:val="003D5825"/>
    <w:rsid w:val="003E0235"/>
    <w:rsid w:val="003E1924"/>
    <w:rsid w:val="003E1B5B"/>
    <w:rsid w:val="003E229B"/>
    <w:rsid w:val="003E3A1D"/>
    <w:rsid w:val="003E5A0D"/>
    <w:rsid w:val="003E6593"/>
    <w:rsid w:val="003E67D7"/>
    <w:rsid w:val="003F2753"/>
    <w:rsid w:val="003F2AFF"/>
    <w:rsid w:val="003F2F7E"/>
    <w:rsid w:val="003F4263"/>
    <w:rsid w:val="003F469A"/>
    <w:rsid w:val="003F5A33"/>
    <w:rsid w:val="003F689D"/>
    <w:rsid w:val="003F6A6E"/>
    <w:rsid w:val="003F750E"/>
    <w:rsid w:val="00400A70"/>
    <w:rsid w:val="004018E0"/>
    <w:rsid w:val="004029D0"/>
    <w:rsid w:val="00404A39"/>
    <w:rsid w:val="00404C17"/>
    <w:rsid w:val="00407BF6"/>
    <w:rsid w:val="0041053A"/>
    <w:rsid w:val="00410DDD"/>
    <w:rsid w:val="004117C9"/>
    <w:rsid w:val="004141BF"/>
    <w:rsid w:val="004142CD"/>
    <w:rsid w:val="00414305"/>
    <w:rsid w:val="00415483"/>
    <w:rsid w:val="0041592A"/>
    <w:rsid w:val="004173EC"/>
    <w:rsid w:val="00417B2F"/>
    <w:rsid w:val="00422E25"/>
    <w:rsid w:val="00423771"/>
    <w:rsid w:val="004241B3"/>
    <w:rsid w:val="00425157"/>
    <w:rsid w:val="00425180"/>
    <w:rsid w:val="00426468"/>
    <w:rsid w:val="00426635"/>
    <w:rsid w:val="0042785D"/>
    <w:rsid w:val="00431371"/>
    <w:rsid w:val="00432F6C"/>
    <w:rsid w:val="004332B9"/>
    <w:rsid w:val="0043472F"/>
    <w:rsid w:val="00435889"/>
    <w:rsid w:val="00437F93"/>
    <w:rsid w:val="00443E1A"/>
    <w:rsid w:val="004461B0"/>
    <w:rsid w:val="00450FD4"/>
    <w:rsid w:val="00452764"/>
    <w:rsid w:val="00452909"/>
    <w:rsid w:val="00456F77"/>
    <w:rsid w:val="00460525"/>
    <w:rsid w:val="00460544"/>
    <w:rsid w:val="00462033"/>
    <w:rsid w:val="00462403"/>
    <w:rsid w:val="00462B4C"/>
    <w:rsid w:val="004640A8"/>
    <w:rsid w:val="00467163"/>
    <w:rsid w:val="00467265"/>
    <w:rsid w:val="004678F4"/>
    <w:rsid w:val="00471547"/>
    <w:rsid w:val="004723C9"/>
    <w:rsid w:val="0047252A"/>
    <w:rsid w:val="00472FB3"/>
    <w:rsid w:val="0047355F"/>
    <w:rsid w:val="0047461F"/>
    <w:rsid w:val="00474CBC"/>
    <w:rsid w:val="0047528E"/>
    <w:rsid w:val="0047677B"/>
    <w:rsid w:val="00477DEC"/>
    <w:rsid w:val="00481144"/>
    <w:rsid w:val="0048167E"/>
    <w:rsid w:val="00481684"/>
    <w:rsid w:val="00481AE7"/>
    <w:rsid w:val="00484765"/>
    <w:rsid w:val="00484BBF"/>
    <w:rsid w:val="00485DBD"/>
    <w:rsid w:val="0048797A"/>
    <w:rsid w:val="00490D3F"/>
    <w:rsid w:val="00491052"/>
    <w:rsid w:val="00494F48"/>
    <w:rsid w:val="00495842"/>
    <w:rsid w:val="004958ED"/>
    <w:rsid w:val="00495974"/>
    <w:rsid w:val="00496AC7"/>
    <w:rsid w:val="00496D97"/>
    <w:rsid w:val="004A2B18"/>
    <w:rsid w:val="004A38C4"/>
    <w:rsid w:val="004A3AA5"/>
    <w:rsid w:val="004A43E7"/>
    <w:rsid w:val="004A4B8D"/>
    <w:rsid w:val="004A611B"/>
    <w:rsid w:val="004A6579"/>
    <w:rsid w:val="004A7C85"/>
    <w:rsid w:val="004B0142"/>
    <w:rsid w:val="004B1634"/>
    <w:rsid w:val="004B3076"/>
    <w:rsid w:val="004B4698"/>
    <w:rsid w:val="004B6B01"/>
    <w:rsid w:val="004B6F3C"/>
    <w:rsid w:val="004B7B96"/>
    <w:rsid w:val="004C01CC"/>
    <w:rsid w:val="004C03FD"/>
    <w:rsid w:val="004C2C7C"/>
    <w:rsid w:val="004C2EB7"/>
    <w:rsid w:val="004C57E7"/>
    <w:rsid w:val="004C5B50"/>
    <w:rsid w:val="004C772D"/>
    <w:rsid w:val="004C7783"/>
    <w:rsid w:val="004C77D8"/>
    <w:rsid w:val="004D0F31"/>
    <w:rsid w:val="004D24D7"/>
    <w:rsid w:val="004D305F"/>
    <w:rsid w:val="004D32F5"/>
    <w:rsid w:val="004D518B"/>
    <w:rsid w:val="004D7623"/>
    <w:rsid w:val="004E35BB"/>
    <w:rsid w:val="004E42E9"/>
    <w:rsid w:val="004E4962"/>
    <w:rsid w:val="004E5497"/>
    <w:rsid w:val="004E5BE8"/>
    <w:rsid w:val="004E6732"/>
    <w:rsid w:val="004F22D0"/>
    <w:rsid w:val="004F2FF5"/>
    <w:rsid w:val="004F36FA"/>
    <w:rsid w:val="004F38CD"/>
    <w:rsid w:val="004F3922"/>
    <w:rsid w:val="004F3B5B"/>
    <w:rsid w:val="004F4EC8"/>
    <w:rsid w:val="004F519E"/>
    <w:rsid w:val="004F58FE"/>
    <w:rsid w:val="00500514"/>
    <w:rsid w:val="005007B4"/>
    <w:rsid w:val="00501B1F"/>
    <w:rsid w:val="00502867"/>
    <w:rsid w:val="00503798"/>
    <w:rsid w:val="005039FA"/>
    <w:rsid w:val="00504BAE"/>
    <w:rsid w:val="00506270"/>
    <w:rsid w:val="005100E4"/>
    <w:rsid w:val="00510374"/>
    <w:rsid w:val="00511E62"/>
    <w:rsid w:val="00512B40"/>
    <w:rsid w:val="005130F2"/>
    <w:rsid w:val="0051478A"/>
    <w:rsid w:val="00516351"/>
    <w:rsid w:val="00517AFC"/>
    <w:rsid w:val="00517BEE"/>
    <w:rsid w:val="00522757"/>
    <w:rsid w:val="00522CCD"/>
    <w:rsid w:val="00524493"/>
    <w:rsid w:val="00524A65"/>
    <w:rsid w:val="00524E2D"/>
    <w:rsid w:val="005252BD"/>
    <w:rsid w:val="005259BC"/>
    <w:rsid w:val="005276AF"/>
    <w:rsid w:val="0052779B"/>
    <w:rsid w:val="00527A2F"/>
    <w:rsid w:val="00527FE5"/>
    <w:rsid w:val="00531865"/>
    <w:rsid w:val="00533BB1"/>
    <w:rsid w:val="00534C45"/>
    <w:rsid w:val="00534D4D"/>
    <w:rsid w:val="00536247"/>
    <w:rsid w:val="00536FBD"/>
    <w:rsid w:val="00537AB0"/>
    <w:rsid w:val="00537DE0"/>
    <w:rsid w:val="00540252"/>
    <w:rsid w:val="00541BDA"/>
    <w:rsid w:val="00542B7D"/>
    <w:rsid w:val="00542BC3"/>
    <w:rsid w:val="00542D9E"/>
    <w:rsid w:val="005439B3"/>
    <w:rsid w:val="00543BC0"/>
    <w:rsid w:val="0054497E"/>
    <w:rsid w:val="005454B8"/>
    <w:rsid w:val="00546F58"/>
    <w:rsid w:val="00551265"/>
    <w:rsid w:val="005522FD"/>
    <w:rsid w:val="005536E2"/>
    <w:rsid w:val="00554A31"/>
    <w:rsid w:val="00555967"/>
    <w:rsid w:val="00557072"/>
    <w:rsid w:val="00557086"/>
    <w:rsid w:val="00557EFB"/>
    <w:rsid w:val="00560DE8"/>
    <w:rsid w:val="005612F8"/>
    <w:rsid w:val="00561F49"/>
    <w:rsid w:val="005631F2"/>
    <w:rsid w:val="00563669"/>
    <w:rsid w:val="00563B2E"/>
    <w:rsid w:val="00563ED2"/>
    <w:rsid w:val="0056703D"/>
    <w:rsid w:val="00570613"/>
    <w:rsid w:val="00570FBB"/>
    <w:rsid w:val="005713A1"/>
    <w:rsid w:val="00572336"/>
    <w:rsid w:val="00573B69"/>
    <w:rsid w:val="00574F1C"/>
    <w:rsid w:val="00577123"/>
    <w:rsid w:val="00577FFA"/>
    <w:rsid w:val="005811A6"/>
    <w:rsid w:val="005827CE"/>
    <w:rsid w:val="005832EB"/>
    <w:rsid w:val="0058388B"/>
    <w:rsid w:val="00583BB2"/>
    <w:rsid w:val="00583D50"/>
    <w:rsid w:val="00586091"/>
    <w:rsid w:val="00586713"/>
    <w:rsid w:val="00586886"/>
    <w:rsid w:val="00586EE4"/>
    <w:rsid w:val="00590221"/>
    <w:rsid w:val="00590FA3"/>
    <w:rsid w:val="0059116B"/>
    <w:rsid w:val="005952EB"/>
    <w:rsid w:val="005962E7"/>
    <w:rsid w:val="005A3004"/>
    <w:rsid w:val="005A314A"/>
    <w:rsid w:val="005A35FE"/>
    <w:rsid w:val="005A3942"/>
    <w:rsid w:val="005A582F"/>
    <w:rsid w:val="005A7DA1"/>
    <w:rsid w:val="005B04A0"/>
    <w:rsid w:val="005B1ED1"/>
    <w:rsid w:val="005B3118"/>
    <w:rsid w:val="005B4764"/>
    <w:rsid w:val="005B6258"/>
    <w:rsid w:val="005B7BD1"/>
    <w:rsid w:val="005C04A9"/>
    <w:rsid w:val="005C13DF"/>
    <w:rsid w:val="005C1DF4"/>
    <w:rsid w:val="005C3BDF"/>
    <w:rsid w:val="005C482D"/>
    <w:rsid w:val="005C4D42"/>
    <w:rsid w:val="005C4E4F"/>
    <w:rsid w:val="005C5969"/>
    <w:rsid w:val="005C5B21"/>
    <w:rsid w:val="005C5D6C"/>
    <w:rsid w:val="005C710B"/>
    <w:rsid w:val="005C79A0"/>
    <w:rsid w:val="005C7AE7"/>
    <w:rsid w:val="005D0153"/>
    <w:rsid w:val="005D046F"/>
    <w:rsid w:val="005D0E82"/>
    <w:rsid w:val="005D2315"/>
    <w:rsid w:val="005D31D4"/>
    <w:rsid w:val="005D4083"/>
    <w:rsid w:val="005D46C9"/>
    <w:rsid w:val="005D699D"/>
    <w:rsid w:val="005D6CFA"/>
    <w:rsid w:val="005D6F03"/>
    <w:rsid w:val="005D726E"/>
    <w:rsid w:val="005E1E9D"/>
    <w:rsid w:val="005E2247"/>
    <w:rsid w:val="005E4716"/>
    <w:rsid w:val="005E485E"/>
    <w:rsid w:val="005E573D"/>
    <w:rsid w:val="005E5D26"/>
    <w:rsid w:val="005E626B"/>
    <w:rsid w:val="005E7CEA"/>
    <w:rsid w:val="005F06EF"/>
    <w:rsid w:val="005F0860"/>
    <w:rsid w:val="005F0B26"/>
    <w:rsid w:val="005F431C"/>
    <w:rsid w:val="005F4C9D"/>
    <w:rsid w:val="005F56D6"/>
    <w:rsid w:val="005F637C"/>
    <w:rsid w:val="005F6420"/>
    <w:rsid w:val="005F68BE"/>
    <w:rsid w:val="005F7518"/>
    <w:rsid w:val="005F79AE"/>
    <w:rsid w:val="006020DF"/>
    <w:rsid w:val="00602F80"/>
    <w:rsid w:val="00603591"/>
    <w:rsid w:val="0060530C"/>
    <w:rsid w:val="0060617B"/>
    <w:rsid w:val="0060620D"/>
    <w:rsid w:val="006066CE"/>
    <w:rsid w:val="00606FB1"/>
    <w:rsid w:val="00612D24"/>
    <w:rsid w:val="0061376F"/>
    <w:rsid w:val="00614B04"/>
    <w:rsid w:val="006150FE"/>
    <w:rsid w:val="00615488"/>
    <w:rsid w:val="0062064D"/>
    <w:rsid w:val="00620F32"/>
    <w:rsid w:val="0062118A"/>
    <w:rsid w:val="00621FC4"/>
    <w:rsid w:val="0062336F"/>
    <w:rsid w:val="00624687"/>
    <w:rsid w:val="0062546A"/>
    <w:rsid w:val="00625900"/>
    <w:rsid w:val="00625E34"/>
    <w:rsid w:val="006304EF"/>
    <w:rsid w:val="00630F3C"/>
    <w:rsid w:val="00631474"/>
    <w:rsid w:val="00631A8E"/>
    <w:rsid w:val="00633AA0"/>
    <w:rsid w:val="00634779"/>
    <w:rsid w:val="00634D2A"/>
    <w:rsid w:val="0063622A"/>
    <w:rsid w:val="00642DB4"/>
    <w:rsid w:val="00643024"/>
    <w:rsid w:val="00644109"/>
    <w:rsid w:val="006531EC"/>
    <w:rsid w:val="0065609C"/>
    <w:rsid w:val="00656752"/>
    <w:rsid w:val="006612AA"/>
    <w:rsid w:val="00662E63"/>
    <w:rsid w:val="00662FF0"/>
    <w:rsid w:val="00663427"/>
    <w:rsid w:val="00663F55"/>
    <w:rsid w:val="00664C90"/>
    <w:rsid w:val="00667C5E"/>
    <w:rsid w:val="00672414"/>
    <w:rsid w:val="006759D5"/>
    <w:rsid w:val="00681D1F"/>
    <w:rsid w:val="00683890"/>
    <w:rsid w:val="00683D91"/>
    <w:rsid w:val="00687622"/>
    <w:rsid w:val="006877F4"/>
    <w:rsid w:val="00687F9C"/>
    <w:rsid w:val="00690761"/>
    <w:rsid w:val="00691916"/>
    <w:rsid w:val="006919F0"/>
    <w:rsid w:val="00692A62"/>
    <w:rsid w:val="00693F10"/>
    <w:rsid w:val="0069530A"/>
    <w:rsid w:val="006953AE"/>
    <w:rsid w:val="00696A67"/>
    <w:rsid w:val="00696E31"/>
    <w:rsid w:val="00697F81"/>
    <w:rsid w:val="006A093A"/>
    <w:rsid w:val="006A17A2"/>
    <w:rsid w:val="006A28DB"/>
    <w:rsid w:val="006A2F0E"/>
    <w:rsid w:val="006A2FC6"/>
    <w:rsid w:val="006A310C"/>
    <w:rsid w:val="006A4386"/>
    <w:rsid w:val="006A46BA"/>
    <w:rsid w:val="006A4B85"/>
    <w:rsid w:val="006A5524"/>
    <w:rsid w:val="006A57EA"/>
    <w:rsid w:val="006A6615"/>
    <w:rsid w:val="006B02E9"/>
    <w:rsid w:val="006B0992"/>
    <w:rsid w:val="006B1C4B"/>
    <w:rsid w:val="006B1EB6"/>
    <w:rsid w:val="006B2E89"/>
    <w:rsid w:val="006B337B"/>
    <w:rsid w:val="006B53B4"/>
    <w:rsid w:val="006B6CA0"/>
    <w:rsid w:val="006B7F1F"/>
    <w:rsid w:val="006C08E9"/>
    <w:rsid w:val="006C0FF0"/>
    <w:rsid w:val="006C11A3"/>
    <w:rsid w:val="006C1742"/>
    <w:rsid w:val="006C1FF3"/>
    <w:rsid w:val="006C52E0"/>
    <w:rsid w:val="006C7485"/>
    <w:rsid w:val="006C7CB5"/>
    <w:rsid w:val="006D1744"/>
    <w:rsid w:val="006D1C46"/>
    <w:rsid w:val="006D2754"/>
    <w:rsid w:val="006D2CFF"/>
    <w:rsid w:val="006D3687"/>
    <w:rsid w:val="006D5377"/>
    <w:rsid w:val="006D7FEE"/>
    <w:rsid w:val="006E032A"/>
    <w:rsid w:val="006E0F22"/>
    <w:rsid w:val="006E24EB"/>
    <w:rsid w:val="006E3CFE"/>
    <w:rsid w:val="006F0C47"/>
    <w:rsid w:val="006F2959"/>
    <w:rsid w:val="006F3B34"/>
    <w:rsid w:val="006F4218"/>
    <w:rsid w:val="006F486D"/>
    <w:rsid w:val="006F4BEF"/>
    <w:rsid w:val="006F5B95"/>
    <w:rsid w:val="006F70EF"/>
    <w:rsid w:val="006F72B6"/>
    <w:rsid w:val="006F78A6"/>
    <w:rsid w:val="0070031E"/>
    <w:rsid w:val="00701332"/>
    <w:rsid w:val="00703B61"/>
    <w:rsid w:val="00703E8D"/>
    <w:rsid w:val="00704E3D"/>
    <w:rsid w:val="007051EB"/>
    <w:rsid w:val="00706D20"/>
    <w:rsid w:val="007072C3"/>
    <w:rsid w:val="007074D0"/>
    <w:rsid w:val="007077D8"/>
    <w:rsid w:val="00712891"/>
    <w:rsid w:val="00712AD4"/>
    <w:rsid w:val="00712CBC"/>
    <w:rsid w:val="007136AA"/>
    <w:rsid w:val="0071387A"/>
    <w:rsid w:val="007144D7"/>
    <w:rsid w:val="00714C29"/>
    <w:rsid w:val="0071669A"/>
    <w:rsid w:val="00716846"/>
    <w:rsid w:val="0071787F"/>
    <w:rsid w:val="0072100D"/>
    <w:rsid w:val="00722AA9"/>
    <w:rsid w:val="0073228E"/>
    <w:rsid w:val="007324FE"/>
    <w:rsid w:val="0073295F"/>
    <w:rsid w:val="007331BF"/>
    <w:rsid w:val="00734006"/>
    <w:rsid w:val="007356DC"/>
    <w:rsid w:val="00737DC0"/>
    <w:rsid w:val="00740554"/>
    <w:rsid w:val="00740765"/>
    <w:rsid w:val="00741C1F"/>
    <w:rsid w:val="00742CB0"/>
    <w:rsid w:val="007432F4"/>
    <w:rsid w:val="007455AB"/>
    <w:rsid w:val="007456D2"/>
    <w:rsid w:val="00746A89"/>
    <w:rsid w:val="007476EA"/>
    <w:rsid w:val="007478EA"/>
    <w:rsid w:val="007501EE"/>
    <w:rsid w:val="0075052A"/>
    <w:rsid w:val="00750A09"/>
    <w:rsid w:val="00754A0D"/>
    <w:rsid w:val="00755DBA"/>
    <w:rsid w:val="007575C2"/>
    <w:rsid w:val="00757C36"/>
    <w:rsid w:val="00757C59"/>
    <w:rsid w:val="007603E7"/>
    <w:rsid w:val="00760A6F"/>
    <w:rsid w:val="00760D97"/>
    <w:rsid w:val="00761E5B"/>
    <w:rsid w:val="00761F27"/>
    <w:rsid w:val="007622F8"/>
    <w:rsid w:val="007651C8"/>
    <w:rsid w:val="007667FF"/>
    <w:rsid w:val="0076747D"/>
    <w:rsid w:val="00767AD0"/>
    <w:rsid w:val="007704F4"/>
    <w:rsid w:val="00773180"/>
    <w:rsid w:val="0077344C"/>
    <w:rsid w:val="00776D8A"/>
    <w:rsid w:val="007803DB"/>
    <w:rsid w:val="00780EC2"/>
    <w:rsid w:val="00783522"/>
    <w:rsid w:val="007865E4"/>
    <w:rsid w:val="00786A6D"/>
    <w:rsid w:val="0078790A"/>
    <w:rsid w:val="00790E2F"/>
    <w:rsid w:val="00790F75"/>
    <w:rsid w:val="007911F4"/>
    <w:rsid w:val="007942B0"/>
    <w:rsid w:val="00794405"/>
    <w:rsid w:val="007956C9"/>
    <w:rsid w:val="00796CC4"/>
    <w:rsid w:val="007A04CD"/>
    <w:rsid w:val="007A0C65"/>
    <w:rsid w:val="007A16BA"/>
    <w:rsid w:val="007A1761"/>
    <w:rsid w:val="007A17B3"/>
    <w:rsid w:val="007A1B46"/>
    <w:rsid w:val="007A2A67"/>
    <w:rsid w:val="007A3D52"/>
    <w:rsid w:val="007A4198"/>
    <w:rsid w:val="007A505F"/>
    <w:rsid w:val="007A5163"/>
    <w:rsid w:val="007A57EB"/>
    <w:rsid w:val="007A5B35"/>
    <w:rsid w:val="007A6878"/>
    <w:rsid w:val="007A710D"/>
    <w:rsid w:val="007A7E32"/>
    <w:rsid w:val="007B09AF"/>
    <w:rsid w:val="007B1BDF"/>
    <w:rsid w:val="007B2DDC"/>
    <w:rsid w:val="007B4580"/>
    <w:rsid w:val="007B7C96"/>
    <w:rsid w:val="007B7F1E"/>
    <w:rsid w:val="007C0BED"/>
    <w:rsid w:val="007C0D13"/>
    <w:rsid w:val="007C12C8"/>
    <w:rsid w:val="007C2625"/>
    <w:rsid w:val="007C4524"/>
    <w:rsid w:val="007C4C79"/>
    <w:rsid w:val="007C5A62"/>
    <w:rsid w:val="007C6E55"/>
    <w:rsid w:val="007D16A3"/>
    <w:rsid w:val="007D3F93"/>
    <w:rsid w:val="007D539A"/>
    <w:rsid w:val="007D64A1"/>
    <w:rsid w:val="007D7440"/>
    <w:rsid w:val="007E22E6"/>
    <w:rsid w:val="007E2402"/>
    <w:rsid w:val="007E451C"/>
    <w:rsid w:val="007E4A97"/>
    <w:rsid w:val="007E7092"/>
    <w:rsid w:val="007F00EF"/>
    <w:rsid w:val="007F01DE"/>
    <w:rsid w:val="007F0D4D"/>
    <w:rsid w:val="007F259D"/>
    <w:rsid w:val="007F2B67"/>
    <w:rsid w:val="007F38FD"/>
    <w:rsid w:val="007F3E43"/>
    <w:rsid w:val="007F4633"/>
    <w:rsid w:val="007F6C5F"/>
    <w:rsid w:val="008003FF"/>
    <w:rsid w:val="00800768"/>
    <w:rsid w:val="00802203"/>
    <w:rsid w:val="008027DD"/>
    <w:rsid w:val="0080305B"/>
    <w:rsid w:val="008036D0"/>
    <w:rsid w:val="00804002"/>
    <w:rsid w:val="00806517"/>
    <w:rsid w:val="00811F0F"/>
    <w:rsid w:val="0081241F"/>
    <w:rsid w:val="00812679"/>
    <w:rsid w:val="008127EF"/>
    <w:rsid w:val="00813531"/>
    <w:rsid w:val="00813821"/>
    <w:rsid w:val="008208BF"/>
    <w:rsid w:val="00822F5B"/>
    <w:rsid w:val="00823431"/>
    <w:rsid w:val="00823BAC"/>
    <w:rsid w:val="00823CE1"/>
    <w:rsid w:val="00824567"/>
    <w:rsid w:val="00825D81"/>
    <w:rsid w:val="00827F6C"/>
    <w:rsid w:val="00830809"/>
    <w:rsid w:val="00830CA6"/>
    <w:rsid w:val="0083135A"/>
    <w:rsid w:val="00831426"/>
    <w:rsid w:val="008343DB"/>
    <w:rsid w:val="00834F51"/>
    <w:rsid w:val="00835165"/>
    <w:rsid w:val="008354BF"/>
    <w:rsid w:val="00836C0A"/>
    <w:rsid w:val="00836FC9"/>
    <w:rsid w:val="00837184"/>
    <w:rsid w:val="00837356"/>
    <w:rsid w:val="0084109A"/>
    <w:rsid w:val="008415A7"/>
    <w:rsid w:val="008422D2"/>
    <w:rsid w:val="00843C21"/>
    <w:rsid w:val="00844399"/>
    <w:rsid w:val="00844CD7"/>
    <w:rsid w:val="00844D72"/>
    <w:rsid w:val="00844EBA"/>
    <w:rsid w:val="00844EDC"/>
    <w:rsid w:val="008452C5"/>
    <w:rsid w:val="008463FF"/>
    <w:rsid w:val="00846595"/>
    <w:rsid w:val="00846658"/>
    <w:rsid w:val="00846E8F"/>
    <w:rsid w:val="0084713B"/>
    <w:rsid w:val="0084714E"/>
    <w:rsid w:val="00850ACF"/>
    <w:rsid w:val="00851D0F"/>
    <w:rsid w:val="00853249"/>
    <w:rsid w:val="00853391"/>
    <w:rsid w:val="008535AF"/>
    <w:rsid w:val="008536A8"/>
    <w:rsid w:val="00853DDD"/>
    <w:rsid w:val="00860BC3"/>
    <w:rsid w:val="0086252C"/>
    <w:rsid w:val="00862DC3"/>
    <w:rsid w:val="008630ED"/>
    <w:rsid w:val="00863D57"/>
    <w:rsid w:val="00866482"/>
    <w:rsid w:val="0086667F"/>
    <w:rsid w:val="00866AFB"/>
    <w:rsid w:val="00866BBE"/>
    <w:rsid w:val="00866DB9"/>
    <w:rsid w:val="00870086"/>
    <w:rsid w:val="00871FEC"/>
    <w:rsid w:val="0087205D"/>
    <w:rsid w:val="008725FC"/>
    <w:rsid w:val="00872F17"/>
    <w:rsid w:val="008754B5"/>
    <w:rsid w:val="0087559A"/>
    <w:rsid w:val="00881F0E"/>
    <w:rsid w:val="00882225"/>
    <w:rsid w:val="008842FC"/>
    <w:rsid w:val="008854C5"/>
    <w:rsid w:val="00885502"/>
    <w:rsid w:val="00885800"/>
    <w:rsid w:val="00885D18"/>
    <w:rsid w:val="00887B73"/>
    <w:rsid w:val="008907FF"/>
    <w:rsid w:val="00890964"/>
    <w:rsid w:val="00890E79"/>
    <w:rsid w:val="00891FDD"/>
    <w:rsid w:val="00892280"/>
    <w:rsid w:val="00892822"/>
    <w:rsid w:val="00892A2D"/>
    <w:rsid w:val="008930F2"/>
    <w:rsid w:val="008936B8"/>
    <w:rsid w:val="0089409A"/>
    <w:rsid w:val="00894358"/>
    <w:rsid w:val="008944CD"/>
    <w:rsid w:val="008949EC"/>
    <w:rsid w:val="00895B90"/>
    <w:rsid w:val="00897976"/>
    <w:rsid w:val="008A0809"/>
    <w:rsid w:val="008A1CA3"/>
    <w:rsid w:val="008A1D2C"/>
    <w:rsid w:val="008A3A68"/>
    <w:rsid w:val="008A6BD9"/>
    <w:rsid w:val="008A7817"/>
    <w:rsid w:val="008A7DBA"/>
    <w:rsid w:val="008B1863"/>
    <w:rsid w:val="008B23E2"/>
    <w:rsid w:val="008B2DDD"/>
    <w:rsid w:val="008B4632"/>
    <w:rsid w:val="008B476A"/>
    <w:rsid w:val="008B4CE7"/>
    <w:rsid w:val="008B59A3"/>
    <w:rsid w:val="008B78EB"/>
    <w:rsid w:val="008C0200"/>
    <w:rsid w:val="008C07FA"/>
    <w:rsid w:val="008C612B"/>
    <w:rsid w:val="008D066D"/>
    <w:rsid w:val="008D0A08"/>
    <w:rsid w:val="008D40F9"/>
    <w:rsid w:val="008D54A9"/>
    <w:rsid w:val="008D6738"/>
    <w:rsid w:val="008E0489"/>
    <w:rsid w:val="008E08B5"/>
    <w:rsid w:val="008E27CD"/>
    <w:rsid w:val="008E2D7D"/>
    <w:rsid w:val="008E423B"/>
    <w:rsid w:val="008E4C13"/>
    <w:rsid w:val="008E5E1A"/>
    <w:rsid w:val="008E610F"/>
    <w:rsid w:val="008E6AB3"/>
    <w:rsid w:val="008F2A71"/>
    <w:rsid w:val="008F371B"/>
    <w:rsid w:val="008F44E1"/>
    <w:rsid w:val="008F5874"/>
    <w:rsid w:val="008F67AC"/>
    <w:rsid w:val="00903924"/>
    <w:rsid w:val="0090420F"/>
    <w:rsid w:val="00904691"/>
    <w:rsid w:val="009066B1"/>
    <w:rsid w:val="00906FEF"/>
    <w:rsid w:val="009079EE"/>
    <w:rsid w:val="00907E0A"/>
    <w:rsid w:val="00910555"/>
    <w:rsid w:val="00910CD1"/>
    <w:rsid w:val="00911818"/>
    <w:rsid w:val="00911CA4"/>
    <w:rsid w:val="009120A8"/>
    <w:rsid w:val="00915D03"/>
    <w:rsid w:val="00916280"/>
    <w:rsid w:val="009175D1"/>
    <w:rsid w:val="009176E9"/>
    <w:rsid w:val="0091781A"/>
    <w:rsid w:val="00920A12"/>
    <w:rsid w:val="00920EB9"/>
    <w:rsid w:val="0092257D"/>
    <w:rsid w:val="0092356F"/>
    <w:rsid w:val="00923DBC"/>
    <w:rsid w:val="00925126"/>
    <w:rsid w:val="009256BA"/>
    <w:rsid w:val="00925DFD"/>
    <w:rsid w:val="009261FE"/>
    <w:rsid w:val="009262E7"/>
    <w:rsid w:val="009266D4"/>
    <w:rsid w:val="00930CC9"/>
    <w:rsid w:val="0093239D"/>
    <w:rsid w:val="0093262D"/>
    <w:rsid w:val="00932DB1"/>
    <w:rsid w:val="00934D10"/>
    <w:rsid w:val="00935406"/>
    <w:rsid w:val="0093603F"/>
    <w:rsid w:val="009361DB"/>
    <w:rsid w:val="00937B31"/>
    <w:rsid w:val="0094073A"/>
    <w:rsid w:val="009409A1"/>
    <w:rsid w:val="00940E44"/>
    <w:rsid w:val="00942093"/>
    <w:rsid w:val="00942961"/>
    <w:rsid w:val="00942DFB"/>
    <w:rsid w:val="009431B9"/>
    <w:rsid w:val="00944DD0"/>
    <w:rsid w:val="0094583D"/>
    <w:rsid w:val="00945892"/>
    <w:rsid w:val="009461FD"/>
    <w:rsid w:val="009469EC"/>
    <w:rsid w:val="00947295"/>
    <w:rsid w:val="00950FE4"/>
    <w:rsid w:val="00954E61"/>
    <w:rsid w:val="00957537"/>
    <w:rsid w:val="00960DAE"/>
    <w:rsid w:val="0096397D"/>
    <w:rsid w:val="00963B0F"/>
    <w:rsid w:val="00963C31"/>
    <w:rsid w:val="00963C84"/>
    <w:rsid w:val="009644C2"/>
    <w:rsid w:val="00964671"/>
    <w:rsid w:val="00964F01"/>
    <w:rsid w:val="009659E2"/>
    <w:rsid w:val="0096651B"/>
    <w:rsid w:val="00973C54"/>
    <w:rsid w:val="00974224"/>
    <w:rsid w:val="009765EA"/>
    <w:rsid w:val="00976766"/>
    <w:rsid w:val="00977B8F"/>
    <w:rsid w:val="00983CF2"/>
    <w:rsid w:val="0099101B"/>
    <w:rsid w:val="00991266"/>
    <w:rsid w:val="00991DCC"/>
    <w:rsid w:val="00993A8A"/>
    <w:rsid w:val="00993C26"/>
    <w:rsid w:val="00995284"/>
    <w:rsid w:val="009956DA"/>
    <w:rsid w:val="00995841"/>
    <w:rsid w:val="00995A65"/>
    <w:rsid w:val="009961BD"/>
    <w:rsid w:val="009978A2"/>
    <w:rsid w:val="009A044A"/>
    <w:rsid w:val="009A0714"/>
    <w:rsid w:val="009A0840"/>
    <w:rsid w:val="009A16B6"/>
    <w:rsid w:val="009A3494"/>
    <w:rsid w:val="009A40A9"/>
    <w:rsid w:val="009A41C2"/>
    <w:rsid w:val="009A46CC"/>
    <w:rsid w:val="009A5D97"/>
    <w:rsid w:val="009A6F30"/>
    <w:rsid w:val="009A7805"/>
    <w:rsid w:val="009B180F"/>
    <w:rsid w:val="009B2280"/>
    <w:rsid w:val="009B3252"/>
    <w:rsid w:val="009B3585"/>
    <w:rsid w:val="009B3A96"/>
    <w:rsid w:val="009B43A3"/>
    <w:rsid w:val="009B5ED7"/>
    <w:rsid w:val="009B60EE"/>
    <w:rsid w:val="009B75C2"/>
    <w:rsid w:val="009B79FF"/>
    <w:rsid w:val="009C0FEE"/>
    <w:rsid w:val="009C1897"/>
    <w:rsid w:val="009C3281"/>
    <w:rsid w:val="009C32BD"/>
    <w:rsid w:val="009C3FEC"/>
    <w:rsid w:val="009C4255"/>
    <w:rsid w:val="009C4D3A"/>
    <w:rsid w:val="009C5083"/>
    <w:rsid w:val="009C5402"/>
    <w:rsid w:val="009C5A31"/>
    <w:rsid w:val="009C68CC"/>
    <w:rsid w:val="009C7432"/>
    <w:rsid w:val="009C799E"/>
    <w:rsid w:val="009D0EAC"/>
    <w:rsid w:val="009D1007"/>
    <w:rsid w:val="009D1315"/>
    <w:rsid w:val="009D3B2B"/>
    <w:rsid w:val="009D3FC1"/>
    <w:rsid w:val="009D579B"/>
    <w:rsid w:val="009D5BE6"/>
    <w:rsid w:val="009D67CF"/>
    <w:rsid w:val="009D6B7A"/>
    <w:rsid w:val="009D73DA"/>
    <w:rsid w:val="009E060F"/>
    <w:rsid w:val="009E0DF3"/>
    <w:rsid w:val="009E0E2E"/>
    <w:rsid w:val="009E1999"/>
    <w:rsid w:val="009E4E2A"/>
    <w:rsid w:val="009E51E7"/>
    <w:rsid w:val="009E5612"/>
    <w:rsid w:val="009E6B09"/>
    <w:rsid w:val="009F0A3D"/>
    <w:rsid w:val="009F1081"/>
    <w:rsid w:val="009F131D"/>
    <w:rsid w:val="009F296B"/>
    <w:rsid w:val="009F48D0"/>
    <w:rsid w:val="009F496E"/>
    <w:rsid w:val="009F4CD6"/>
    <w:rsid w:val="009F5B3E"/>
    <w:rsid w:val="009F60DD"/>
    <w:rsid w:val="009F6233"/>
    <w:rsid w:val="009F6978"/>
    <w:rsid w:val="009F6F7D"/>
    <w:rsid w:val="00A01F84"/>
    <w:rsid w:val="00A032AE"/>
    <w:rsid w:val="00A032F3"/>
    <w:rsid w:val="00A05E88"/>
    <w:rsid w:val="00A10FD6"/>
    <w:rsid w:val="00A11450"/>
    <w:rsid w:val="00A119A3"/>
    <w:rsid w:val="00A1275F"/>
    <w:rsid w:val="00A13CE3"/>
    <w:rsid w:val="00A1401A"/>
    <w:rsid w:val="00A1445F"/>
    <w:rsid w:val="00A14F43"/>
    <w:rsid w:val="00A156DC"/>
    <w:rsid w:val="00A1600B"/>
    <w:rsid w:val="00A16BFF"/>
    <w:rsid w:val="00A16CED"/>
    <w:rsid w:val="00A20362"/>
    <w:rsid w:val="00A2212B"/>
    <w:rsid w:val="00A264EA"/>
    <w:rsid w:val="00A26F1E"/>
    <w:rsid w:val="00A30773"/>
    <w:rsid w:val="00A3087D"/>
    <w:rsid w:val="00A30B13"/>
    <w:rsid w:val="00A30B7F"/>
    <w:rsid w:val="00A3148A"/>
    <w:rsid w:val="00A31625"/>
    <w:rsid w:val="00A3169A"/>
    <w:rsid w:val="00A31F1D"/>
    <w:rsid w:val="00A32F96"/>
    <w:rsid w:val="00A3483B"/>
    <w:rsid w:val="00A35F3B"/>
    <w:rsid w:val="00A36972"/>
    <w:rsid w:val="00A411AC"/>
    <w:rsid w:val="00A41F3D"/>
    <w:rsid w:val="00A42259"/>
    <w:rsid w:val="00A42600"/>
    <w:rsid w:val="00A437C2"/>
    <w:rsid w:val="00A44BDF"/>
    <w:rsid w:val="00A462EC"/>
    <w:rsid w:val="00A47D60"/>
    <w:rsid w:val="00A47F53"/>
    <w:rsid w:val="00A47FE8"/>
    <w:rsid w:val="00A50840"/>
    <w:rsid w:val="00A52536"/>
    <w:rsid w:val="00A52B2F"/>
    <w:rsid w:val="00A53617"/>
    <w:rsid w:val="00A53AD1"/>
    <w:rsid w:val="00A53AF8"/>
    <w:rsid w:val="00A549ED"/>
    <w:rsid w:val="00A5723D"/>
    <w:rsid w:val="00A57386"/>
    <w:rsid w:val="00A60856"/>
    <w:rsid w:val="00A61F73"/>
    <w:rsid w:val="00A62790"/>
    <w:rsid w:val="00A62B62"/>
    <w:rsid w:val="00A65479"/>
    <w:rsid w:val="00A65C36"/>
    <w:rsid w:val="00A65E5E"/>
    <w:rsid w:val="00A65FFF"/>
    <w:rsid w:val="00A677AA"/>
    <w:rsid w:val="00A7056D"/>
    <w:rsid w:val="00A70BAD"/>
    <w:rsid w:val="00A7136A"/>
    <w:rsid w:val="00A72C93"/>
    <w:rsid w:val="00A76CCF"/>
    <w:rsid w:val="00A77639"/>
    <w:rsid w:val="00A77B8E"/>
    <w:rsid w:val="00A77D03"/>
    <w:rsid w:val="00A80441"/>
    <w:rsid w:val="00A8116E"/>
    <w:rsid w:val="00A823C0"/>
    <w:rsid w:val="00A84E51"/>
    <w:rsid w:val="00A85BB6"/>
    <w:rsid w:val="00A90A76"/>
    <w:rsid w:val="00A91BF4"/>
    <w:rsid w:val="00A91F5C"/>
    <w:rsid w:val="00A92BE0"/>
    <w:rsid w:val="00A95A12"/>
    <w:rsid w:val="00A9605F"/>
    <w:rsid w:val="00A97BB6"/>
    <w:rsid w:val="00AA1C74"/>
    <w:rsid w:val="00AA280D"/>
    <w:rsid w:val="00AA3570"/>
    <w:rsid w:val="00AA3F33"/>
    <w:rsid w:val="00AA4325"/>
    <w:rsid w:val="00AA47D6"/>
    <w:rsid w:val="00AA4B44"/>
    <w:rsid w:val="00AA5D8E"/>
    <w:rsid w:val="00AA6BE1"/>
    <w:rsid w:val="00AA738D"/>
    <w:rsid w:val="00AA77EC"/>
    <w:rsid w:val="00AB1F5E"/>
    <w:rsid w:val="00AB2EFD"/>
    <w:rsid w:val="00AB3D52"/>
    <w:rsid w:val="00AB4431"/>
    <w:rsid w:val="00AB4624"/>
    <w:rsid w:val="00AB4BBE"/>
    <w:rsid w:val="00AB55B9"/>
    <w:rsid w:val="00AB5B55"/>
    <w:rsid w:val="00AB5FF6"/>
    <w:rsid w:val="00AB74D5"/>
    <w:rsid w:val="00AB7820"/>
    <w:rsid w:val="00AC182E"/>
    <w:rsid w:val="00AC1B9F"/>
    <w:rsid w:val="00AC2268"/>
    <w:rsid w:val="00AC29C9"/>
    <w:rsid w:val="00AC375F"/>
    <w:rsid w:val="00AC3BEF"/>
    <w:rsid w:val="00AC45EA"/>
    <w:rsid w:val="00AC4AE3"/>
    <w:rsid w:val="00AC6F7B"/>
    <w:rsid w:val="00AC79F9"/>
    <w:rsid w:val="00AD0C78"/>
    <w:rsid w:val="00AD0DA7"/>
    <w:rsid w:val="00AD10EC"/>
    <w:rsid w:val="00AD4E06"/>
    <w:rsid w:val="00AD55CF"/>
    <w:rsid w:val="00AD6149"/>
    <w:rsid w:val="00AD7766"/>
    <w:rsid w:val="00AD7C65"/>
    <w:rsid w:val="00AD7E4A"/>
    <w:rsid w:val="00AE0AE5"/>
    <w:rsid w:val="00AE0F65"/>
    <w:rsid w:val="00AE230C"/>
    <w:rsid w:val="00AE3035"/>
    <w:rsid w:val="00AE536C"/>
    <w:rsid w:val="00AE5C82"/>
    <w:rsid w:val="00AE645A"/>
    <w:rsid w:val="00AE6662"/>
    <w:rsid w:val="00AE677F"/>
    <w:rsid w:val="00AE6BB0"/>
    <w:rsid w:val="00AE7AEE"/>
    <w:rsid w:val="00AF1345"/>
    <w:rsid w:val="00AF1890"/>
    <w:rsid w:val="00AF1AF3"/>
    <w:rsid w:val="00AF3073"/>
    <w:rsid w:val="00AF38CA"/>
    <w:rsid w:val="00AF4F97"/>
    <w:rsid w:val="00AF5197"/>
    <w:rsid w:val="00AF58CF"/>
    <w:rsid w:val="00B00533"/>
    <w:rsid w:val="00B01861"/>
    <w:rsid w:val="00B01E6B"/>
    <w:rsid w:val="00B0261C"/>
    <w:rsid w:val="00B044AD"/>
    <w:rsid w:val="00B05043"/>
    <w:rsid w:val="00B0682E"/>
    <w:rsid w:val="00B074A8"/>
    <w:rsid w:val="00B104A0"/>
    <w:rsid w:val="00B11577"/>
    <w:rsid w:val="00B12889"/>
    <w:rsid w:val="00B13909"/>
    <w:rsid w:val="00B14B96"/>
    <w:rsid w:val="00B1584C"/>
    <w:rsid w:val="00B15E27"/>
    <w:rsid w:val="00B161BC"/>
    <w:rsid w:val="00B16C88"/>
    <w:rsid w:val="00B16F17"/>
    <w:rsid w:val="00B16FCD"/>
    <w:rsid w:val="00B17876"/>
    <w:rsid w:val="00B21A70"/>
    <w:rsid w:val="00B22213"/>
    <w:rsid w:val="00B23E6E"/>
    <w:rsid w:val="00B23ED5"/>
    <w:rsid w:val="00B249DC"/>
    <w:rsid w:val="00B24E9C"/>
    <w:rsid w:val="00B254F1"/>
    <w:rsid w:val="00B25E8B"/>
    <w:rsid w:val="00B27B2A"/>
    <w:rsid w:val="00B3041F"/>
    <w:rsid w:val="00B315B9"/>
    <w:rsid w:val="00B317FC"/>
    <w:rsid w:val="00B32414"/>
    <w:rsid w:val="00B32AD3"/>
    <w:rsid w:val="00B32BC4"/>
    <w:rsid w:val="00B32C88"/>
    <w:rsid w:val="00B32FF1"/>
    <w:rsid w:val="00B33777"/>
    <w:rsid w:val="00B33BD1"/>
    <w:rsid w:val="00B344DF"/>
    <w:rsid w:val="00B35401"/>
    <w:rsid w:val="00B357D1"/>
    <w:rsid w:val="00B36275"/>
    <w:rsid w:val="00B36D66"/>
    <w:rsid w:val="00B37F2C"/>
    <w:rsid w:val="00B405BA"/>
    <w:rsid w:val="00B4202D"/>
    <w:rsid w:val="00B44171"/>
    <w:rsid w:val="00B4482E"/>
    <w:rsid w:val="00B44A44"/>
    <w:rsid w:val="00B45E1C"/>
    <w:rsid w:val="00B461FB"/>
    <w:rsid w:val="00B4654D"/>
    <w:rsid w:val="00B46F9C"/>
    <w:rsid w:val="00B47111"/>
    <w:rsid w:val="00B47A3D"/>
    <w:rsid w:val="00B50E7D"/>
    <w:rsid w:val="00B512A5"/>
    <w:rsid w:val="00B51985"/>
    <w:rsid w:val="00B53784"/>
    <w:rsid w:val="00B53BB1"/>
    <w:rsid w:val="00B53F60"/>
    <w:rsid w:val="00B54484"/>
    <w:rsid w:val="00B54D1F"/>
    <w:rsid w:val="00B550A0"/>
    <w:rsid w:val="00B554B6"/>
    <w:rsid w:val="00B55BEF"/>
    <w:rsid w:val="00B577E8"/>
    <w:rsid w:val="00B57C3D"/>
    <w:rsid w:val="00B61107"/>
    <w:rsid w:val="00B62ACF"/>
    <w:rsid w:val="00B637AA"/>
    <w:rsid w:val="00B66F53"/>
    <w:rsid w:val="00B6721A"/>
    <w:rsid w:val="00B711F8"/>
    <w:rsid w:val="00B71F9A"/>
    <w:rsid w:val="00B72249"/>
    <w:rsid w:val="00B7394E"/>
    <w:rsid w:val="00B73996"/>
    <w:rsid w:val="00B74700"/>
    <w:rsid w:val="00B75BA8"/>
    <w:rsid w:val="00B77AB1"/>
    <w:rsid w:val="00B802ED"/>
    <w:rsid w:val="00B824DB"/>
    <w:rsid w:val="00B87774"/>
    <w:rsid w:val="00B87AA5"/>
    <w:rsid w:val="00B87B31"/>
    <w:rsid w:val="00B92D87"/>
    <w:rsid w:val="00B96826"/>
    <w:rsid w:val="00B97A0B"/>
    <w:rsid w:val="00BA0577"/>
    <w:rsid w:val="00BA072F"/>
    <w:rsid w:val="00BA0EB6"/>
    <w:rsid w:val="00BA19DB"/>
    <w:rsid w:val="00BA219B"/>
    <w:rsid w:val="00BA221F"/>
    <w:rsid w:val="00BA227B"/>
    <w:rsid w:val="00BA372C"/>
    <w:rsid w:val="00BA52C1"/>
    <w:rsid w:val="00BA610E"/>
    <w:rsid w:val="00BA6222"/>
    <w:rsid w:val="00BA63E1"/>
    <w:rsid w:val="00BA7E71"/>
    <w:rsid w:val="00BB0AAF"/>
    <w:rsid w:val="00BB198B"/>
    <w:rsid w:val="00BB2527"/>
    <w:rsid w:val="00BB2662"/>
    <w:rsid w:val="00BB3B22"/>
    <w:rsid w:val="00BC07E0"/>
    <w:rsid w:val="00BC2738"/>
    <w:rsid w:val="00BC36B5"/>
    <w:rsid w:val="00BC3A01"/>
    <w:rsid w:val="00BC3BD2"/>
    <w:rsid w:val="00BC3CEF"/>
    <w:rsid w:val="00BC4115"/>
    <w:rsid w:val="00BC627A"/>
    <w:rsid w:val="00BC6B7B"/>
    <w:rsid w:val="00BD0267"/>
    <w:rsid w:val="00BD23FC"/>
    <w:rsid w:val="00BD35CF"/>
    <w:rsid w:val="00BD3B84"/>
    <w:rsid w:val="00BD4288"/>
    <w:rsid w:val="00BD4987"/>
    <w:rsid w:val="00BD5C94"/>
    <w:rsid w:val="00BD5F67"/>
    <w:rsid w:val="00BD6588"/>
    <w:rsid w:val="00BD77A5"/>
    <w:rsid w:val="00BD7B96"/>
    <w:rsid w:val="00BE083B"/>
    <w:rsid w:val="00BE0AB0"/>
    <w:rsid w:val="00BE21EE"/>
    <w:rsid w:val="00BE2886"/>
    <w:rsid w:val="00BE305D"/>
    <w:rsid w:val="00BE3C40"/>
    <w:rsid w:val="00BE4313"/>
    <w:rsid w:val="00BE63C4"/>
    <w:rsid w:val="00BE643B"/>
    <w:rsid w:val="00BE6622"/>
    <w:rsid w:val="00BF1BB5"/>
    <w:rsid w:val="00BF1E71"/>
    <w:rsid w:val="00BF31B1"/>
    <w:rsid w:val="00BF4582"/>
    <w:rsid w:val="00BF480D"/>
    <w:rsid w:val="00BF65B5"/>
    <w:rsid w:val="00BF6B84"/>
    <w:rsid w:val="00C005BC"/>
    <w:rsid w:val="00C00C6B"/>
    <w:rsid w:val="00C022B2"/>
    <w:rsid w:val="00C02B6A"/>
    <w:rsid w:val="00C02F27"/>
    <w:rsid w:val="00C03D66"/>
    <w:rsid w:val="00C043CC"/>
    <w:rsid w:val="00C0565D"/>
    <w:rsid w:val="00C11836"/>
    <w:rsid w:val="00C11914"/>
    <w:rsid w:val="00C135CA"/>
    <w:rsid w:val="00C1401E"/>
    <w:rsid w:val="00C17B71"/>
    <w:rsid w:val="00C207AA"/>
    <w:rsid w:val="00C22862"/>
    <w:rsid w:val="00C22B81"/>
    <w:rsid w:val="00C26D05"/>
    <w:rsid w:val="00C2785D"/>
    <w:rsid w:val="00C27BFF"/>
    <w:rsid w:val="00C27F7A"/>
    <w:rsid w:val="00C337BA"/>
    <w:rsid w:val="00C3556C"/>
    <w:rsid w:val="00C370EE"/>
    <w:rsid w:val="00C414F4"/>
    <w:rsid w:val="00C43519"/>
    <w:rsid w:val="00C43F4F"/>
    <w:rsid w:val="00C4503B"/>
    <w:rsid w:val="00C5049C"/>
    <w:rsid w:val="00C51ADF"/>
    <w:rsid w:val="00C521D8"/>
    <w:rsid w:val="00C5254A"/>
    <w:rsid w:val="00C52BBE"/>
    <w:rsid w:val="00C53ABE"/>
    <w:rsid w:val="00C55136"/>
    <w:rsid w:val="00C55405"/>
    <w:rsid w:val="00C5580C"/>
    <w:rsid w:val="00C56E9C"/>
    <w:rsid w:val="00C57A33"/>
    <w:rsid w:val="00C57AFC"/>
    <w:rsid w:val="00C61714"/>
    <w:rsid w:val="00C61CF5"/>
    <w:rsid w:val="00C627E5"/>
    <w:rsid w:val="00C676A6"/>
    <w:rsid w:val="00C7040E"/>
    <w:rsid w:val="00C70EB5"/>
    <w:rsid w:val="00C72694"/>
    <w:rsid w:val="00C7540A"/>
    <w:rsid w:val="00C75AD1"/>
    <w:rsid w:val="00C75C78"/>
    <w:rsid w:val="00C761AF"/>
    <w:rsid w:val="00C77482"/>
    <w:rsid w:val="00C80488"/>
    <w:rsid w:val="00C804E8"/>
    <w:rsid w:val="00C80A55"/>
    <w:rsid w:val="00C80C92"/>
    <w:rsid w:val="00C812C0"/>
    <w:rsid w:val="00C81975"/>
    <w:rsid w:val="00C81A37"/>
    <w:rsid w:val="00C81A56"/>
    <w:rsid w:val="00C81BD9"/>
    <w:rsid w:val="00C85D6E"/>
    <w:rsid w:val="00C86BB6"/>
    <w:rsid w:val="00C872BC"/>
    <w:rsid w:val="00C87329"/>
    <w:rsid w:val="00C8751A"/>
    <w:rsid w:val="00C90B07"/>
    <w:rsid w:val="00C91527"/>
    <w:rsid w:val="00C922CA"/>
    <w:rsid w:val="00C92A86"/>
    <w:rsid w:val="00C93384"/>
    <w:rsid w:val="00C94003"/>
    <w:rsid w:val="00C951FF"/>
    <w:rsid w:val="00C96045"/>
    <w:rsid w:val="00C971D7"/>
    <w:rsid w:val="00C973EB"/>
    <w:rsid w:val="00C9746F"/>
    <w:rsid w:val="00C97EBB"/>
    <w:rsid w:val="00CA02C1"/>
    <w:rsid w:val="00CA1D1F"/>
    <w:rsid w:val="00CA2AF1"/>
    <w:rsid w:val="00CA314F"/>
    <w:rsid w:val="00CA6218"/>
    <w:rsid w:val="00CA79D5"/>
    <w:rsid w:val="00CB03AD"/>
    <w:rsid w:val="00CB0948"/>
    <w:rsid w:val="00CB10D6"/>
    <w:rsid w:val="00CB2309"/>
    <w:rsid w:val="00CB2F0D"/>
    <w:rsid w:val="00CB388F"/>
    <w:rsid w:val="00CB438C"/>
    <w:rsid w:val="00CB4F22"/>
    <w:rsid w:val="00CB5EB3"/>
    <w:rsid w:val="00CB69BD"/>
    <w:rsid w:val="00CB742C"/>
    <w:rsid w:val="00CB794E"/>
    <w:rsid w:val="00CC05B1"/>
    <w:rsid w:val="00CC15BD"/>
    <w:rsid w:val="00CC18ED"/>
    <w:rsid w:val="00CC2564"/>
    <w:rsid w:val="00CC2D61"/>
    <w:rsid w:val="00CC47B1"/>
    <w:rsid w:val="00CC4BA9"/>
    <w:rsid w:val="00CC58DC"/>
    <w:rsid w:val="00CC5901"/>
    <w:rsid w:val="00CC6607"/>
    <w:rsid w:val="00CD223E"/>
    <w:rsid w:val="00CD2F47"/>
    <w:rsid w:val="00CD31CF"/>
    <w:rsid w:val="00CD4D92"/>
    <w:rsid w:val="00CD4EB6"/>
    <w:rsid w:val="00CD5A10"/>
    <w:rsid w:val="00CD6143"/>
    <w:rsid w:val="00CE04A9"/>
    <w:rsid w:val="00CE2D82"/>
    <w:rsid w:val="00CE36BF"/>
    <w:rsid w:val="00CE4EBF"/>
    <w:rsid w:val="00CE57BF"/>
    <w:rsid w:val="00CE7CB3"/>
    <w:rsid w:val="00CF1F95"/>
    <w:rsid w:val="00CF2622"/>
    <w:rsid w:val="00CF447A"/>
    <w:rsid w:val="00CF477B"/>
    <w:rsid w:val="00CF4DBE"/>
    <w:rsid w:val="00CF5857"/>
    <w:rsid w:val="00CF5A5C"/>
    <w:rsid w:val="00CF7DF3"/>
    <w:rsid w:val="00D0120C"/>
    <w:rsid w:val="00D01D9C"/>
    <w:rsid w:val="00D026C3"/>
    <w:rsid w:val="00D04880"/>
    <w:rsid w:val="00D059E8"/>
    <w:rsid w:val="00D06481"/>
    <w:rsid w:val="00D07385"/>
    <w:rsid w:val="00D07D7D"/>
    <w:rsid w:val="00D07F3E"/>
    <w:rsid w:val="00D10087"/>
    <w:rsid w:val="00D1039C"/>
    <w:rsid w:val="00D10A12"/>
    <w:rsid w:val="00D10F29"/>
    <w:rsid w:val="00D110CE"/>
    <w:rsid w:val="00D110FE"/>
    <w:rsid w:val="00D127E0"/>
    <w:rsid w:val="00D13DEC"/>
    <w:rsid w:val="00D14B1E"/>
    <w:rsid w:val="00D159D6"/>
    <w:rsid w:val="00D1618D"/>
    <w:rsid w:val="00D2069B"/>
    <w:rsid w:val="00D20ABE"/>
    <w:rsid w:val="00D22C83"/>
    <w:rsid w:val="00D23B16"/>
    <w:rsid w:val="00D2564C"/>
    <w:rsid w:val="00D2629F"/>
    <w:rsid w:val="00D3010C"/>
    <w:rsid w:val="00D30346"/>
    <w:rsid w:val="00D30454"/>
    <w:rsid w:val="00D3101B"/>
    <w:rsid w:val="00D314EA"/>
    <w:rsid w:val="00D3212F"/>
    <w:rsid w:val="00D325E3"/>
    <w:rsid w:val="00D336F3"/>
    <w:rsid w:val="00D33BFC"/>
    <w:rsid w:val="00D34996"/>
    <w:rsid w:val="00D35220"/>
    <w:rsid w:val="00D35A0B"/>
    <w:rsid w:val="00D36B6C"/>
    <w:rsid w:val="00D3775E"/>
    <w:rsid w:val="00D423AE"/>
    <w:rsid w:val="00D42704"/>
    <w:rsid w:val="00D45E03"/>
    <w:rsid w:val="00D45EFC"/>
    <w:rsid w:val="00D50DEC"/>
    <w:rsid w:val="00D51742"/>
    <w:rsid w:val="00D52E38"/>
    <w:rsid w:val="00D544B8"/>
    <w:rsid w:val="00D54E2D"/>
    <w:rsid w:val="00D55F44"/>
    <w:rsid w:val="00D561C7"/>
    <w:rsid w:val="00D56768"/>
    <w:rsid w:val="00D57004"/>
    <w:rsid w:val="00D609B4"/>
    <w:rsid w:val="00D61B9D"/>
    <w:rsid w:val="00D64DCA"/>
    <w:rsid w:val="00D6620E"/>
    <w:rsid w:val="00D662E5"/>
    <w:rsid w:val="00D6667B"/>
    <w:rsid w:val="00D66F33"/>
    <w:rsid w:val="00D678F5"/>
    <w:rsid w:val="00D67B60"/>
    <w:rsid w:val="00D710F5"/>
    <w:rsid w:val="00D72BA7"/>
    <w:rsid w:val="00D73100"/>
    <w:rsid w:val="00D733F7"/>
    <w:rsid w:val="00D74978"/>
    <w:rsid w:val="00D74DDD"/>
    <w:rsid w:val="00D75EE2"/>
    <w:rsid w:val="00D76B3F"/>
    <w:rsid w:val="00D7752C"/>
    <w:rsid w:val="00D802C6"/>
    <w:rsid w:val="00D80D47"/>
    <w:rsid w:val="00D81166"/>
    <w:rsid w:val="00D81DE2"/>
    <w:rsid w:val="00D82A6E"/>
    <w:rsid w:val="00D82FB0"/>
    <w:rsid w:val="00D83C92"/>
    <w:rsid w:val="00D84376"/>
    <w:rsid w:val="00D8607F"/>
    <w:rsid w:val="00D865BC"/>
    <w:rsid w:val="00D86F05"/>
    <w:rsid w:val="00D87F4C"/>
    <w:rsid w:val="00D912A7"/>
    <w:rsid w:val="00D91385"/>
    <w:rsid w:val="00D92D38"/>
    <w:rsid w:val="00D92F6C"/>
    <w:rsid w:val="00D93021"/>
    <w:rsid w:val="00D94609"/>
    <w:rsid w:val="00D95524"/>
    <w:rsid w:val="00DA1289"/>
    <w:rsid w:val="00DA17A8"/>
    <w:rsid w:val="00DA1F8D"/>
    <w:rsid w:val="00DA22C8"/>
    <w:rsid w:val="00DA2615"/>
    <w:rsid w:val="00DA2F35"/>
    <w:rsid w:val="00DA4E9B"/>
    <w:rsid w:val="00DA6C19"/>
    <w:rsid w:val="00DA6E17"/>
    <w:rsid w:val="00DA791B"/>
    <w:rsid w:val="00DB2BF2"/>
    <w:rsid w:val="00DB3576"/>
    <w:rsid w:val="00DC04EF"/>
    <w:rsid w:val="00DC27C8"/>
    <w:rsid w:val="00DC2E53"/>
    <w:rsid w:val="00DC4207"/>
    <w:rsid w:val="00DC4DF6"/>
    <w:rsid w:val="00DC6557"/>
    <w:rsid w:val="00DC6D2A"/>
    <w:rsid w:val="00DD06DD"/>
    <w:rsid w:val="00DD1E1F"/>
    <w:rsid w:val="00DD2369"/>
    <w:rsid w:val="00DD3EBE"/>
    <w:rsid w:val="00DD42D7"/>
    <w:rsid w:val="00DD485B"/>
    <w:rsid w:val="00DD5821"/>
    <w:rsid w:val="00DD5F8A"/>
    <w:rsid w:val="00DD67E8"/>
    <w:rsid w:val="00DE0EEA"/>
    <w:rsid w:val="00DE1421"/>
    <w:rsid w:val="00DE1EC4"/>
    <w:rsid w:val="00DE253F"/>
    <w:rsid w:val="00DE40E9"/>
    <w:rsid w:val="00DE5377"/>
    <w:rsid w:val="00DE5DA0"/>
    <w:rsid w:val="00DE5E1A"/>
    <w:rsid w:val="00DE7D00"/>
    <w:rsid w:val="00DF0055"/>
    <w:rsid w:val="00DF07CA"/>
    <w:rsid w:val="00DF2504"/>
    <w:rsid w:val="00DF2FB3"/>
    <w:rsid w:val="00DF4364"/>
    <w:rsid w:val="00DF44AF"/>
    <w:rsid w:val="00DF4E7A"/>
    <w:rsid w:val="00DF62CA"/>
    <w:rsid w:val="00DF718D"/>
    <w:rsid w:val="00E006A1"/>
    <w:rsid w:val="00E0087A"/>
    <w:rsid w:val="00E00AF5"/>
    <w:rsid w:val="00E00C6E"/>
    <w:rsid w:val="00E012BA"/>
    <w:rsid w:val="00E023D2"/>
    <w:rsid w:val="00E0330C"/>
    <w:rsid w:val="00E04DEC"/>
    <w:rsid w:val="00E0521E"/>
    <w:rsid w:val="00E0630A"/>
    <w:rsid w:val="00E10670"/>
    <w:rsid w:val="00E11987"/>
    <w:rsid w:val="00E119C3"/>
    <w:rsid w:val="00E126A4"/>
    <w:rsid w:val="00E129CF"/>
    <w:rsid w:val="00E12EA3"/>
    <w:rsid w:val="00E147A9"/>
    <w:rsid w:val="00E162B9"/>
    <w:rsid w:val="00E16E56"/>
    <w:rsid w:val="00E17275"/>
    <w:rsid w:val="00E17625"/>
    <w:rsid w:val="00E20606"/>
    <w:rsid w:val="00E20BFD"/>
    <w:rsid w:val="00E22C9D"/>
    <w:rsid w:val="00E23ABC"/>
    <w:rsid w:val="00E30033"/>
    <w:rsid w:val="00E301FC"/>
    <w:rsid w:val="00E311D7"/>
    <w:rsid w:val="00E3173A"/>
    <w:rsid w:val="00E322F9"/>
    <w:rsid w:val="00E33A3C"/>
    <w:rsid w:val="00E3415C"/>
    <w:rsid w:val="00E34964"/>
    <w:rsid w:val="00E34CB4"/>
    <w:rsid w:val="00E35385"/>
    <w:rsid w:val="00E365A7"/>
    <w:rsid w:val="00E37B09"/>
    <w:rsid w:val="00E414BD"/>
    <w:rsid w:val="00E4199C"/>
    <w:rsid w:val="00E422EB"/>
    <w:rsid w:val="00E42A0F"/>
    <w:rsid w:val="00E42BEC"/>
    <w:rsid w:val="00E434D3"/>
    <w:rsid w:val="00E470B9"/>
    <w:rsid w:val="00E5038A"/>
    <w:rsid w:val="00E50EDB"/>
    <w:rsid w:val="00E513C4"/>
    <w:rsid w:val="00E5216D"/>
    <w:rsid w:val="00E5219D"/>
    <w:rsid w:val="00E52801"/>
    <w:rsid w:val="00E54113"/>
    <w:rsid w:val="00E55355"/>
    <w:rsid w:val="00E5584C"/>
    <w:rsid w:val="00E55D97"/>
    <w:rsid w:val="00E564C4"/>
    <w:rsid w:val="00E56AE9"/>
    <w:rsid w:val="00E60ED2"/>
    <w:rsid w:val="00E61A4E"/>
    <w:rsid w:val="00E62201"/>
    <w:rsid w:val="00E63EB3"/>
    <w:rsid w:val="00E6472B"/>
    <w:rsid w:val="00E70924"/>
    <w:rsid w:val="00E70BC3"/>
    <w:rsid w:val="00E711DD"/>
    <w:rsid w:val="00E71E00"/>
    <w:rsid w:val="00E723D9"/>
    <w:rsid w:val="00E72573"/>
    <w:rsid w:val="00E74B9F"/>
    <w:rsid w:val="00E75ECB"/>
    <w:rsid w:val="00E775D8"/>
    <w:rsid w:val="00E80BE1"/>
    <w:rsid w:val="00E8354A"/>
    <w:rsid w:val="00E84193"/>
    <w:rsid w:val="00E8569A"/>
    <w:rsid w:val="00E86104"/>
    <w:rsid w:val="00E8685E"/>
    <w:rsid w:val="00E86C54"/>
    <w:rsid w:val="00E8719C"/>
    <w:rsid w:val="00E872AC"/>
    <w:rsid w:val="00E873A9"/>
    <w:rsid w:val="00E90306"/>
    <w:rsid w:val="00E908FF"/>
    <w:rsid w:val="00E90B55"/>
    <w:rsid w:val="00E910FA"/>
    <w:rsid w:val="00E92D58"/>
    <w:rsid w:val="00E930C2"/>
    <w:rsid w:val="00E95E6A"/>
    <w:rsid w:val="00E966C9"/>
    <w:rsid w:val="00EA10A8"/>
    <w:rsid w:val="00EA2A3D"/>
    <w:rsid w:val="00EA4491"/>
    <w:rsid w:val="00EA5516"/>
    <w:rsid w:val="00EA5C6E"/>
    <w:rsid w:val="00EB2D38"/>
    <w:rsid w:val="00EB3E9F"/>
    <w:rsid w:val="00EB639F"/>
    <w:rsid w:val="00EC2A28"/>
    <w:rsid w:val="00EC33AE"/>
    <w:rsid w:val="00EC416F"/>
    <w:rsid w:val="00EC4B09"/>
    <w:rsid w:val="00EC4C05"/>
    <w:rsid w:val="00EC51A9"/>
    <w:rsid w:val="00EC6306"/>
    <w:rsid w:val="00EC6B23"/>
    <w:rsid w:val="00EC6B65"/>
    <w:rsid w:val="00ED022C"/>
    <w:rsid w:val="00ED06BB"/>
    <w:rsid w:val="00ED0F9F"/>
    <w:rsid w:val="00ED148F"/>
    <w:rsid w:val="00ED47FE"/>
    <w:rsid w:val="00ED5B93"/>
    <w:rsid w:val="00ED5C4F"/>
    <w:rsid w:val="00ED6687"/>
    <w:rsid w:val="00EE0547"/>
    <w:rsid w:val="00EE1F21"/>
    <w:rsid w:val="00EE2272"/>
    <w:rsid w:val="00EE3B82"/>
    <w:rsid w:val="00EE3DD2"/>
    <w:rsid w:val="00EE5C3D"/>
    <w:rsid w:val="00EE73E4"/>
    <w:rsid w:val="00EE7FCD"/>
    <w:rsid w:val="00EF0DD1"/>
    <w:rsid w:val="00EF279A"/>
    <w:rsid w:val="00EF5FC9"/>
    <w:rsid w:val="00EF6226"/>
    <w:rsid w:val="00EF622C"/>
    <w:rsid w:val="00F01205"/>
    <w:rsid w:val="00F01C3A"/>
    <w:rsid w:val="00F02A69"/>
    <w:rsid w:val="00F0305D"/>
    <w:rsid w:val="00F03298"/>
    <w:rsid w:val="00F0477D"/>
    <w:rsid w:val="00F054C4"/>
    <w:rsid w:val="00F05B55"/>
    <w:rsid w:val="00F06A99"/>
    <w:rsid w:val="00F10E05"/>
    <w:rsid w:val="00F11631"/>
    <w:rsid w:val="00F11B0B"/>
    <w:rsid w:val="00F11BCA"/>
    <w:rsid w:val="00F11D4A"/>
    <w:rsid w:val="00F12C68"/>
    <w:rsid w:val="00F139AC"/>
    <w:rsid w:val="00F14401"/>
    <w:rsid w:val="00F14A0C"/>
    <w:rsid w:val="00F20F2C"/>
    <w:rsid w:val="00F21479"/>
    <w:rsid w:val="00F21483"/>
    <w:rsid w:val="00F21699"/>
    <w:rsid w:val="00F22C0E"/>
    <w:rsid w:val="00F263F4"/>
    <w:rsid w:val="00F30389"/>
    <w:rsid w:val="00F313EE"/>
    <w:rsid w:val="00F31C89"/>
    <w:rsid w:val="00F31DFF"/>
    <w:rsid w:val="00F3548A"/>
    <w:rsid w:val="00F35EC2"/>
    <w:rsid w:val="00F36A6E"/>
    <w:rsid w:val="00F36DDC"/>
    <w:rsid w:val="00F374D5"/>
    <w:rsid w:val="00F400D6"/>
    <w:rsid w:val="00F41629"/>
    <w:rsid w:val="00F4346B"/>
    <w:rsid w:val="00F43B96"/>
    <w:rsid w:val="00F43C35"/>
    <w:rsid w:val="00F44B41"/>
    <w:rsid w:val="00F45A9B"/>
    <w:rsid w:val="00F45BF0"/>
    <w:rsid w:val="00F4649A"/>
    <w:rsid w:val="00F46AFF"/>
    <w:rsid w:val="00F4706B"/>
    <w:rsid w:val="00F474C3"/>
    <w:rsid w:val="00F47683"/>
    <w:rsid w:val="00F47BB9"/>
    <w:rsid w:val="00F47CAE"/>
    <w:rsid w:val="00F52BF8"/>
    <w:rsid w:val="00F53550"/>
    <w:rsid w:val="00F535B7"/>
    <w:rsid w:val="00F535F4"/>
    <w:rsid w:val="00F5534C"/>
    <w:rsid w:val="00F62000"/>
    <w:rsid w:val="00F62BD3"/>
    <w:rsid w:val="00F64647"/>
    <w:rsid w:val="00F65A48"/>
    <w:rsid w:val="00F67EFE"/>
    <w:rsid w:val="00F71C0C"/>
    <w:rsid w:val="00F72625"/>
    <w:rsid w:val="00F73FFE"/>
    <w:rsid w:val="00F7499C"/>
    <w:rsid w:val="00F75433"/>
    <w:rsid w:val="00F779DE"/>
    <w:rsid w:val="00F80046"/>
    <w:rsid w:val="00F80D20"/>
    <w:rsid w:val="00F81AC0"/>
    <w:rsid w:val="00F81C25"/>
    <w:rsid w:val="00F82169"/>
    <w:rsid w:val="00F83491"/>
    <w:rsid w:val="00F838ED"/>
    <w:rsid w:val="00F84FDB"/>
    <w:rsid w:val="00F85829"/>
    <w:rsid w:val="00F87284"/>
    <w:rsid w:val="00F90094"/>
    <w:rsid w:val="00F90462"/>
    <w:rsid w:val="00F912FC"/>
    <w:rsid w:val="00F91D2C"/>
    <w:rsid w:val="00F91F00"/>
    <w:rsid w:val="00F95528"/>
    <w:rsid w:val="00F96130"/>
    <w:rsid w:val="00F96340"/>
    <w:rsid w:val="00F9654E"/>
    <w:rsid w:val="00F96810"/>
    <w:rsid w:val="00FA0B92"/>
    <w:rsid w:val="00FA2C5F"/>
    <w:rsid w:val="00FA2D30"/>
    <w:rsid w:val="00FA3862"/>
    <w:rsid w:val="00FA3B64"/>
    <w:rsid w:val="00FA4565"/>
    <w:rsid w:val="00FA507E"/>
    <w:rsid w:val="00FA5EE6"/>
    <w:rsid w:val="00FA61E6"/>
    <w:rsid w:val="00FA7304"/>
    <w:rsid w:val="00FA78CB"/>
    <w:rsid w:val="00FB0070"/>
    <w:rsid w:val="00FB0ABB"/>
    <w:rsid w:val="00FB1138"/>
    <w:rsid w:val="00FB1190"/>
    <w:rsid w:val="00FB12A8"/>
    <w:rsid w:val="00FB21D4"/>
    <w:rsid w:val="00FB2C1A"/>
    <w:rsid w:val="00FB4097"/>
    <w:rsid w:val="00FB5AAA"/>
    <w:rsid w:val="00FB7042"/>
    <w:rsid w:val="00FC01BC"/>
    <w:rsid w:val="00FC0B57"/>
    <w:rsid w:val="00FC1E56"/>
    <w:rsid w:val="00FC3376"/>
    <w:rsid w:val="00FC387D"/>
    <w:rsid w:val="00FC38DA"/>
    <w:rsid w:val="00FC41E5"/>
    <w:rsid w:val="00FC54CB"/>
    <w:rsid w:val="00FC58F9"/>
    <w:rsid w:val="00FC7925"/>
    <w:rsid w:val="00FD0E5D"/>
    <w:rsid w:val="00FD4308"/>
    <w:rsid w:val="00FD4D90"/>
    <w:rsid w:val="00FD58A7"/>
    <w:rsid w:val="00FD6265"/>
    <w:rsid w:val="00FD68B9"/>
    <w:rsid w:val="00FD7300"/>
    <w:rsid w:val="00FD733C"/>
    <w:rsid w:val="00FD7D17"/>
    <w:rsid w:val="00FE0189"/>
    <w:rsid w:val="00FE0923"/>
    <w:rsid w:val="00FE1133"/>
    <w:rsid w:val="00FE11F3"/>
    <w:rsid w:val="00FE25E7"/>
    <w:rsid w:val="00FE318B"/>
    <w:rsid w:val="00FE31DB"/>
    <w:rsid w:val="00FE3A1D"/>
    <w:rsid w:val="00FE63B3"/>
    <w:rsid w:val="00FE6A15"/>
    <w:rsid w:val="00FF010E"/>
    <w:rsid w:val="00FF24C8"/>
    <w:rsid w:val="00FF309D"/>
    <w:rsid w:val="00FF34CC"/>
    <w:rsid w:val="00FF390F"/>
    <w:rsid w:val="00FF575A"/>
    <w:rsid w:val="00FF5B5D"/>
    <w:rsid w:val="00FF6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C2F3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4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75BE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16B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2E6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074A8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47355F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27F6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F259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B2F0D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165F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165F7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2165F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165F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165F7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2165F7"/>
    <w:rPr>
      <w:vertAlign w:val="superscript"/>
    </w:rPr>
  </w:style>
  <w:style w:type="table" w:customStyle="1" w:styleId="PlainTable2">
    <w:name w:val="Plain Table 2"/>
    <w:basedOn w:val="TableNormal"/>
    <w:uiPriority w:val="42"/>
    <w:rsid w:val="008936B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F963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7EB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EBB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0375B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0375BE"/>
  </w:style>
  <w:style w:type="character" w:styleId="CommentReference">
    <w:name w:val="annotation reference"/>
    <w:basedOn w:val="DefaultParagraphFont"/>
    <w:uiPriority w:val="99"/>
    <w:semiHidden/>
    <w:unhideWhenUsed/>
    <w:rsid w:val="000B6A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6A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6AA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2768A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68A1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2768A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768A1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61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61B0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searchhistory-search-term">
    <w:name w:val="searchhistory-search-term"/>
    <w:basedOn w:val="DefaultParagraphFont"/>
    <w:rsid w:val="007A16BA"/>
  </w:style>
  <w:style w:type="character" w:customStyle="1" w:styleId="Heading2Char">
    <w:name w:val="Heading 2 Char"/>
    <w:basedOn w:val="DefaultParagraphFont"/>
    <w:link w:val="Heading2"/>
    <w:uiPriority w:val="9"/>
    <w:rsid w:val="007A16B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GB"/>
    </w:rPr>
  </w:style>
  <w:style w:type="paragraph" w:styleId="Revision">
    <w:name w:val="Revision"/>
    <w:hidden/>
    <w:uiPriority w:val="99"/>
    <w:semiHidden/>
    <w:rsid w:val="001B5D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PlainTable1">
    <w:name w:val="Plain Table 1"/>
    <w:basedOn w:val="TableNormal"/>
    <w:uiPriority w:val="41"/>
    <w:rsid w:val="0018182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662E63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GB"/>
    </w:rPr>
  </w:style>
  <w:style w:type="character" w:customStyle="1" w:styleId="Subtitle1">
    <w:name w:val="Subtitle1"/>
    <w:basedOn w:val="DefaultParagraphFont"/>
    <w:rsid w:val="00ED06BB"/>
  </w:style>
  <w:style w:type="character" w:customStyle="1" w:styleId="colon-for-citation-subtitle">
    <w:name w:val="colon-for-citation-subtitle"/>
    <w:basedOn w:val="DefaultParagraphFont"/>
    <w:rsid w:val="00ED06BB"/>
  </w:style>
  <w:style w:type="character" w:styleId="Emphasis">
    <w:name w:val="Emphasis"/>
    <w:basedOn w:val="DefaultParagraphFont"/>
    <w:uiPriority w:val="20"/>
    <w:qFormat/>
    <w:rsid w:val="00ED06BB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8D6738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4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75BE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16B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2E6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074A8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47355F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27F6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F259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B2F0D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165F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165F7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2165F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165F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165F7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2165F7"/>
    <w:rPr>
      <w:vertAlign w:val="superscript"/>
    </w:rPr>
  </w:style>
  <w:style w:type="table" w:customStyle="1" w:styleId="PlainTable2">
    <w:name w:val="Plain Table 2"/>
    <w:basedOn w:val="TableNormal"/>
    <w:uiPriority w:val="42"/>
    <w:rsid w:val="008936B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F963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7EB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EBB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0375B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0375BE"/>
  </w:style>
  <w:style w:type="character" w:styleId="CommentReference">
    <w:name w:val="annotation reference"/>
    <w:basedOn w:val="DefaultParagraphFont"/>
    <w:uiPriority w:val="99"/>
    <w:semiHidden/>
    <w:unhideWhenUsed/>
    <w:rsid w:val="000B6A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6A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6AA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2768A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68A1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2768A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768A1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61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61B0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searchhistory-search-term">
    <w:name w:val="searchhistory-search-term"/>
    <w:basedOn w:val="DefaultParagraphFont"/>
    <w:rsid w:val="007A16BA"/>
  </w:style>
  <w:style w:type="character" w:customStyle="1" w:styleId="Heading2Char">
    <w:name w:val="Heading 2 Char"/>
    <w:basedOn w:val="DefaultParagraphFont"/>
    <w:link w:val="Heading2"/>
    <w:uiPriority w:val="9"/>
    <w:rsid w:val="007A16B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GB"/>
    </w:rPr>
  </w:style>
  <w:style w:type="paragraph" w:styleId="Revision">
    <w:name w:val="Revision"/>
    <w:hidden/>
    <w:uiPriority w:val="99"/>
    <w:semiHidden/>
    <w:rsid w:val="001B5D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PlainTable1">
    <w:name w:val="Plain Table 1"/>
    <w:basedOn w:val="TableNormal"/>
    <w:uiPriority w:val="41"/>
    <w:rsid w:val="0018182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662E63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GB"/>
    </w:rPr>
  </w:style>
  <w:style w:type="character" w:customStyle="1" w:styleId="Subtitle1">
    <w:name w:val="Subtitle1"/>
    <w:basedOn w:val="DefaultParagraphFont"/>
    <w:rsid w:val="00ED06BB"/>
  </w:style>
  <w:style w:type="character" w:customStyle="1" w:styleId="colon-for-citation-subtitle">
    <w:name w:val="colon-for-citation-subtitle"/>
    <w:basedOn w:val="DefaultParagraphFont"/>
    <w:rsid w:val="00ED06BB"/>
  </w:style>
  <w:style w:type="character" w:styleId="Emphasis">
    <w:name w:val="Emphasis"/>
    <w:basedOn w:val="DefaultParagraphFont"/>
    <w:uiPriority w:val="20"/>
    <w:qFormat/>
    <w:rsid w:val="00ED06BB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8D673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0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4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1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9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2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0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9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1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4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0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0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8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1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3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5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5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1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8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5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1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7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8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8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5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9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65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25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5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8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5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6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8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999271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1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509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1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9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01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75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3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4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5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9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88680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88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477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835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3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9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6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1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>
  <b:Source>
    <b:Tag>Dod17</b:Tag>
    <b:SourceType>Report</b:SourceType>
    <b:Guid>{DDDC0754-B53B-4545-B70E-AC8D14D1E992}</b:Guid>
    <b:Title>A framework for the design, conduct and interpretation of randomised controlled trials in the presence of treatment changes</b:Title>
    <b:Year>2017</b:Year>
    <b:City>Liverpool</b:City>
    <b:Author>
      <b:Author>
        <b:NameList>
          <b:Person>
            <b:Last>Dodd</b:Last>
            <b:First>Susanna</b:First>
          </b:Person>
          <b:Person>
            <b:Last>White</b:Last>
            <b:First>Ian</b:First>
          </b:Person>
          <b:Person>
            <b:Last>Williamson</b:Last>
            <b:First>Paula</b:First>
          </b:Person>
        </b:NameList>
      </b:Author>
    </b:Author>
    <b:RefOrder>5</b:RefOrder>
  </b:Source>
  <b:Source>
    <b:Tag>ICH17</b:Tag>
    <b:SourceType>Report</b:SourceType>
    <b:Guid>{ADBAD7BA-5CE4-4814-8522-098AE76B449B}</b:Guid>
    <b:Title>ICH HARMONISED GUIDELINE E9(R1)</b:Title>
    <b:Year>2017</b:Year>
    <b:Publisher>Committee for Human Medicinal Products</b:Publisher>
    <b:City>London</b:City>
    <b:Author>
      <b:Author>
        <b:NameList>
          <b:Person>
            <b:Last>Trials</b:Last>
            <b:First>Statistical</b:First>
            <b:Middle>Principles for Clinical</b:Middle>
          </b:Person>
        </b:NameList>
      </b:Author>
    </b:Author>
    <b:RefOrder>2</b:RefOrder>
  </b:Source>
  <b:Source>
    <b:Tag>Whi96</b:Tag>
    <b:SourceType>JournalArticle</b:SourceType>
    <b:Guid>{1688344D-32BA-451D-A190-B138A5921912}</b:Guid>
    <b:Title>Statistical reporting of clinical trials with individual changes from allocated treatment</b:Title>
    <b:Year>1996</b:Year>
    <b:Publisher>Statistics in Medicine</b:Publisher>
    <b:City>London</b:City>
    <b:Author>
      <b:Author>
        <b:NameList>
          <b:Person>
            <b:Last>White</b:Last>
            <b:Middle>R</b:Middle>
            <b:First>Ian</b:First>
          </b:Person>
          <b:Person>
            <b:Last>Pocock</b:Last>
            <b:Middle>Stuart</b:Middle>
            <b:First>J</b:First>
          </b:Person>
        </b:NameList>
      </b:Author>
    </b:Author>
    <b:JournalName>Statistics in Medicine</b:JournalName>
    <b:Pages>249-262</b:Pages>
    <b:Volume>15</b:Volume>
    <b:RefOrder>4</b:RefOrder>
  </b:Source>
  <b:Source>
    <b:Tag>Whi01</b:Tag>
    <b:SourceType>JournalArticle</b:SourceType>
    <b:Guid>{B696B9BA-0A61-4712-82E8-8C5E528F0B2C}</b:Guid>
    <b:Title>Randomized clinical trials with added rescue medication: some approaches to their analysis and interpretation</b:Title>
    <b:JournalName>Statistics in Medicine</b:JournalName>
    <b:Year>2001</b:Year>
    <b:Pages>2995-3008</b:Pages>
    <b:Author>
      <b:Author>
        <b:NameList>
          <b:Person>
            <b:Last>White</b:Last>
            <b:Middle>R.</b:Middle>
            <b:First>Ian</b:First>
          </b:Person>
          <b:Person>
            <b:Last>Bamais</b:Last>
            <b:First>Christina</b:First>
          </b:Person>
          <b:Person>
            <b:Last>Hardy</b:Last>
            <b:First>Pollyanna</b:First>
          </b:Person>
          <b:Person>
            <b:Last>Pocock</b:Last>
            <b:First>Stuart</b:First>
          </b:Person>
          <b:Person>
            <b:Last>Warner</b:Last>
            <b:First>Jacquie</b:First>
          </b:Person>
        </b:NameList>
      </b:Author>
    </b:Author>
    <b:Volume>20</b:Volume>
    <b:RefOrder>1</b:RefOrder>
  </b:Source>
  <b:Source>
    <b:Tag>Dod12</b:Tag>
    <b:SourceType>JournalArticle</b:SourceType>
    <b:Guid>{AB0E9B46-7E22-4B9D-8644-BAE99A05ED72}</b:Guid>
    <b:Title>Nonadherence to treatment protocol in published randomised controlled trials: a review</b:Title>
    <b:JournalName>Trials</b:JournalName>
    <b:Year>2012</b:Year>
    <b:Author>
      <b:Author>
        <b:NameList>
          <b:Person>
            <b:Last>Dodd</b:Last>
            <b:First>Susanna</b:First>
          </b:Person>
          <b:Person>
            <b:Last>White</b:Last>
            <b:Middle>R</b:Middle>
            <b:First>Ian</b:First>
          </b:Person>
          <b:Person>
            <b:Last>Williamson</b:Last>
            <b:First>Paula</b:First>
          </b:Person>
        </b:NameList>
      </b:Author>
    </b:Author>
    <b:RefOrder>6</b:RefOrder>
  </b:Source>
  <b:Source>
    <b:Tag>Sch67</b:Tag>
    <b:SourceType>JournalArticle</b:SourceType>
    <b:Guid>{F1063D4A-D324-4183-BDCE-59FB76C35131}</b:Guid>
    <b:Title>Explanatory and Pragmatic Attitudes in Therapeutical Trials</b:Title>
    <b:JournalName>Journal of Chronic Diseases</b:JournalName>
    <b:Year>1967</b:Year>
    <b:Pages>637-648</b:Pages>
    <b:Author>
      <b:Author>
        <b:NameList>
          <b:Person>
            <b:Last>Schwartz</b:Last>
            <b:First>Daniel</b:First>
          </b:Person>
          <b:Person>
            <b:Last>Lellouch</b:Last>
            <b:First>Joseph</b:First>
          </b:Person>
        </b:NameList>
      </b:Author>
    </b:Author>
    <b:RefOrder>3</b:RefOrder>
  </b:Source>
</b:Sources>
</file>

<file path=customXml/itemProps1.xml><?xml version="1.0" encoding="utf-8"?>
<ds:datastoreItem xmlns:ds="http://schemas.openxmlformats.org/officeDocument/2006/customXml" ds:itemID="{1463693C-6CFE-4BAB-B23E-241C4DC0B8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39</Words>
  <Characters>649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62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mamaheswari N.</cp:lastModifiedBy>
  <cp:revision>2</cp:revision>
  <cp:lastPrinted>2019-10-16T08:48:00Z</cp:lastPrinted>
  <dcterms:created xsi:type="dcterms:W3CDTF">2020-05-31T11:22:00Z</dcterms:created>
  <dcterms:modified xsi:type="dcterms:W3CDTF">2020-05-31T11:23:00Z</dcterms:modified>
</cp:coreProperties>
</file>